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1FBB69" w14:textId="3448BC4D" w:rsidR="000C3BBB" w:rsidRPr="008250ED" w:rsidRDefault="000C3BBB" w:rsidP="000C3BBB">
      <w:pPr>
        <w:spacing w:line="360" w:lineRule="auto"/>
        <w:rPr>
          <w:b/>
          <w:bCs/>
        </w:rPr>
      </w:pPr>
      <w:r w:rsidRPr="008250ED">
        <w:rPr>
          <w:b/>
          <w:bCs/>
        </w:rPr>
        <w:t xml:space="preserve">Appendix </w:t>
      </w:r>
      <w:r w:rsidR="00E60A29">
        <w:rPr>
          <w:b/>
          <w:bCs/>
        </w:rPr>
        <w:t>14</w:t>
      </w:r>
      <w:r w:rsidRPr="008250ED">
        <w:rPr>
          <w:b/>
          <w:bCs/>
        </w:rPr>
        <w:t>: Part 2 – Survey</w:t>
      </w:r>
    </w:p>
    <w:p w14:paraId="36656DE8" w14:textId="77777777" w:rsidR="000C3BBB" w:rsidRDefault="000C3BBB" w:rsidP="000C3BBB">
      <w:pPr>
        <w:spacing w:after="248"/>
        <w:ind w:left="120"/>
      </w:pPr>
      <w:r>
        <w:rPr>
          <w:noProof/>
        </w:rPr>
        <w:drawing>
          <wp:inline distT="0" distB="0" distL="0" distR="0" wp14:anchorId="1EBCFF0F" wp14:editId="5391A702">
            <wp:extent cx="635000" cy="406400"/>
            <wp:effectExtent l="0" t="0" r="0" b="0"/>
            <wp:docPr id="449" name="Picture 449" descr="A black and white logo&#10;&#10;Description automatically generated"/>
            <wp:cNvGraphicFramePr/>
            <a:graphic xmlns:a="http://schemas.openxmlformats.org/drawingml/2006/main">
              <a:graphicData uri="http://schemas.openxmlformats.org/drawingml/2006/picture">
                <pic:pic xmlns:pic="http://schemas.openxmlformats.org/drawingml/2006/picture">
                  <pic:nvPicPr>
                    <pic:cNvPr id="449" name="Picture 449" descr="A black and white logo&#10;&#10;Description automatically generated"/>
                    <pic:cNvPicPr/>
                  </pic:nvPicPr>
                  <pic:blipFill>
                    <a:blip r:embed="rId5"/>
                    <a:stretch>
                      <a:fillRect/>
                    </a:stretch>
                  </pic:blipFill>
                  <pic:spPr>
                    <a:xfrm>
                      <a:off x="0" y="0"/>
                      <a:ext cx="635000" cy="406400"/>
                    </a:xfrm>
                    <a:prstGeom prst="rect">
                      <a:avLst/>
                    </a:prstGeom>
                  </pic:spPr>
                </pic:pic>
              </a:graphicData>
            </a:graphic>
          </wp:inline>
        </w:drawing>
      </w:r>
    </w:p>
    <w:p w14:paraId="6C36310C" w14:textId="77777777" w:rsidR="000C3BBB" w:rsidRDefault="000C3BBB" w:rsidP="000C3BBB">
      <w:pPr>
        <w:spacing w:after="80"/>
        <w:ind w:left="120"/>
      </w:pPr>
      <w:r>
        <w:rPr>
          <w:rFonts w:ascii="Segoe UI" w:eastAsia="Segoe UI" w:hAnsi="Segoe UI" w:cs="Segoe UI"/>
          <w:color w:val="242424"/>
          <w:sz w:val="36"/>
        </w:rPr>
        <w:t xml:space="preserve">EFP Feedback Survey </w:t>
      </w:r>
      <w:r>
        <w:rPr>
          <w:noProof/>
        </w:rPr>
        <mc:AlternateContent>
          <mc:Choice Requires="wpg">
            <w:drawing>
              <wp:inline distT="0" distB="0" distL="0" distR="0" wp14:anchorId="15C0D949" wp14:editId="225C8C07">
                <wp:extent cx="108159" cy="126900"/>
                <wp:effectExtent l="0" t="0" r="0" b="0"/>
                <wp:docPr id="2709" name="Group 2709"/>
                <wp:cNvGraphicFramePr/>
                <a:graphic xmlns:a="http://schemas.openxmlformats.org/drawingml/2006/main">
                  <a:graphicData uri="http://schemas.microsoft.com/office/word/2010/wordprocessingGroup">
                    <wpg:wgp>
                      <wpg:cNvGrpSpPr/>
                      <wpg:grpSpPr>
                        <a:xfrm>
                          <a:off x="0" y="0"/>
                          <a:ext cx="108159" cy="126900"/>
                          <a:chOff x="0" y="0"/>
                          <a:chExt cx="108159" cy="126900"/>
                        </a:xfrm>
                      </wpg:grpSpPr>
                      <wps:wsp>
                        <wps:cNvPr id="451" name="Shape 451"/>
                        <wps:cNvSpPr/>
                        <wps:spPr>
                          <a:xfrm>
                            <a:off x="0" y="0"/>
                            <a:ext cx="22429" cy="126900"/>
                          </a:xfrm>
                          <a:custGeom>
                            <a:avLst/>
                            <a:gdLst/>
                            <a:ahLst/>
                            <a:cxnLst/>
                            <a:rect l="0" t="0" r="0" b="0"/>
                            <a:pathLst>
                              <a:path w="22429" h="126900">
                                <a:moveTo>
                                  <a:pt x="20313" y="0"/>
                                </a:moveTo>
                                <a:lnTo>
                                  <a:pt x="22429" y="189"/>
                                </a:lnTo>
                                <a:lnTo>
                                  <a:pt x="22429" y="9420"/>
                                </a:lnTo>
                                <a:cubicBezTo>
                                  <a:pt x="20745" y="9420"/>
                                  <a:pt x="19125" y="9742"/>
                                  <a:pt x="17569" y="10387"/>
                                </a:cubicBezTo>
                                <a:cubicBezTo>
                                  <a:pt x="16013" y="11031"/>
                                  <a:pt x="14640" y="11949"/>
                                  <a:pt x="13449" y="13140"/>
                                </a:cubicBezTo>
                                <a:cubicBezTo>
                                  <a:pt x="12258" y="14331"/>
                                  <a:pt x="11340" y="15704"/>
                                  <a:pt x="10696" y="17260"/>
                                </a:cubicBezTo>
                                <a:cubicBezTo>
                                  <a:pt x="10051" y="18816"/>
                                  <a:pt x="9729" y="20436"/>
                                  <a:pt x="9729" y="22120"/>
                                </a:cubicBezTo>
                                <a:cubicBezTo>
                                  <a:pt x="9729" y="23804"/>
                                  <a:pt x="10051" y="25424"/>
                                  <a:pt x="10696" y="26980"/>
                                </a:cubicBezTo>
                                <a:cubicBezTo>
                                  <a:pt x="11340" y="28536"/>
                                  <a:pt x="12258" y="29909"/>
                                  <a:pt x="13449" y="31100"/>
                                </a:cubicBezTo>
                                <a:cubicBezTo>
                                  <a:pt x="14640" y="32291"/>
                                  <a:pt x="16013" y="33209"/>
                                  <a:pt x="17569" y="33853"/>
                                </a:cubicBezTo>
                                <a:cubicBezTo>
                                  <a:pt x="19125" y="34498"/>
                                  <a:pt x="20745" y="34820"/>
                                  <a:pt x="22429" y="34820"/>
                                </a:cubicBezTo>
                                <a:lnTo>
                                  <a:pt x="22429" y="91970"/>
                                </a:lnTo>
                                <a:cubicBezTo>
                                  <a:pt x="20745" y="91970"/>
                                  <a:pt x="19125" y="92292"/>
                                  <a:pt x="17569" y="92937"/>
                                </a:cubicBezTo>
                                <a:cubicBezTo>
                                  <a:pt x="16013" y="93581"/>
                                  <a:pt x="14640" y="94499"/>
                                  <a:pt x="13449" y="95690"/>
                                </a:cubicBezTo>
                                <a:cubicBezTo>
                                  <a:pt x="12258" y="96881"/>
                                  <a:pt x="11340" y="98254"/>
                                  <a:pt x="10696" y="99810"/>
                                </a:cubicBezTo>
                                <a:cubicBezTo>
                                  <a:pt x="10051" y="101366"/>
                                  <a:pt x="9729" y="102986"/>
                                  <a:pt x="9729" y="104670"/>
                                </a:cubicBezTo>
                                <a:cubicBezTo>
                                  <a:pt x="9729" y="106354"/>
                                  <a:pt x="10051" y="107974"/>
                                  <a:pt x="10696" y="109530"/>
                                </a:cubicBezTo>
                                <a:cubicBezTo>
                                  <a:pt x="11340" y="111086"/>
                                  <a:pt x="12258" y="112459"/>
                                  <a:pt x="13449" y="113650"/>
                                </a:cubicBezTo>
                                <a:cubicBezTo>
                                  <a:pt x="14640" y="114841"/>
                                  <a:pt x="16013" y="115759"/>
                                  <a:pt x="17569" y="116403"/>
                                </a:cubicBezTo>
                                <a:cubicBezTo>
                                  <a:pt x="19125" y="117048"/>
                                  <a:pt x="20745" y="117370"/>
                                  <a:pt x="22429" y="117370"/>
                                </a:cubicBezTo>
                                <a:lnTo>
                                  <a:pt x="22429" y="126895"/>
                                </a:lnTo>
                                <a:cubicBezTo>
                                  <a:pt x="19686" y="126900"/>
                                  <a:pt x="17033" y="126413"/>
                                  <a:pt x="14470" y="125435"/>
                                </a:cubicBezTo>
                                <a:cubicBezTo>
                                  <a:pt x="11907" y="124458"/>
                                  <a:pt x="9604" y="123054"/>
                                  <a:pt x="7561" y="121223"/>
                                </a:cubicBezTo>
                                <a:cubicBezTo>
                                  <a:pt x="5517" y="119393"/>
                                  <a:pt x="3870" y="117257"/>
                                  <a:pt x="2618" y="114816"/>
                                </a:cubicBezTo>
                                <a:cubicBezTo>
                                  <a:pt x="1365" y="112376"/>
                                  <a:pt x="591" y="109792"/>
                                  <a:pt x="296" y="107065"/>
                                </a:cubicBezTo>
                                <a:cubicBezTo>
                                  <a:pt x="0" y="104338"/>
                                  <a:pt x="202" y="101648"/>
                                  <a:pt x="903" y="98996"/>
                                </a:cubicBezTo>
                                <a:cubicBezTo>
                                  <a:pt x="1603" y="96343"/>
                                  <a:pt x="2755" y="93904"/>
                                  <a:pt x="4359" y="91679"/>
                                </a:cubicBezTo>
                                <a:cubicBezTo>
                                  <a:pt x="5962" y="89453"/>
                                  <a:pt x="7911" y="87588"/>
                                  <a:pt x="10205" y="86084"/>
                                </a:cubicBezTo>
                                <a:cubicBezTo>
                                  <a:pt x="12499" y="84580"/>
                                  <a:pt x="14986" y="83536"/>
                                  <a:pt x="17667" y="82953"/>
                                </a:cubicBezTo>
                                <a:lnTo>
                                  <a:pt x="17667" y="43837"/>
                                </a:lnTo>
                                <a:cubicBezTo>
                                  <a:pt x="12567" y="42717"/>
                                  <a:pt x="8382" y="40123"/>
                                  <a:pt x="5111" y="36054"/>
                                </a:cubicBezTo>
                                <a:cubicBezTo>
                                  <a:pt x="1839" y="31985"/>
                                  <a:pt x="203" y="27341"/>
                                  <a:pt x="204" y="22120"/>
                                </a:cubicBezTo>
                                <a:cubicBezTo>
                                  <a:pt x="205" y="19356"/>
                                  <a:pt x="703" y="16686"/>
                                  <a:pt x="1700" y="14108"/>
                                </a:cubicBezTo>
                                <a:cubicBezTo>
                                  <a:pt x="2697" y="11530"/>
                                  <a:pt x="4125" y="9219"/>
                                  <a:pt x="5984" y="7174"/>
                                </a:cubicBezTo>
                                <a:cubicBezTo>
                                  <a:pt x="7843" y="5129"/>
                                  <a:pt x="10008" y="3488"/>
                                  <a:pt x="12479" y="2251"/>
                                </a:cubicBezTo>
                                <a:cubicBezTo>
                                  <a:pt x="14951" y="1014"/>
                                  <a:pt x="17562" y="263"/>
                                  <a:pt x="20313" y="0"/>
                                </a:cubicBezTo>
                                <a:close/>
                              </a:path>
                            </a:pathLst>
                          </a:custGeom>
                          <a:ln w="0" cap="flat">
                            <a:miter lim="127000"/>
                          </a:ln>
                        </wps:spPr>
                        <wps:style>
                          <a:lnRef idx="0">
                            <a:srgbClr val="000000">
                              <a:alpha val="0"/>
                            </a:srgbClr>
                          </a:lnRef>
                          <a:fillRef idx="1">
                            <a:srgbClr val="03787C"/>
                          </a:fillRef>
                          <a:effectRef idx="0">
                            <a:scrgbClr r="0" g="0" b="0"/>
                          </a:effectRef>
                          <a:fontRef idx="none"/>
                        </wps:style>
                        <wps:bodyPr/>
                      </wps:wsp>
                      <wps:wsp>
                        <wps:cNvPr id="452" name="Shape 452"/>
                        <wps:cNvSpPr/>
                        <wps:spPr>
                          <a:xfrm>
                            <a:off x="22429" y="189"/>
                            <a:ext cx="63500" cy="126706"/>
                          </a:xfrm>
                          <a:custGeom>
                            <a:avLst/>
                            <a:gdLst/>
                            <a:ahLst/>
                            <a:cxnLst/>
                            <a:rect l="0" t="0" r="0" b="0"/>
                            <a:pathLst>
                              <a:path w="63500" h="126706">
                                <a:moveTo>
                                  <a:pt x="0" y="0"/>
                                </a:moveTo>
                                <a:lnTo>
                                  <a:pt x="6002" y="536"/>
                                </a:lnTo>
                                <a:cubicBezTo>
                                  <a:pt x="8663" y="1282"/>
                                  <a:pt x="11100" y="2483"/>
                                  <a:pt x="13313" y="4139"/>
                                </a:cubicBezTo>
                                <a:cubicBezTo>
                                  <a:pt x="15526" y="5794"/>
                                  <a:pt x="17366" y="7793"/>
                                  <a:pt x="18833" y="10134"/>
                                </a:cubicBezTo>
                                <a:cubicBezTo>
                                  <a:pt x="20301" y="12476"/>
                                  <a:pt x="21297" y="15004"/>
                                  <a:pt x="21821" y="17718"/>
                                </a:cubicBezTo>
                                <a:cubicBezTo>
                                  <a:pt x="22346" y="20431"/>
                                  <a:pt x="22363" y="23148"/>
                                  <a:pt x="21874" y="25868"/>
                                </a:cubicBezTo>
                                <a:cubicBezTo>
                                  <a:pt x="21385" y="28588"/>
                                  <a:pt x="20422" y="31128"/>
                                  <a:pt x="18986" y="33489"/>
                                </a:cubicBezTo>
                                <a:cubicBezTo>
                                  <a:pt x="17549" y="35850"/>
                                  <a:pt x="15735" y="37872"/>
                                  <a:pt x="13544" y="39557"/>
                                </a:cubicBezTo>
                                <a:cubicBezTo>
                                  <a:pt x="11352" y="41241"/>
                                  <a:pt x="8931" y="42473"/>
                                  <a:pt x="6280" y="43254"/>
                                </a:cubicBezTo>
                                <a:cubicBezTo>
                                  <a:pt x="7375" y="46831"/>
                                  <a:pt x="9001" y="50146"/>
                                  <a:pt x="11161" y="53200"/>
                                </a:cubicBezTo>
                                <a:cubicBezTo>
                                  <a:pt x="13320" y="56254"/>
                                  <a:pt x="15903" y="58894"/>
                                  <a:pt x="18910" y="61118"/>
                                </a:cubicBezTo>
                                <a:cubicBezTo>
                                  <a:pt x="21917" y="63343"/>
                                  <a:pt x="25197" y="65040"/>
                                  <a:pt x="28749" y="66212"/>
                                </a:cubicBezTo>
                                <a:cubicBezTo>
                                  <a:pt x="32301" y="67383"/>
                                  <a:pt x="35947" y="67968"/>
                                  <a:pt x="39688" y="67969"/>
                                </a:cubicBezTo>
                                <a:lnTo>
                                  <a:pt x="41783" y="67969"/>
                                </a:lnTo>
                                <a:cubicBezTo>
                                  <a:pt x="42372" y="65294"/>
                                  <a:pt x="43420" y="62813"/>
                                  <a:pt x="44926" y="60525"/>
                                </a:cubicBezTo>
                                <a:cubicBezTo>
                                  <a:pt x="46433" y="58238"/>
                                  <a:pt x="48298" y="56295"/>
                                  <a:pt x="50522" y="54697"/>
                                </a:cubicBezTo>
                                <a:cubicBezTo>
                                  <a:pt x="52747" y="53099"/>
                                  <a:pt x="55183" y="51951"/>
                                  <a:pt x="57832" y="51253"/>
                                </a:cubicBezTo>
                                <a:lnTo>
                                  <a:pt x="63500" y="50829"/>
                                </a:lnTo>
                                <a:lnTo>
                                  <a:pt x="63500" y="60031"/>
                                </a:lnTo>
                                <a:cubicBezTo>
                                  <a:pt x="61816" y="60031"/>
                                  <a:pt x="60196" y="60353"/>
                                  <a:pt x="58640" y="60998"/>
                                </a:cubicBezTo>
                                <a:cubicBezTo>
                                  <a:pt x="57084" y="61642"/>
                                  <a:pt x="55711" y="62560"/>
                                  <a:pt x="54520" y="63751"/>
                                </a:cubicBezTo>
                                <a:cubicBezTo>
                                  <a:pt x="53329" y="64942"/>
                                  <a:pt x="52411" y="66315"/>
                                  <a:pt x="51767" y="67871"/>
                                </a:cubicBezTo>
                                <a:cubicBezTo>
                                  <a:pt x="51122" y="69427"/>
                                  <a:pt x="50800" y="71047"/>
                                  <a:pt x="50800" y="72731"/>
                                </a:cubicBezTo>
                                <a:cubicBezTo>
                                  <a:pt x="50800" y="74415"/>
                                  <a:pt x="51122" y="76035"/>
                                  <a:pt x="51767" y="77591"/>
                                </a:cubicBezTo>
                                <a:cubicBezTo>
                                  <a:pt x="52411" y="79147"/>
                                  <a:pt x="53329" y="80520"/>
                                  <a:pt x="54520" y="81711"/>
                                </a:cubicBezTo>
                                <a:cubicBezTo>
                                  <a:pt x="55711" y="82902"/>
                                  <a:pt x="57084" y="83820"/>
                                  <a:pt x="58640" y="84464"/>
                                </a:cubicBezTo>
                                <a:cubicBezTo>
                                  <a:pt x="60196" y="85109"/>
                                  <a:pt x="61816" y="85431"/>
                                  <a:pt x="63500" y="85431"/>
                                </a:cubicBezTo>
                                <a:lnTo>
                                  <a:pt x="63500" y="94684"/>
                                </a:lnTo>
                                <a:lnTo>
                                  <a:pt x="57826" y="94257"/>
                                </a:lnTo>
                                <a:cubicBezTo>
                                  <a:pt x="55173" y="93557"/>
                                  <a:pt x="52734" y="92405"/>
                                  <a:pt x="50509" y="90802"/>
                                </a:cubicBezTo>
                                <a:cubicBezTo>
                                  <a:pt x="48283" y="89198"/>
                                  <a:pt x="46418" y="87249"/>
                                  <a:pt x="44914" y="84955"/>
                                </a:cubicBezTo>
                                <a:cubicBezTo>
                                  <a:pt x="43410" y="82661"/>
                                  <a:pt x="42366" y="80174"/>
                                  <a:pt x="41783" y="77494"/>
                                </a:cubicBezTo>
                                <a:lnTo>
                                  <a:pt x="39688" y="77494"/>
                                </a:lnTo>
                                <a:cubicBezTo>
                                  <a:pt x="32874" y="77500"/>
                                  <a:pt x="26402" y="76015"/>
                                  <a:pt x="20272" y="73039"/>
                                </a:cubicBezTo>
                                <a:cubicBezTo>
                                  <a:pt x="14143" y="70063"/>
                                  <a:pt x="8972" y="65897"/>
                                  <a:pt x="4763" y="60539"/>
                                </a:cubicBezTo>
                                <a:lnTo>
                                  <a:pt x="4763" y="82764"/>
                                </a:lnTo>
                                <a:cubicBezTo>
                                  <a:pt x="7437" y="83353"/>
                                  <a:pt x="9918" y="84401"/>
                                  <a:pt x="12206" y="85907"/>
                                </a:cubicBezTo>
                                <a:cubicBezTo>
                                  <a:pt x="14493" y="87414"/>
                                  <a:pt x="16436" y="89279"/>
                                  <a:pt x="18034" y="91503"/>
                                </a:cubicBezTo>
                                <a:cubicBezTo>
                                  <a:pt x="19632" y="93728"/>
                                  <a:pt x="20780" y="96164"/>
                                  <a:pt x="21477" y="98813"/>
                                </a:cubicBezTo>
                                <a:cubicBezTo>
                                  <a:pt x="22175" y="101461"/>
                                  <a:pt x="22376" y="104147"/>
                                  <a:pt x="22081" y="106870"/>
                                </a:cubicBezTo>
                                <a:cubicBezTo>
                                  <a:pt x="21786" y="109593"/>
                                  <a:pt x="21014" y="112173"/>
                                  <a:pt x="19765" y="114611"/>
                                </a:cubicBezTo>
                                <a:cubicBezTo>
                                  <a:pt x="18516" y="117049"/>
                                  <a:pt x="16873" y="119183"/>
                                  <a:pt x="14836" y="121013"/>
                                </a:cubicBezTo>
                                <a:cubicBezTo>
                                  <a:pt x="12798" y="122843"/>
                                  <a:pt x="10501" y="124249"/>
                                  <a:pt x="7944" y="125230"/>
                                </a:cubicBezTo>
                                <a:cubicBezTo>
                                  <a:pt x="5387" y="126211"/>
                                  <a:pt x="2739" y="126704"/>
                                  <a:pt x="0" y="126706"/>
                                </a:cubicBezTo>
                                <a:lnTo>
                                  <a:pt x="0" y="117181"/>
                                </a:lnTo>
                                <a:cubicBezTo>
                                  <a:pt x="1684" y="117181"/>
                                  <a:pt x="3304" y="116859"/>
                                  <a:pt x="4860" y="116214"/>
                                </a:cubicBezTo>
                                <a:cubicBezTo>
                                  <a:pt x="6416" y="115570"/>
                                  <a:pt x="7789" y="114652"/>
                                  <a:pt x="8980" y="113461"/>
                                </a:cubicBezTo>
                                <a:cubicBezTo>
                                  <a:pt x="10171" y="112270"/>
                                  <a:pt x="11089" y="110897"/>
                                  <a:pt x="11733" y="109341"/>
                                </a:cubicBezTo>
                                <a:cubicBezTo>
                                  <a:pt x="12378" y="107785"/>
                                  <a:pt x="12700" y="106165"/>
                                  <a:pt x="12700" y="104481"/>
                                </a:cubicBezTo>
                                <a:cubicBezTo>
                                  <a:pt x="12700" y="102797"/>
                                  <a:pt x="12378" y="101177"/>
                                  <a:pt x="11733" y="99621"/>
                                </a:cubicBezTo>
                                <a:cubicBezTo>
                                  <a:pt x="11089" y="98065"/>
                                  <a:pt x="10171" y="96692"/>
                                  <a:pt x="8980" y="95501"/>
                                </a:cubicBezTo>
                                <a:cubicBezTo>
                                  <a:pt x="7789" y="94310"/>
                                  <a:pt x="6416" y="93392"/>
                                  <a:pt x="4860" y="92748"/>
                                </a:cubicBezTo>
                                <a:cubicBezTo>
                                  <a:pt x="3304" y="92103"/>
                                  <a:pt x="1684" y="91781"/>
                                  <a:pt x="0" y="91781"/>
                                </a:cubicBezTo>
                                <a:lnTo>
                                  <a:pt x="0" y="34631"/>
                                </a:lnTo>
                                <a:cubicBezTo>
                                  <a:pt x="1684" y="34631"/>
                                  <a:pt x="3304" y="34309"/>
                                  <a:pt x="4860" y="33664"/>
                                </a:cubicBezTo>
                                <a:cubicBezTo>
                                  <a:pt x="6416" y="33020"/>
                                  <a:pt x="7789" y="32102"/>
                                  <a:pt x="8980" y="30911"/>
                                </a:cubicBezTo>
                                <a:cubicBezTo>
                                  <a:pt x="10171" y="29720"/>
                                  <a:pt x="11089" y="28347"/>
                                  <a:pt x="11733" y="26791"/>
                                </a:cubicBezTo>
                                <a:cubicBezTo>
                                  <a:pt x="12378" y="25235"/>
                                  <a:pt x="12700" y="23615"/>
                                  <a:pt x="12700" y="21931"/>
                                </a:cubicBezTo>
                                <a:cubicBezTo>
                                  <a:pt x="12700" y="20247"/>
                                  <a:pt x="12378" y="18627"/>
                                  <a:pt x="11733" y="17071"/>
                                </a:cubicBezTo>
                                <a:cubicBezTo>
                                  <a:pt x="11089" y="15515"/>
                                  <a:pt x="10171" y="14142"/>
                                  <a:pt x="8980" y="12951"/>
                                </a:cubicBezTo>
                                <a:cubicBezTo>
                                  <a:pt x="7789" y="11760"/>
                                  <a:pt x="6416" y="10842"/>
                                  <a:pt x="4860" y="10198"/>
                                </a:cubicBezTo>
                                <a:cubicBezTo>
                                  <a:pt x="3304" y="9553"/>
                                  <a:pt x="1684" y="9231"/>
                                  <a:pt x="0" y="9231"/>
                                </a:cubicBezTo>
                                <a:lnTo>
                                  <a:pt x="0" y="0"/>
                                </a:lnTo>
                                <a:close/>
                              </a:path>
                            </a:pathLst>
                          </a:custGeom>
                          <a:ln w="0" cap="flat">
                            <a:miter lim="127000"/>
                          </a:ln>
                        </wps:spPr>
                        <wps:style>
                          <a:lnRef idx="0">
                            <a:srgbClr val="000000">
                              <a:alpha val="0"/>
                            </a:srgbClr>
                          </a:lnRef>
                          <a:fillRef idx="1">
                            <a:srgbClr val="03787C"/>
                          </a:fillRef>
                          <a:effectRef idx="0">
                            <a:scrgbClr r="0" g="0" b="0"/>
                          </a:effectRef>
                          <a:fontRef idx="none"/>
                        </wps:style>
                        <wps:bodyPr/>
                      </wps:wsp>
                      <wps:wsp>
                        <wps:cNvPr id="453" name="Shape 453"/>
                        <wps:cNvSpPr/>
                        <wps:spPr>
                          <a:xfrm>
                            <a:off x="85929" y="50839"/>
                            <a:ext cx="22230" cy="44215"/>
                          </a:xfrm>
                          <a:custGeom>
                            <a:avLst/>
                            <a:gdLst/>
                            <a:ahLst/>
                            <a:cxnLst/>
                            <a:rect l="0" t="0" r="0" b="0"/>
                            <a:pathLst>
                              <a:path w="22230" h="44215">
                                <a:moveTo>
                                  <a:pt x="2389" y="0"/>
                                </a:moveTo>
                                <a:cubicBezTo>
                                  <a:pt x="5112" y="295"/>
                                  <a:pt x="7692" y="1067"/>
                                  <a:pt x="10130" y="2316"/>
                                </a:cubicBezTo>
                                <a:cubicBezTo>
                                  <a:pt x="12567" y="3565"/>
                                  <a:pt x="14701" y="5208"/>
                                  <a:pt x="16532" y="7245"/>
                                </a:cubicBezTo>
                                <a:cubicBezTo>
                                  <a:pt x="18362" y="9283"/>
                                  <a:pt x="19768" y="11580"/>
                                  <a:pt x="20749" y="14137"/>
                                </a:cubicBezTo>
                                <a:cubicBezTo>
                                  <a:pt x="21730" y="16694"/>
                                  <a:pt x="22222" y="19342"/>
                                  <a:pt x="22225" y="22081"/>
                                </a:cubicBezTo>
                                <a:cubicBezTo>
                                  <a:pt x="22230" y="24824"/>
                                  <a:pt x="21743" y="27477"/>
                                  <a:pt x="20765" y="30040"/>
                                </a:cubicBezTo>
                                <a:cubicBezTo>
                                  <a:pt x="19788" y="32604"/>
                                  <a:pt x="18384" y="34907"/>
                                  <a:pt x="16553" y="36950"/>
                                </a:cubicBezTo>
                                <a:cubicBezTo>
                                  <a:pt x="14723" y="38993"/>
                                  <a:pt x="12587" y="40641"/>
                                  <a:pt x="10147" y="41893"/>
                                </a:cubicBezTo>
                                <a:cubicBezTo>
                                  <a:pt x="7706" y="43145"/>
                                  <a:pt x="5122" y="43919"/>
                                  <a:pt x="2395" y="44215"/>
                                </a:cubicBezTo>
                                <a:lnTo>
                                  <a:pt x="0" y="44035"/>
                                </a:lnTo>
                                <a:lnTo>
                                  <a:pt x="0" y="34781"/>
                                </a:lnTo>
                                <a:cubicBezTo>
                                  <a:pt x="1684" y="34781"/>
                                  <a:pt x="3304" y="34459"/>
                                  <a:pt x="4860" y="33814"/>
                                </a:cubicBezTo>
                                <a:cubicBezTo>
                                  <a:pt x="6416" y="33170"/>
                                  <a:pt x="7789" y="32252"/>
                                  <a:pt x="8980" y="31061"/>
                                </a:cubicBezTo>
                                <a:cubicBezTo>
                                  <a:pt x="10171" y="29871"/>
                                  <a:pt x="11089" y="28497"/>
                                  <a:pt x="11733" y="26941"/>
                                </a:cubicBezTo>
                                <a:cubicBezTo>
                                  <a:pt x="12378" y="25385"/>
                                  <a:pt x="12700" y="23765"/>
                                  <a:pt x="12700" y="22081"/>
                                </a:cubicBezTo>
                                <a:cubicBezTo>
                                  <a:pt x="12700" y="20397"/>
                                  <a:pt x="12378" y="18777"/>
                                  <a:pt x="11733" y="17221"/>
                                </a:cubicBezTo>
                                <a:cubicBezTo>
                                  <a:pt x="11089" y="15665"/>
                                  <a:pt x="10171" y="14292"/>
                                  <a:pt x="8980" y="13101"/>
                                </a:cubicBezTo>
                                <a:cubicBezTo>
                                  <a:pt x="7789" y="11910"/>
                                  <a:pt x="6416" y="10992"/>
                                  <a:pt x="4860" y="10348"/>
                                </a:cubicBezTo>
                                <a:cubicBezTo>
                                  <a:pt x="3304" y="9703"/>
                                  <a:pt x="1684" y="9381"/>
                                  <a:pt x="0" y="9381"/>
                                </a:cubicBezTo>
                                <a:lnTo>
                                  <a:pt x="0" y="179"/>
                                </a:lnTo>
                                <a:lnTo>
                                  <a:pt x="2389" y="0"/>
                                </a:lnTo>
                                <a:close/>
                              </a:path>
                            </a:pathLst>
                          </a:custGeom>
                          <a:ln w="0" cap="flat">
                            <a:miter lim="127000"/>
                          </a:ln>
                        </wps:spPr>
                        <wps:style>
                          <a:lnRef idx="0">
                            <a:srgbClr val="000000">
                              <a:alpha val="0"/>
                            </a:srgbClr>
                          </a:lnRef>
                          <a:fillRef idx="1">
                            <a:srgbClr val="03787C"/>
                          </a:fillRef>
                          <a:effectRef idx="0">
                            <a:scrgbClr r="0" g="0" b="0"/>
                          </a:effectRef>
                          <a:fontRef idx="none"/>
                        </wps:style>
                        <wps:bodyPr/>
                      </wps:wsp>
                    </wpg:wgp>
                  </a:graphicData>
                </a:graphic>
              </wp:inline>
            </w:drawing>
          </mc:Choice>
          <mc:Fallback>
            <w:pict>
              <v:group w14:anchorId="7307AD4C" id="Group 2709" o:spid="_x0000_s1026" style="width:8.5pt;height:10pt;mso-position-horizontal-relative:char;mso-position-vertical-relative:line" coordsize="108159,126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">
                <v:shape id="Shape 451" o:spid="_x0000_s1027" style="position:absolute;width:22429;height:126900;visibility:visible;mso-wrap-style:square;v-text-anchor:top" coordsize="22429,126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" path="m20313,r2116,189l22429,9420v-1684,,-3304,322,-4860,967c16013,11031,14640,11949,13449,13140v-1191,1191,-2109,2564,-2753,4120c10051,18816,9729,20436,9729,22120v,1684,322,3304,967,4860c11340,28536,12258,29909,13449,31100v1191,1191,2564,2109,4120,2753c19125,34498,20745,34820,22429,34820r,57150c20745,91970,19125,92292,17569,92937v-1556,644,-2929,1562,-4120,2753c12258,96881,11340,98254,10696,99810v-645,1556,-967,3176,-967,4860c9729,106354,10051,107974,10696,109530v644,1556,1562,2929,2753,4120c14640,114841,16013,115759,17569,116403v1556,645,3176,967,4860,967l22429,126895v-2743,5,-5396,-482,-7959,-1460c11907,124458,9604,123054,7561,121223,5517,119393,3870,117257,2618,114816,1365,112376,591,109792,296,107065,,104338,202,101648,903,98996v700,-2653,1852,-5092,3456,-7317c5962,89453,7911,87588,10205,86084v2294,-1504,4781,-2548,7462,-3131l17667,43837c12567,42717,8382,40123,5111,36054,1839,31985,203,27341,204,22120v1,-2764,499,-5434,1496,-8012c2697,11530,4125,9219,5984,7174,7843,5129,10008,3488,12479,2251,14951,1014,17562,263,20313,xe" fillcolor="#03787c" stroked="f" strokeweight="0">
                  <v:stroke miterlimit="83231f" joinstyle="miter"/>
                  <v:path arrowok="t" textboxrect="0,0,22429,126900"/>
                </v:shape>
                <v:shape id="Shape 452" o:spid="_x0000_s1028" style="position:absolute;left:22429;top:189;width:63500;height:126706;visibility:visible;mso-wrap-style:square;v-text-anchor:top" coordsize="63500,1267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" path="m,l6002,536v2661,746,5098,1947,7311,3603c15526,5794,17366,7793,18833,10134v1468,2342,2464,4870,2988,7584c22346,20431,22363,23148,21874,25868v-489,2720,-1452,5260,-2888,7621c17549,35850,15735,37872,13544,39557v-2192,1684,-4613,2916,-7264,3697c7375,46831,9001,50146,11161,53200v2159,3054,4742,5694,7749,7918c21917,63343,25197,65040,28749,66212v3552,1171,7198,1756,10939,1757l41783,67969v589,-2675,1637,-5156,3143,-7444c46433,58238,48298,56295,50522,54697v2225,-1598,4661,-2746,7310,-3444l63500,50829r,9202c61816,60031,60196,60353,58640,60998v-1556,644,-2929,1562,-4120,2753c53329,64942,52411,66315,51767,67871v-645,1556,-967,3176,-967,4860c50800,74415,51122,76035,51767,77591v644,1556,1562,2929,2753,4120c55711,82902,57084,83820,58640,84464v1556,645,3176,967,4860,967l63500,94684r-5674,-427c55173,93557,52734,92405,50509,90802,48283,89198,46418,87249,44914,84955,43410,82661,42366,80174,41783,77494r-2095,c32874,77500,26402,76015,20272,73039,14143,70063,8972,65897,4763,60539r,22225c7437,83353,9918,84401,12206,85907v2287,1507,4230,3372,5828,5596c19632,93728,20780,96164,21477,98813v698,2648,899,5334,604,8057c21786,109593,21014,112173,19765,114611v-1249,2438,-2892,4572,-4929,6402c12798,122843,10501,124249,7944,125230,5387,126211,2739,126704,,126706r,-9525c1684,117181,3304,116859,4860,116214v1556,-644,2929,-1562,4120,-2753c10171,112270,11089,110897,11733,109341v645,-1556,967,-3176,967,-4860c12700,102797,12378,101177,11733,99621,11089,98065,10171,96692,8980,95501,7789,94310,6416,93392,4860,92748,3304,92103,1684,91781,,91781l,34631v1684,,3304,-322,4860,-967c6416,33020,7789,32102,8980,30911v1191,-1191,2109,-2564,2753,-4120c12378,25235,12700,23615,12700,21931v,-1684,-322,-3304,-967,-4860c11089,15515,10171,14142,8980,12951,7789,11760,6416,10842,4860,10198,3304,9553,1684,9231,,9231l,xe" fillcolor="#03787c" stroked="f" strokeweight="0">
                  <v:stroke miterlimit="83231f" joinstyle="miter"/>
                  <v:path arrowok="t" textboxrect="0,0,63500,126706"/>
                </v:shape>
                <v:shape id="Shape 453" o:spid="_x0000_s1029" style="position:absolute;left:85929;top:50839;width:22230;height:44215;visibility:visible;mso-wrap-style:square;v-text-anchor:top" coordsize="22230,44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" path="m2389,v2723,295,5303,1067,7741,2316c12567,3565,14701,5208,16532,7245v1830,2038,3236,4335,4217,6892c21730,16694,22222,19342,22225,22081v5,2743,-482,5396,-1460,7959c19788,32604,18384,34907,16553,36950v-1830,2043,-3966,3691,-6406,4943c7706,43145,5122,43919,2395,44215l,44035,,34781v1684,,3304,-322,4860,-967c6416,33170,7789,32252,8980,31061v1191,-1190,2109,-2564,2753,-4120c12378,25385,12700,23765,12700,22081v,-1684,-322,-3304,-967,-4860c11089,15665,10171,14292,8980,13101,7789,11910,6416,10992,4860,10348,3304,9703,1684,9381,,9381l,179,2389,xe" fillcolor="#03787c" stroked="f" strokeweight="0">
                  <v:stroke miterlimit="83231f" joinstyle="miter"/>
                  <v:path arrowok="t" textboxrect="0,0,22230,44215"/>
                </v:shape>
                <w10:anchorlock/>
              </v:group>
            </w:pict>
          </mc:Fallback>
        </mc:AlternateContent>
      </w:r>
    </w:p>
    <w:p w14:paraId="76049C68" w14:textId="77777777" w:rsidR="000C3BBB" w:rsidRDefault="000C3BBB" w:rsidP="000C3BBB">
      <w:pPr>
        <w:spacing w:after="1005" w:line="256" w:lineRule="auto"/>
        <w:ind w:left="120"/>
      </w:pPr>
      <w:r>
        <w:rPr>
          <w:rFonts w:ascii="Segoe UI" w:eastAsia="Segoe UI" w:hAnsi="Segoe UI" w:cs="Segoe UI"/>
          <w:i/>
          <w:color w:val="242424"/>
          <w:sz w:val="14"/>
        </w:rPr>
        <w:t>The EFP is undertaking a series of Systematic Reviews as part of the XX European Workshop on Periodontology  entitled : “Periodontal diagnosis – From advances in technologies to the 2018 classification”.  As part of this process, we are seeking your feedback on the 2018 Classification with a particular focus on its use in Periodontal Diseases. We are grateful for your time spent completing this short survey, that should take no longer than 5-minutes to complete. Please note, all responses are anonymous unless you give us your contact details (and therefore consent to be contacted) seeking further information on the 2018 Classification. If you do provide your contact details, they will be removed from our encrypted database once you have been sent the relevant information. The closing date for the survey is the 19th July. The EFP we would really value your input.</w:t>
      </w:r>
    </w:p>
    <w:p w14:paraId="29F13626" w14:textId="77777777" w:rsidR="000C3BBB" w:rsidRDefault="000C3BBB" w:rsidP="000C3BBB">
      <w:pPr>
        <w:numPr>
          <w:ilvl w:val="0"/>
          <w:numId w:val="1"/>
        </w:numPr>
        <w:spacing w:line="259" w:lineRule="auto"/>
        <w:ind w:left="281" w:right="121" w:hanging="189"/>
      </w:pPr>
      <w:r>
        <w:rPr>
          <w:rFonts w:ascii="Segoe UI" w:eastAsia="Segoe UI" w:hAnsi="Segoe UI" w:cs="Segoe UI"/>
          <w:b/>
          <w:color w:val="242424"/>
          <w:sz w:val="17"/>
        </w:rPr>
        <w:t>Country</w:t>
      </w:r>
    </w:p>
    <w:p w14:paraId="25B706BB" w14:textId="77777777" w:rsidR="000C3BBB" w:rsidRDefault="000C3BBB" w:rsidP="000C3BBB">
      <w:pPr>
        <w:spacing w:after="651"/>
        <w:ind w:left="295" w:right="-49"/>
      </w:pPr>
      <w:r>
        <w:rPr>
          <w:noProof/>
        </w:rPr>
        <mc:AlternateContent>
          <mc:Choice Requires="wpg">
            <w:drawing>
              <wp:inline distT="0" distB="0" distL="0" distR="0" wp14:anchorId="5374BF75" wp14:editId="40E1E051">
                <wp:extent cx="4622800" cy="247650"/>
                <wp:effectExtent l="0" t="0" r="0" b="0"/>
                <wp:docPr id="2711" name="Group 2711"/>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474" name="Shape 474"/>
                        <wps:cNvSpPr/>
                        <wps:spPr>
                          <a:xfrm>
                            <a:off x="0" y="0"/>
                            <a:ext cx="4622800" cy="247650"/>
                          </a:xfrm>
                          <a:custGeom>
                            <a:avLst/>
                            <a:gdLst/>
                            <a:ahLst/>
                            <a:cxnLst/>
                            <a:rect l="0" t="0" r="0" b="0"/>
                            <a:pathLst>
                              <a:path w="4622800" h="247650">
                                <a:moveTo>
                                  <a:pt x="0" y="225425"/>
                                </a:moveTo>
                                <a:lnTo>
                                  <a:pt x="0" y="22225"/>
                                </a:lnTo>
                                <a:cubicBezTo>
                                  <a:pt x="0" y="19278"/>
                                  <a:pt x="564" y="16442"/>
                                  <a:pt x="1692" y="13719"/>
                                </a:cubicBezTo>
                                <a:cubicBezTo>
                                  <a:pt x="2819" y="10997"/>
                                  <a:pt x="4425" y="8593"/>
                                  <a:pt x="6509" y="6509"/>
                                </a:cubicBezTo>
                                <a:cubicBezTo>
                                  <a:pt x="8593" y="4425"/>
                                  <a:pt x="10997" y="2819"/>
                                  <a:pt x="13720" y="1691"/>
                                </a:cubicBezTo>
                                <a:cubicBezTo>
                                  <a:pt x="16443" y="564"/>
                                  <a:pt x="19278" y="0"/>
                                  <a:pt x="22225" y="0"/>
                                </a:cubicBezTo>
                                <a:lnTo>
                                  <a:pt x="4600575" y="0"/>
                                </a:lnTo>
                                <a:cubicBezTo>
                                  <a:pt x="4603522" y="0"/>
                                  <a:pt x="4606356" y="564"/>
                                  <a:pt x="4609079" y="1691"/>
                                </a:cubicBezTo>
                                <a:cubicBezTo>
                                  <a:pt x="4611802" y="2819"/>
                                  <a:pt x="4614205" y="4425"/>
                                  <a:pt x="4616290" y="6509"/>
                                </a:cubicBezTo>
                                <a:cubicBezTo>
                                  <a:pt x="4618373" y="8593"/>
                                  <a:pt x="4619979" y="10997"/>
                                  <a:pt x="4621107" y="13719"/>
                                </a:cubicBezTo>
                                <a:cubicBezTo>
                                  <a:pt x="4622235" y="16442"/>
                                  <a:pt x="4622799" y="19278"/>
                                  <a:pt x="4622800" y="22225"/>
                                </a:cubicBezTo>
                                <a:lnTo>
                                  <a:pt x="4622800" y="225425"/>
                                </a:lnTo>
                                <a:cubicBezTo>
                                  <a:pt x="4622799" y="228372"/>
                                  <a:pt x="4622235" y="231207"/>
                                  <a:pt x="4621107" y="233930"/>
                                </a:cubicBezTo>
                                <a:cubicBezTo>
                                  <a:pt x="4619979" y="236653"/>
                                  <a:pt x="4618373" y="239056"/>
                                  <a:pt x="4616290" y="241140"/>
                                </a:cubicBezTo>
                                <a:cubicBezTo>
                                  <a:pt x="4614205" y="243224"/>
                                  <a:pt x="4611802" y="244830"/>
                                  <a:pt x="4609079" y="245958"/>
                                </a:cubicBezTo>
                                <a:cubicBezTo>
                                  <a:pt x="4606356" y="247086"/>
                                  <a:pt x="4603522" y="247650"/>
                                  <a:pt x="4600575" y="247650"/>
                                </a:cubicBezTo>
                                <a:lnTo>
                                  <a:pt x="22225" y="247650"/>
                                </a:lnTo>
                                <a:cubicBezTo>
                                  <a:pt x="19278" y="247650"/>
                                  <a:pt x="16443" y="247086"/>
                                  <a:pt x="13720" y="245958"/>
                                </a:cubicBezTo>
                                <a:cubicBezTo>
                                  <a:pt x="10997" y="244830"/>
                                  <a:pt x="8593" y="243224"/>
                                  <a:pt x="6509" y="241140"/>
                                </a:cubicBezTo>
                                <a:cubicBezTo>
                                  <a:pt x="4425" y="239056"/>
                                  <a:pt x="2819" y="236653"/>
                                  <a:pt x="1692" y="233930"/>
                                </a:cubicBezTo>
                                <a:cubicBezTo>
                                  <a:pt x="564" y="231207"/>
                                  <a:pt x="0" y="228372"/>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6A85058D" id="Group 2711"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">
                <v:shape id="Shape 474"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" path="m,225425l,22225c,19278,564,16442,1692,13719,2819,10997,4425,8593,6509,6509,8593,4425,10997,2819,13720,1691,16443,564,19278,,22225,l4600575,v2947,,5781,564,8504,1691c4611802,2819,4614205,4425,4616290,6509v2083,2084,3689,4488,4817,7210c4622235,16442,4622799,19278,4622800,22225r,203200c4622799,228372,4622235,231207,4621107,233930v-1128,2723,-2734,5126,-4817,7210c4614205,243224,4611802,244830,4609079,245958v-2723,1128,-5557,1692,-8504,1692l22225,247650v-2947,,-5782,-564,-8505,-1692c10997,244830,8593,243224,6509,241140,4425,239056,2819,236653,1692,233930,564,231207,,228372,,225425xe" filled="f" strokecolor="#c8c8c8" strokeweight=".5pt">
                  <v:stroke miterlimit="1" joinstyle="miter"/>
                  <v:path arrowok="t" textboxrect="0,0,4622800,247650"/>
                </v:shape>
                <w10:anchorlock/>
              </v:group>
            </w:pict>
          </mc:Fallback>
        </mc:AlternateContent>
      </w:r>
    </w:p>
    <w:p w14:paraId="7989ECE0" w14:textId="77777777" w:rsidR="000C3BBB" w:rsidRPr="008F667D" w:rsidRDefault="000C3BBB" w:rsidP="000C3BBB">
      <w:pPr>
        <w:numPr>
          <w:ilvl w:val="0"/>
          <w:numId w:val="1"/>
        </w:numPr>
        <w:spacing w:after="214" w:line="259" w:lineRule="auto"/>
        <w:ind w:left="281" w:right="121" w:hanging="189"/>
        <w:rPr>
          <w:b/>
          <w:bCs/>
        </w:rPr>
      </w:pPr>
      <w:r w:rsidRPr="008F667D">
        <w:rPr>
          <w:rFonts w:ascii="Segoe UI" w:eastAsia="Segoe UI" w:hAnsi="Segoe UI" w:cs="Segoe UI"/>
          <w:b/>
          <w:bCs/>
          <w:color w:val="242424"/>
          <w:sz w:val="17"/>
        </w:rPr>
        <w:t>How old are you?</w:t>
      </w:r>
    </w:p>
    <w:p w14:paraId="3B514F60"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59264" behindDoc="0" locked="0" layoutInCell="1" allowOverlap="1" wp14:anchorId="34676416" wp14:editId="7D775F9A">
                <wp:simplePos x="0" y="0"/>
                <wp:positionH relativeFrom="column">
                  <wp:posOffset>193774</wp:posOffset>
                </wp:positionH>
                <wp:positionV relativeFrom="paragraph">
                  <wp:posOffset>-27352</wp:posOffset>
                </wp:positionV>
                <wp:extent cx="120650" cy="2025650"/>
                <wp:effectExtent l="0" t="0" r="0" b="0"/>
                <wp:wrapSquare wrapText="bothSides"/>
                <wp:docPr id="2712" name="Group 2712"/>
                <wp:cNvGraphicFramePr/>
                <a:graphic xmlns:a="http://schemas.openxmlformats.org/drawingml/2006/main">
                  <a:graphicData uri="http://schemas.microsoft.com/office/word/2010/wordprocessingGroup">
                    <wpg:wgp>
                      <wpg:cNvGrpSpPr/>
                      <wpg:grpSpPr>
                        <a:xfrm>
                          <a:off x="0" y="0"/>
                          <a:ext cx="120650" cy="2025650"/>
                          <a:chOff x="0" y="0"/>
                          <a:chExt cx="120650" cy="2025650"/>
                        </a:xfrm>
                      </wpg:grpSpPr>
                      <wps:wsp>
                        <wps:cNvPr id="478" name="Shape 47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81" name="Shape 481"/>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84" name="Shape 484"/>
                        <wps:cNvSpPr/>
                        <wps:spPr>
                          <a:xfrm>
                            <a:off x="0" y="635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87" name="Shape 487"/>
                        <wps:cNvSpPr/>
                        <wps:spPr>
                          <a:xfrm>
                            <a:off x="0" y="952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90" name="Shape 490"/>
                        <wps:cNvSpPr/>
                        <wps:spPr>
                          <a:xfrm>
                            <a:off x="0" y="1270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93" name="Shape 493"/>
                        <wps:cNvSpPr/>
                        <wps:spPr>
                          <a:xfrm>
                            <a:off x="0" y="158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69"/>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1"/>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1"/>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69"/>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96" name="Shape 496"/>
                        <wps:cNvSpPr/>
                        <wps:spPr>
                          <a:xfrm>
                            <a:off x="0" y="1905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53AE72AB" id="Group 2712" o:spid="_x0000_s1026" style="position:absolute;margin-left:15.25pt;margin-top:-2.15pt;width:9.5pt;height:159.5pt;z-index:251659264" coordsize="1206,202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">
                <v:shape id="Shape 478"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481" o:spid="_x0000_s1028" style="position:absolute;top:31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484" o:spid="_x0000_s1029" style="position:absolute;top:63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487" o:spid="_x0000_s1030" style="position:absolute;top:952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490" o:spid="_x0000_s1031" style="position:absolute;top:1270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493" o:spid="_x0000_s1032" style="position:absolute;top:158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" path="m60325,120650v3961,,7884,-386,11769,-1159c75979,118718,79751,117574,83410,116058v3660,-1516,7136,-3374,10430,-5574c97133,108283,100180,105782,102981,102981v2801,-2801,5302,-5848,7502,-9141c112684,90546,114542,87069,116058,83410v1516,-3659,2660,-7431,3433,-11316c120264,68209,120650,64286,120650,60325v,-3961,-386,-7884,-1159,-11769c118718,44671,117574,40899,116058,37240v-1516,-3659,-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1,4592,37240,3076,40899,1932,44671,1159,48556,386,52441,,56364,,60325v,3961,386,7884,1159,11769c1932,75979,3076,79751,4592,83410v1516,3659,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496" o:spid="_x0000_s1033" style="position:absolute;top:190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Under 18</w:t>
      </w:r>
    </w:p>
    <w:p w14:paraId="395EF569" w14:textId="77777777" w:rsidR="000C3BBB" w:rsidRDefault="000C3BBB" w:rsidP="000C3BBB">
      <w:pPr>
        <w:spacing w:after="294" w:line="265" w:lineRule="auto"/>
        <w:ind w:left="315" w:hanging="10"/>
      </w:pPr>
      <w:r>
        <w:rPr>
          <w:rFonts w:ascii="Segoe UI" w:eastAsia="Segoe UI" w:hAnsi="Segoe UI" w:cs="Segoe UI"/>
          <w:color w:val="242424"/>
          <w:sz w:val="14"/>
        </w:rPr>
        <w:t>18-24</w:t>
      </w:r>
    </w:p>
    <w:p w14:paraId="0AF98754" w14:textId="77777777" w:rsidR="000C3BBB" w:rsidRDefault="000C3BBB" w:rsidP="000C3BBB">
      <w:pPr>
        <w:spacing w:after="294" w:line="265" w:lineRule="auto"/>
        <w:ind w:left="315" w:hanging="10"/>
      </w:pPr>
      <w:r>
        <w:rPr>
          <w:rFonts w:ascii="Segoe UI" w:eastAsia="Segoe UI" w:hAnsi="Segoe UI" w:cs="Segoe UI"/>
          <w:color w:val="242424"/>
          <w:sz w:val="14"/>
        </w:rPr>
        <w:t>25-34</w:t>
      </w:r>
    </w:p>
    <w:p w14:paraId="21C94E40" w14:textId="77777777" w:rsidR="000C3BBB" w:rsidRDefault="000C3BBB" w:rsidP="000C3BBB">
      <w:pPr>
        <w:spacing w:after="294" w:line="265" w:lineRule="auto"/>
        <w:ind w:left="315" w:hanging="10"/>
      </w:pPr>
      <w:r>
        <w:rPr>
          <w:rFonts w:ascii="Segoe UI" w:eastAsia="Segoe UI" w:hAnsi="Segoe UI" w:cs="Segoe UI"/>
          <w:color w:val="242424"/>
          <w:sz w:val="14"/>
        </w:rPr>
        <w:t>35-44</w:t>
      </w:r>
    </w:p>
    <w:p w14:paraId="42CBB196" w14:textId="77777777" w:rsidR="000C3BBB" w:rsidRDefault="000C3BBB" w:rsidP="000C3BBB">
      <w:pPr>
        <w:spacing w:after="294" w:line="265" w:lineRule="auto"/>
        <w:ind w:left="315" w:hanging="10"/>
      </w:pPr>
      <w:r>
        <w:rPr>
          <w:rFonts w:ascii="Segoe UI" w:eastAsia="Segoe UI" w:hAnsi="Segoe UI" w:cs="Segoe UI"/>
          <w:color w:val="242424"/>
          <w:sz w:val="14"/>
        </w:rPr>
        <w:t>45-54</w:t>
      </w:r>
    </w:p>
    <w:p w14:paraId="1B689425" w14:textId="77777777" w:rsidR="000C3BBB" w:rsidRDefault="000C3BBB" w:rsidP="000C3BBB">
      <w:pPr>
        <w:spacing w:after="294" w:line="265" w:lineRule="auto"/>
        <w:ind w:left="315" w:hanging="10"/>
      </w:pPr>
      <w:r>
        <w:rPr>
          <w:rFonts w:ascii="Segoe UI" w:eastAsia="Segoe UI" w:hAnsi="Segoe UI" w:cs="Segoe UI"/>
          <w:color w:val="242424"/>
          <w:sz w:val="14"/>
        </w:rPr>
        <w:t>55-64</w:t>
      </w:r>
    </w:p>
    <w:p w14:paraId="16082251" w14:textId="77777777" w:rsidR="000C3BBB" w:rsidRDefault="000C3BBB" w:rsidP="000C3BBB">
      <w:pPr>
        <w:spacing w:after="294" w:line="265" w:lineRule="auto"/>
        <w:ind w:left="315" w:hanging="10"/>
        <w:rPr>
          <w:rFonts w:ascii="Segoe UI" w:eastAsia="Segoe UI" w:hAnsi="Segoe UI" w:cs="Segoe UI"/>
          <w:color w:val="242424"/>
          <w:sz w:val="14"/>
        </w:rPr>
      </w:pPr>
      <w:r>
        <w:rPr>
          <w:rFonts w:ascii="Segoe UI" w:eastAsia="Segoe UI" w:hAnsi="Segoe UI" w:cs="Segoe UI"/>
          <w:color w:val="242424"/>
          <w:sz w:val="14"/>
        </w:rPr>
        <w:t>Over 65 years</w:t>
      </w:r>
    </w:p>
    <w:p w14:paraId="51192CDB" w14:textId="77777777" w:rsidR="000C3BBB" w:rsidRDefault="000C3BBB" w:rsidP="000C3BBB">
      <w:pPr>
        <w:spacing w:after="294" w:line="265" w:lineRule="auto"/>
        <w:ind w:left="315" w:hanging="10"/>
        <w:rPr>
          <w:rFonts w:ascii="Segoe UI" w:eastAsia="Segoe UI" w:hAnsi="Segoe UI" w:cs="Segoe UI"/>
          <w:color w:val="242424"/>
          <w:sz w:val="14"/>
        </w:rPr>
      </w:pPr>
    </w:p>
    <w:p w14:paraId="4DDAA693" w14:textId="77777777" w:rsidR="000C3BBB" w:rsidRDefault="000C3BBB" w:rsidP="000C3BBB">
      <w:pPr>
        <w:spacing w:after="294" w:line="265" w:lineRule="auto"/>
        <w:ind w:left="315" w:hanging="10"/>
        <w:rPr>
          <w:rFonts w:ascii="Segoe UI" w:eastAsia="Segoe UI" w:hAnsi="Segoe UI" w:cs="Segoe UI"/>
          <w:color w:val="242424"/>
          <w:sz w:val="14"/>
        </w:rPr>
      </w:pPr>
    </w:p>
    <w:p w14:paraId="58352726" w14:textId="77777777" w:rsidR="000C3BBB" w:rsidRDefault="000C3BBB" w:rsidP="000C3BBB">
      <w:pPr>
        <w:spacing w:after="294" w:line="265" w:lineRule="auto"/>
        <w:ind w:left="315" w:hanging="10"/>
        <w:rPr>
          <w:rFonts w:ascii="Segoe UI" w:eastAsia="Segoe UI" w:hAnsi="Segoe UI" w:cs="Segoe UI"/>
          <w:color w:val="242424"/>
          <w:sz w:val="14"/>
        </w:rPr>
      </w:pPr>
    </w:p>
    <w:p w14:paraId="0A2BBD2B" w14:textId="77777777" w:rsidR="000C3BBB" w:rsidRDefault="000C3BBB" w:rsidP="000C3BBB">
      <w:pPr>
        <w:spacing w:after="294" w:line="265" w:lineRule="auto"/>
        <w:ind w:left="315" w:hanging="10"/>
        <w:rPr>
          <w:rFonts w:ascii="Segoe UI" w:eastAsia="Segoe UI" w:hAnsi="Segoe UI" w:cs="Segoe UI"/>
          <w:color w:val="242424"/>
          <w:sz w:val="14"/>
        </w:rPr>
      </w:pPr>
    </w:p>
    <w:p w14:paraId="4B04BE5D" w14:textId="77777777" w:rsidR="000C3BBB" w:rsidRDefault="000C3BBB" w:rsidP="000C3BBB">
      <w:pPr>
        <w:spacing w:after="294" w:line="265" w:lineRule="auto"/>
        <w:ind w:left="315" w:hanging="10"/>
        <w:rPr>
          <w:rFonts w:ascii="Segoe UI" w:eastAsia="Segoe UI" w:hAnsi="Segoe UI" w:cs="Segoe UI"/>
          <w:color w:val="242424"/>
          <w:sz w:val="14"/>
        </w:rPr>
      </w:pPr>
    </w:p>
    <w:p w14:paraId="1007C1EA" w14:textId="77777777" w:rsidR="000C3BBB" w:rsidRDefault="000C3BBB" w:rsidP="000C3BBB">
      <w:pPr>
        <w:spacing w:after="294" w:line="265" w:lineRule="auto"/>
        <w:ind w:left="315" w:hanging="10"/>
        <w:rPr>
          <w:rFonts w:ascii="Segoe UI" w:eastAsia="Segoe UI" w:hAnsi="Segoe UI" w:cs="Segoe UI"/>
          <w:color w:val="242424"/>
          <w:sz w:val="14"/>
        </w:rPr>
      </w:pPr>
    </w:p>
    <w:p w14:paraId="14A6F677" w14:textId="77777777" w:rsidR="000C3BBB" w:rsidRDefault="000C3BBB" w:rsidP="000C3BBB">
      <w:pPr>
        <w:spacing w:after="294" w:line="265" w:lineRule="auto"/>
        <w:ind w:left="315" w:hanging="10"/>
        <w:rPr>
          <w:rFonts w:ascii="Segoe UI" w:eastAsia="Segoe UI" w:hAnsi="Segoe UI" w:cs="Segoe UI"/>
          <w:color w:val="242424"/>
          <w:sz w:val="14"/>
        </w:rPr>
      </w:pPr>
    </w:p>
    <w:p w14:paraId="6449FF81" w14:textId="77777777" w:rsidR="000C3BBB" w:rsidRDefault="000C3BBB" w:rsidP="000C3BBB">
      <w:pPr>
        <w:spacing w:after="294" w:line="265" w:lineRule="auto"/>
        <w:ind w:left="315" w:hanging="10"/>
        <w:rPr>
          <w:rFonts w:ascii="Segoe UI" w:eastAsia="Segoe UI" w:hAnsi="Segoe UI" w:cs="Segoe UI"/>
          <w:color w:val="242424"/>
          <w:sz w:val="14"/>
        </w:rPr>
      </w:pPr>
    </w:p>
    <w:p w14:paraId="05DBF49F" w14:textId="77777777" w:rsidR="000C3BBB" w:rsidRDefault="000C3BBB" w:rsidP="000C3BBB">
      <w:pPr>
        <w:spacing w:after="294" w:line="265" w:lineRule="auto"/>
        <w:ind w:left="315" w:hanging="10"/>
        <w:rPr>
          <w:rFonts w:ascii="Segoe UI" w:eastAsia="Segoe UI" w:hAnsi="Segoe UI" w:cs="Segoe UI"/>
          <w:color w:val="242424"/>
          <w:sz w:val="14"/>
        </w:rPr>
      </w:pPr>
    </w:p>
    <w:p w14:paraId="62443BCB" w14:textId="77777777" w:rsidR="000C3BBB" w:rsidRDefault="000C3BBB" w:rsidP="000C3BBB">
      <w:pPr>
        <w:spacing w:after="294" w:line="265" w:lineRule="auto"/>
        <w:ind w:left="315" w:hanging="10"/>
        <w:rPr>
          <w:rFonts w:ascii="Segoe UI" w:eastAsia="Segoe UI" w:hAnsi="Segoe UI" w:cs="Segoe UI"/>
          <w:color w:val="242424"/>
          <w:sz w:val="14"/>
        </w:rPr>
      </w:pPr>
    </w:p>
    <w:p w14:paraId="6EB6D840" w14:textId="77777777" w:rsidR="000C3BBB" w:rsidRDefault="000C3BBB" w:rsidP="000C3BBB">
      <w:pPr>
        <w:spacing w:after="294" w:line="265" w:lineRule="auto"/>
        <w:ind w:left="315" w:hanging="10"/>
      </w:pPr>
    </w:p>
    <w:p w14:paraId="7792F29A" w14:textId="77777777" w:rsidR="000C3BBB" w:rsidRDefault="000C3BBB" w:rsidP="000C3BBB">
      <w:pPr>
        <w:numPr>
          <w:ilvl w:val="0"/>
          <w:numId w:val="1"/>
        </w:numPr>
        <w:spacing w:after="214" w:line="259" w:lineRule="auto"/>
        <w:ind w:left="281" w:right="121" w:hanging="189"/>
      </w:pPr>
      <w:r>
        <w:rPr>
          <w:rFonts w:ascii="Segoe UI" w:eastAsia="Segoe UI" w:hAnsi="Segoe UI" w:cs="Segoe UI"/>
          <w:b/>
          <w:color w:val="242424"/>
          <w:sz w:val="17"/>
        </w:rPr>
        <w:t>What profession best describes yourself?</w:t>
      </w:r>
    </w:p>
    <w:p w14:paraId="5B71F8C0"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0288" behindDoc="0" locked="0" layoutInCell="1" allowOverlap="1" wp14:anchorId="679B9F50" wp14:editId="583BB061">
                <wp:simplePos x="0" y="0"/>
                <wp:positionH relativeFrom="column">
                  <wp:posOffset>193774</wp:posOffset>
                </wp:positionH>
                <wp:positionV relativeFrom="paragraph">
                  <wp:posOffset>-27353</wp:posOffset>
                </wp:positionV>
                <wp:extent cx="120650" cy="3663950"/>
                <wp:effectExtent l="0" t="0" r="0" b="0"/>
                <wp:wrapSquare wrapText="bothSides"/>
                <wp:docPr id="2777" name="Group 2777"/>
                <wp:cNvGraphicFramePr/>
                <a:graphic xmlns:a="http://schemas.openxmlformats.org/drawingml/2006/main">
                  <a:graphicData uri="http://schemas.microsoft.com/office/word/2010/wordprocessingGroup">
                    <wpg:wgp>
                      <wpg:cNvGrpSpPr/>
                      <wpg:grpSpPr>
                        <a:xfrm>
                          <a:off x="0" y="0"/>
                          <a:ext cx="120650" cy="3663950"/>
                          <a:chOff x="0" y="0"/>
                          <a:chExt cx="120650" cy="3663950"/>
                        </a:xfrm>
                      </wpg:grpSpPr>
                      <wps:wsp>
                        <wps:cNvPr id="516" name="Shape 51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19" name="Shape 519"/>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22" name="Shape 522"/>
                        <wps:cNvSpPr/>
                        <wps:spPr>
                          <a:xfrm>
                            <a:off x="0" y="6350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25" name="Shape 525"/>
                        <wps:cNvSpPr/>
                        <wps:spPr>
                          <a:xfrm>
                            <a:off x="0" y="952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28" name="Shape 528"/>
                        <wps:cNvSpPr/>
                        <wps:spPr>
                          <a:xfrm>
                            <a:off x="0" y="1270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31" name="Shape 531"/>
                        <wps:cNvSpPr/>
                        <wps:spPr>
                          <a:xfrm>
                            <a:off x="0" y="158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34" name="Shape 534"/>
                        <wps:cNvSpPr/>
                        <wps:spPr>
                          <a:xfrm>
                            <a:off x="0" y="19050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37" name="Shape 537"/>
                        <wps:cNvSpPr/>
                        <wps:spPr>
                          <a:xfrm>
                            <a:off x="0" y="2222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40" name="Shape 540"/>
                        <wps:cNvSpPr/>
                        <wps:spPr>
                          <a:xfrm>
                            <a:off x="0" y="25400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43" name="Shape 543"/>
                        <wps:cNvSpPr/>
                        <wps:spPr>
                          <a:xfrm>
                            <a:off x="0" y="2857499"/>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46" name="Shape 546"/>
                        <wps:cNvSpPr/>
                        <wps:spPr>
                          <a:xfrm>
                            <a:off x="0" y="31750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49" name="Shape 549"/>
                        <wps:cNvSpPr/>
                        <wps:spPr>
                          <a:xfrm>
                            <a:off x="0" y="35433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30DA75AF" id="Group 2777" o:spid="_x0000_s1026" style="position:absolute;margin-left:15.25pt;margin-top:-2.15pt;width:9.5pt;height:288.5pt;z-index:251660288" coordsize="1206,366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">
                <v:shape id="Shape 516"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19" o:spid="_x0000_s1028" style="position:absolute;top:31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22" o:spid="_x0000_s1029" style="position:absolute;top:63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25" o:spid="_x0000_s1030" style="position:absolute;top:952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28" o:spid="_x0000_s1031" style="position:absolute;top:1270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31" o:spid="_x0000_s1032" style="position:absolute;top:158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34" o:spid="_x0000_s1033" style="position:absolute;top:190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37" o:spid="_x0000_s1034" style="position:absolute;top:2222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40" o:spid="_x0000_s1035" style="position:absolute;top:2540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43" o:spid="_x0000_s1036" style="position:absolute;top:28574;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46" o:spid="_x0000_s1037" style="position:absolute;top:317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49" o:spid="_x0000_s1038" style="position:absolute;top:35433;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Undergraduate student Dentist</w:t>
      </w:r>
    </w:p>
    <w:p w14:paraId="3E60D2DD" w14:textId="77777777" w:rsidR="000C3BBB" w:rsidRDefault="000C3BBB" w:rsidP="000C3BBB">
      <w:pPr>
        <w:spacing w:after="294" w:line="265" w:lineRule="auto"/>
        <w:ind w:left="315" w:hanging="10"/>
      </w:pPr>
      <w:r>
        <w:rPr>
          <w:rFonts w:ascii="Segoe UI" w:eastAsia="Segoe UI" w:hAnsi="Segoe UI" w:cs="Segoe UI"/>
          <w:color w:val="242424"/>
          <w:sz w:val="14"/>
        </w:rPr>
        <w:t>Undergraduate student Hygienist or Dental Therapist</w:t>
      </w:r>
    </w:p>
    <w:p w14:paraId="23863E74" w14:textId="77777777" w:rsidR="000C3BBB" w:rsidRDefault="000C3BBB" w:rsidP="000C3BBB">
      <w:pPr>
        <w:spacing w:after="294" w:line="265" w:lineRule="auto"/>
        <w:ind w:left="315" w:hanging="10"/>
      </w:pPr>
      <w:r>
        <w:rPr>
          <w:rFonts w:ascii="Segoe UI" w:eastAsia="Segoe UI" w:hAnsi="Segoe UI" w:cs="Segoe UI"/>
          <w:color w:val="242424"/>
          <w:sz w:val="14"/>
        </w:rPr>
        <w:t>Hygienist or Dental Therapist</w:t>
      </w:r>
    </w:p>
    <w:p w14:paraId="7016BDA2" w14:textId="77777777" w:rsidR="000C3BBB" w:rsidRDefault="000C3BBB" w:rsidP="000C3BBB">
      <w:pPr>
        <w:spacing w:after="294" w:line="265" w:lineRule="auto"/>
        <w:ind w:left="315" w:hanging="10"/>
      </w:pPr>
      <w:r>
        <w:rPr>
          <w:rFonts w:ascii="Segoe UI" w:eastAsia="Segoe UI" w:hAnsi="Segoe UI" w:cs="Segoe UI"/>
          <w:color w:val="242424"/>
          <w:sz w:val="14"/>
        </w:rPr>
        <w:t>General dental practitioner or dentist with a special interest</w:t>
      </w:r>
    </w:p>
    <w:p w14:paraId="3375D35C" w14:textId="77777777" w:rsidR="000C3BBB" w:rsidRDefault="000C3BBB" w:rsidP="000C3BBB">
      <w:pPr>
        <w:spacing w:after="294" w:line="265" w:lineRule="auto"/>
        <w:ind w:left="315" w:hanging="10"/>
      </w:pPr>
      <w:r>
        <w:rPr>
          <w:rFonts w:ascii="Segoe UI" w:eastAsia="Segoe UI" w:hAnsi="Segoe UI" w:cs="Segoe UI"/>
          <w:color w:val="242424"/>
          <w:sz w:val="14"/>
        </w:rPr>
        <w:t>Specialist in Periodontology</w:t>
      </w:r>
    </w:p>
    <w:p w14:paraId="4A3A2C4A" w14:textId="77777777" w:rsidR="000C3BBB" w:rsidRDefault="000C3BBB" w:rsidP="000C3BBB">
      <w:pPr>
        <w:spacing w:after="294" w:line="265" w:lineRule="auto"/>
        <w:ind w:left="315" w:hanging="10"/>
      </w:pPr>
      <w:r>
        <w:rPr>
          <w:rFonts w:ascii="Segoe UI" w:eastAsia="Segoe UI" w:hAnsi="Segoe UI" w:cs="Segoe UI"/>
          <w:color w:val="242424"/>
          <w:sz w:val="14"/>
        </w:rPr>
        <w:t>Other dental specialist</w:t>
      </w:r>
    </w:p>
    <w:p w14:paraId="34C1F1BE" w14:textId="77777777" w:rsidR="000C3BBB" w:rsidRDefault="000C3BBB" w:rsidP="000C3BBB">
      <w:pPr>
        <w:spacing w:after="294" w:line="265" w:lineRule="auto"/>
        <w:ind w:left="315" w:hanging="10"/>
      </w:pPr>
      <w:r>
        <w:rPr>
          <w:rFonts w:ascii="Segoe UI" w:eastAsia="Segoe UI" w:hAnsi="Segoe UI" w:cs="Segoe UI"/>
          <w:color w:val="242424"/>
          <w:sz w:val="14"/>
        </w:rPr>
        <w:t>Full time academic</w:t>
      </w:r>
    </w:p>
    <w:p w14:paraId="0F63DE38" w14:textId="77777777" w:rsidR="000C3BBB" w:rsidRDefault="000C3BBB" w:rsidP="000C3BBB">
      <w:pPr>
        <w:spacing w:after="294" w:line="265" w:lineRule="auto"/>
        <w:ind w:left="315" w:hanging="10"/>
      </w:pPr>
      <w:r>
        <w:rPr>
          <w:rFonts w:ascii="Segoe UI" w:eastAsia="Segoe UI" w:hAnsi="Segoe UI" w:cs="Segoe UI"/>
          <w:color w:val="242424"/>
          <w:sz w:val="14"/>
        </w:rPr>
        <w:t>Part time academic (plus private practice)</w:t>
      </w:r>
    </w:p>
    <w:p w14:paraId="0550B5CE" w14:textId="77777777" w:rsidR="000C3BBB" w:rsidRDefault="000C3BBB" w:rsidP="000C3BBB">
      <w:pPr>
        <w:spacing w:after="294" w:line="265" w:lineRule="auto"/>
        <w:ind w:left="315" w:hanging="10"/>
      </w:pPr>
      <w:r>
        <w:rPr>
          <w:rFonts w:ascii="Segoe UI" w:eastAsia="Segoe UI" w:hAnsi="Segoe UI" w:cs="Segoe UI"/>
          <w:color w:val="242424"/>
          <w:sz w:val="14"/>
        </w:rPr>
        <w:t>Full time Hospital or government service</w:t>
      </w:r>
    </w:p>
    <w:p w14:paraId="045B60CE" w14:textId="77777777" w:rsidR="000C3BBB" w:rsidRDefault="000C3BBB" w:rsidP="000C3BBB">
      <w:pPr>
        <w:spacing w:after="294" w:line="265" w:lineRule="auto"/>
        <w:ind w:left="315" w:hanging="10"/>
      </w:pPr>
      <w:r>
        <w:rPr>
          <w:rFonts w:ascii="Segoe UI" w:eastAsia="Segoe UI" w:hAnsi="Segoe UI" w:cs="Segoe UI"/>
          <w:color w:val="242424"/>
          <w:sz w:val="14"/>
        </w:rPr>
        <w:t>Part time hospital or government service (plus private practice)</w:t>
      </w:r>
    </w:p>
    <w:p w14:paraId="409D5E75" w14:textId="77777777" w:rsidR="000C3BBB" w:rsidRDefault="000C3BBB" w:rsidP="000C3BBB">
      <w:pPr>
        <w:spacing w:after="384" w:line="265" w:lineRule="auto"/>
        <w:ind w:left="315" w:hanging="10"/>
      </w:pPr>
      <w:r>
        <w:rPr>
          <w:rFonts w:ascii="Segoe UI" w:eastAsia="Segoe UI" w:hAnsi="Segoe UI" w:cs="Segoe UI"/>
          <w:color w:val="242424"/>
          <w:sz w:val="14"/>
        </w:rPr>
        <w:t>Prefer not to say</w:t>
      </w:r>
    </w:p>
    <w:p w14:paraId="703D7B01" w14:textId="77777777" w:rsidR="000C3BBB" w:rsidRDefault="000C3BBB" w:rsidP="000C3BBB">
      <w:pPr>
        <w:spacing w:after="783"/>
        <w:ind w:left="305"/>
      </w:pPr>
      <w:r>
        <w:rPr>
          <w:rFonts w:ascii="Segoe UI" w:eastAsia="Segoe UI" w:hAnsi="Segoe UI" w:cs="Segoe UI"/>
          <w:color w:val="202020"/>
          <w:sz w:val="14"/>
        </w:rPr>
        <w:t>Other</w:t>
      </w:r>
    </w:p>
    <w:p w14:paraId="01A4C0AA" w14:textId="77777777" w:rsidR="000C3BBB" w:rsidRDefault="000C3BBB" w:rsidP="000C3BBB">
      <w:pPr>
        <w:numPr>
          <w:ilvl w:val="0"/>
          <w:numId w:val="2"/>
        </w:numPr>
        <w:spacing w:after="214" w:line="259" w:lineRule="auto"/>
        <w:ind w:right="121" w:hanging="327"/>
      </w:pPr>
      <w:r>
        <w:rPr>
          <w:rFonts w:ascii="Segoe UI" w:eastAsia="Segoe UI" w:hAnsi="Segoe UI" w:cs="Segoe UI"/>
          <w:b/>
          <w:color w:val="242424"/>
          <w:sz w:val="17"/>
        </w:rPr>
        <w:t>Are you aware of the 2018 Periodontal Classification</w:t>
      </w:r>
    </w:p>
    <w:p w14:paraId="287FF16E"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1312" behindDoc="0" locked="0" layoutInCell="1" allowOverlap="1" wp14:anchorId="04EA5DCC" wp14:editId="2E1D0572">
                <wp:simplePos x="0" y="0"/>
                <wp:positionH relativeFrom="column">
                  <wp:posOffset>193774</wp:posOffset>
                </wp:positionH>
                <wp:positionV relativeFrom="paragraph">
                  <wp:posOffset>-27352</wp:posOffset>
                </wp:positionV>
                <wp:extent cx="120650" cy="438151"/>
                <wp:effectExtent l="0" t="0" r="0" b="0"/>
                <wp:wrapSquare wrapText="bothSides"/>
                <wp:docPr id="2778" name="Group 2778"/>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556" name="Shape 55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59" name="Shape 559"/>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1973DDC5" id="Group 2778" o:spid="_x0000_s1026" style="position:absolute;margin-left:15.25pt;margin-top:-2.15pt;width:9.5pt;height:34.5pt;z-index:251661312" coordsize="120650,438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">
                <v:shape id="Shape 556"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559" o:spid="_x0000_s1028" style="position:absolute;top:317501;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4F5DE13A" w14:textId="77777777" w:rsidR="000C3BBB" w:rsidRDefault="000C3BBB" w:rsidP="000C3BBB">
      <w:pPr>
        <w:spacing w:after="849" w:line="265" w:lineRule="auto"/>
        <w:ind w:left="315" w:hanging="10"/>
      </w:pPr>
      <w:r>
        <w:rPr>
          <w:rFonts w:ascii="Segoe UI" w:eastAsia="Segoe UI" w:hAnsi="Segoe UI" w:cs="Segoe UI"/>
          <w:color w:val="242424"/>
          <w:sz w:val="14"/>
        </w:rPr>
        <w:t>No</w:t>
      </w:r>
    </w:p>
    <w:p w14:paraId="5F96525C"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Please enter your email if you would like to be sent more information, otherwise leave blank</w:t>
      </w:r>
    </w:p>
    <w:p w14:paraId="24E28551" w14:textId="77777777" w:rsidR="000C3BBB" w:rsidRDefault="000C3BBB" w:rsidP="000C3BBB">
      <w:pPr>
        <w:spacing w:after="651"/>
        <w:ind w:left="295" w:right="-49"/>
      </w:pPr>
      <w:r>
        <w:rPr>
          <w:noProof/>
        </w:rPr>
        <mc:AlternateContent>
          <mc:Choice Requires="wpg">
            <w:drawing>
              <wp:inline distT="0" distB="0" distL="0" distR="0" wp14:anchorId="2A66B1F2" wp14:editId="40C547FD">
                <wp:extent cx="4622800" cy="247650"/>
                <wp:effectExtent l="0" t="0" r="0" b="0"/>
                <wp:docPr id="2779" name="Group 2779"/>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570" name="Shape 570"/>
                        <wps:cNvSpPr/>
                        <wps:spPr>
                          <a:xfrm>
                            <a:off x="0" y="0"/>
                            <a:ext cx="4622800" cy="247650"/>
                          </a:xfrm>
                          <a:custGeom>
                            <a:avLst/>
                            <a:gdLst/>
                            <a:ahLst/>
                            <a:cxnLst/>
                            <a:rect l="0" t="0" r="0" b="0"/>
                            <a:pathLst>
                              <a:path w="4622800" h="247650">
                                <a:moveTo>
                                  <a:pt x="0" y="225425"/>
                                </a:moveTo>
                                <a:lnTo>
                                  <a:pt x="0" y="22225"/>
                                </a:lnTo>
                                <a:cubicBezTo>
                                  <a:pt x="0" y="19278"/>
                                  <a:pt x="564" y="16441"/>
                                  <a:pt x="1692" y="13717"/>
                                </a:cubicBezTo>
                                <a:cubicBezTo>
                                  <a:pt x="2819" y="10995"/>
                                  <a:pt x="4425" y="8592"/>
                                  <a:pt x="6509" y="6508"/>
                                </a:cubicBezTo>
                                <a:cubicBezTo>
                                  <a:pt x="8593" y="4423"/>
                                  <a:pt x="10997" y="2818"/>
                                  <a:pt x="13720" y="1691"/>
                                </a:cubicBezTo>
                                <a:cubicBezTo>
                                  <a:pt x="16443" y="564"/>
                                  <a:pt x="19278" y="0"/>
                                  <a:pt x="22225" y="0"/>
                                </a:cubicBezTo>
                                <a:lnTo>
                                  <a:pt x="4600575" y="0"/>
                                </a:lnTo>
                                <a:cubicBezTo>
                                  <a:pt x="4603522" y="0"/>
                                  <a:pt x="4606356" y="564"/>
                                  <a:pt x="4609079" y="1691"/>
                                </a:cubicBezTo>
                                <a:cubicBezTo>
                                  <a:pt x="4611802" y="2818"/>
                                  <a:pt x="4614205" y="4423"/>
                                  <a:pt x="4616290" y="6508"/>
                                </a:cubicBezTo>
                                <a:cubicBezTo>
                                  <a:pt x="4618373" y="8592"/>
                                  <a:pt x="4619979" y="10995"/>
                                  <a:pt x="4621107" y="13717"/>
                                </a:cubicBezTo>
                                <a:cubicBezTo>
                                  <a:pt x="4622235" y="16441"/>
                                  <a:pt x="4622799" y="19278"/>
                                  <a:pt x="4622800" y="22225"/>
                                </a:cubicBezTo>
                                <a:lnTo>
                                  <a:pt x="4622800" y="225425"/>
                                </a:lnTo>
                                <a:cubicBezTo>
                                  <a:pt x="4622799" y="228371"/>
                                  <a:pt x="4622235" y="231205"/>
                                  <a:pt x="4621107" y="233927"/>
                                </a:cubicBezTo>
                                <a:cubicBezTo>
                                  <a:pt x="4619979" y="236651"/>
                                  <a:pt x="4618373" y="239054"/>
                                  <a:pt x="4616290" y="241139"/>
                                </a:cubicBezTo>
                                <a:cubicBezTo>
                                  <a:pt x="4614205" y="243222"/>
                                  <a:pt x="4611802" y="244828"/>
                                  <a:pt x="4609079" y="245957"/>
                                </a:cubicBezTo>
                                <a:cubicBezTo>
                                  <a:pt x="4606356" y="247084"/>
                                  <a:pt x="4603522" y="247648"/>
                                  <a:pt x="4600575" y="247650"/>
                                </a:cubicBezTo>
                                <a:lnTo>
                                  <a:pt x="22225" y="247650"/>
                                </a:lnTo>
                                <a:cubicBezTo>
                                  <a:pt x="19278" y="247648"/>
                                  <a:pt x="16443" y="247084"/>
                                  <a:pt x="13720" y="245957"/>
                                </a:cubicBezTo>
                                <a:cubicBezTo>
                                  <a:pt x="10997" y="244828"/>
                                  <a:pt x="8593" y="243222"/>
                                  <a:pt x="6509" y="241139"/>
                                </a:cubicBezTo>
                                <a:cubicBezTo>
                                  <a:pt x="4425" y="239054"/>
                                  <a:pt x="2819" y="236651"/>
                                  <a:pt x="1692" y="233927"/>
                                </a:cubicBezTo>
                                <a:cubicBezTo>
                                  <a:pt x="564" y="231205"/>
                                  <a:pt x="0" y="228371"/>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27F35E62" id="Group 2779"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">
                <v:shape id="Shape 570"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" path="m,225425l,22225c,19278,564,16441,1692,13717,2819,10995,4425,8592,6509,6508,8593,4423,10997,2818,13720,1691,16443,564,19278,,22225,l4600575,v2947,,5781,564,8504,1691c4611802,2818,4614205,4423,4616290,6508v2083,2084,3689,4487,4817,7209c4622235,16441,4622799,19278,4622800,22225r,203200c4622799,228371,4622235,231205,4621107,233927v-1128,2724,-2734,5127,-4817,7212c4614205,243222,4611802,244828,4609079,245957v-2723,1127,-5557,1691,-8504,1693l22225,247650v-2947,-2,-5782,-566,-8505,-1693c10997,244828,8593,243222,6509,241139,4425,239054,2819,236651,1692,233927,564,231205,,228371,,225425xe" filled="f" strokecolor="#c8c8c8" strokeweight=".5pt">
                  <v:stroke miterlimit="1" joinstyle="miter"/>
                  <v:path arrowok="t" textboxrect="0,0,4622800,247650"/>
                </v:shape>
                <w10:anchorlock/>
              </v:group>
            </w:pict>
          </mc:Fallback>
        </mc:AlternateContent>
      </w:r>
    </w:p>
    <w:p w14:paraId="21212B80" w14:textId="77777777" w:rsidR="000C3BBB" w:rsidRDefault="000C3BBB" w:rsidP="000C3BBB">
      <w:pPr>
        <w:numPr>
          <w:ilvl w:val="0"/>
          <w:numId w:val="2"/>
        </w:numPr>
        <w:spacing w:after="221" w:line="259" w:lineRule="auto"/>
        <w:ind w:right="121" w:hanging="327"/>
      </w:pPr>
      <w:r>
        <w:rPr>
          <w:rFonts w:ascii="Segoe UI" w:eastAsia="Segoe UI" w:hAnsi="Segoe UI" w:cs="Segoe UI"/>
          <w:b/>
          <w:color w:val="242424"/>
          <w:sz w:val="17"/>
        </w:rPr>
        <w:t>Is the 2018 periodontal classification used by your insurance carriers and/or your state healthcare system ?</w:t>
      </w:r>
    </w:p>
    <w:p w14:paraId="108E9463" w14:textId="77777777" w:rsidR="000C3BBB" w:rsidRDefault="000C3BBB" w:rsidP="000C3BBB">
      <w:pPr>
        <w:spacing w:after="294" w:line="265" w:lineRule="auto"/>
        <w:ind w:left="315" w:hanging="10"/>
      </w:pPr>
      <w:r>
        <w:rPr>
          <w:noProof/>
        </w:rPr>
        <w:lastRenderedPageBreak/>
        <mc:AlternateContent>
          <mc:Choice Requires="wpg">
            <w:drawing>
              <wp:anchor distT="0" distB="0" distL="114300" distR="114300" simplePos="0" relativeHeight="251662336" behindDoc="0" locked="0" layoutInCell="1" allowOverlap="1" wp14:anchorId="6B677BCA" wp14:editId="7C04EE23">
                <wp:simplePos x="0" y="0"/>
                <wp:positionH relativeFrom="column">
                  <wp:posOffset>193774</wp:posOffset>
                </wp:positionH>
                <wp:positionV relativeFrom="paragraph">
                  <wp:posOffset>-27352</wp:posOffset>
                </wp:positionV>
                <wp:extent cx="120650" cy="755651"/>
                <wp:effectExtent l="0" t="0" r="0" b="0"/>
                <wp:wrapSquare wrapText="bothSides"/>
                <wp:docPr id="2780" name="Group 2780"/>
                <wp:cNvGraphicFramePr/>
                <a:graphic xmlns:a="http://schemas.openxmlformats.org/drawingml/2006/main">
                  <a:graphicData uri="http://schemas.microsoft.com/office/word/2010/wordprocessingGroup">
                    <wpg:wgp>
                      <wpg:cNvGrpSpPr/>
                      <wpg:grpSpPr>
                        <a:xfrm>
                          <a:off x="0" y="0"/>
                          <a:ext cx="120650" cy="755651"/>
                          <a:chOff x="0" y="0"/>
                          <a:chExt cx="120650" cy="755651"/>
                        </a:xfrm>
                      </wpg:grpSpPr>
                      <wps:wsp>
                        <wps:cNvPr id="574" name="Shape 574"/>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77" name="Shape 577"/>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80" name="Shape 580"/>
                        <wps:cNvSpPr/>
                        <wps:spPr>
                          <a:xfrm>
                            <a:off x="0" y="6350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565675D4" id="Group 2780" o:spid="_x0000_s1026" style="position:absolute;margin-left:15.25pt;margin-top:-2.15pt;width:9.5pt;height:59.5pt;z-index:251662336" coordsize="1206,7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">
                <v:shape id="Shape 574"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577" o:spid="_x0000_s1028" style="position:absolute;top:31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580" o:spid="_x0000_s1029" style="position:absolute;top:63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48DF46FF" w14:textId="77777777" w:rsidR="000C3BBB" w:rsidRDefault="000C3BBB" w:rsidP="000C3BBB">
      <w:pPr>
        <w:spacing w:after="294" w:line="265" w:lineRule="auto"/>
        <w:ind w:left="315" w:hanging="10"/>
      </w:pPr>
      <w:r>
        <w:rPr>
          <w:rFonts w:ascii="Segoe UI" w:eastAsia="Segoe UI" w:hAnsi="Segoe UI" w:cs="Segoe UI"/>
          <w:color w:val="242424"/>
          <w:sz w:val="14"/>
        </w:rPr>
        <w:t>No</w:t>
      </w:r>
    </w:p>
    <w:p w14:paraId="38B384D8" w14:textId="77777777" w:rsidR="000C3BBB" w:rsidRDefault="000C3BBB" w:rsidP="000C3BBB">
      <w:pPr>
        <w:spacing w:after="294" w:line="265" w:lineRule="auto"/>
        <w:ind w:left="315" w:hanging="10"/>
      </w:pPr>
      <w:r>
        <w:rPr>
          <w:rFonts w:ascii="Segoe UI" w:eastAsia="Segoe UI" w:hAnsi="Segoe UI" w:cs="Segoe UI"/>
          <w:color w:val="242424"/>
          <w:sz w:val="14"/>
        </w:rPr>
        <w:t>Unsure</w:t>
      </w:r>
    </w:p>
    <w:p w14:paraId="59FC3500" w14:textId="77777777" w:rsidR="000C3BBB" w:rsidRDefault="000C3BBB" w:rsidP="000C3BBB">
      <w:pPr>
        <w:numPr>
          <w:ilvl w:val="0"/>
          <w:numId w:val="2"/>
        </w:numPr>
        <w:spacing w:after="221" w:line="259" w:lineRule="auto"/>
        <w:ind w:right="121" w:hanging="327"/>
      </w:pPr>
      <w:r>
        <w:rPr>
          <w:rFonts w:ascii="Segoe UI" w:eastAsia="Segoe UI" w:hAnsi="Segoe UI" w:cs="Segoe UI"/>
          <w:b/>
          <w:color w:val="242424"/>
          <w:sz w:val="17"/>
        </w:rPr>
        <w:t>Has your national society produced advice for implementing the 2018 periodontal classification?</w:t>
      </w:r>
    </w:p>
    <w:p w14:paraId="3B8A155F"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3360" behindDoc="0" locked="0" layoutInCell="1" allowOverlap="1" wp14:anchorId="6430BB5C" wp14:editId="3C90A1FF">
                <wp:simplePos x="0" y="0"/>
                <wp:positionH relativeFrom="column">
                  <wp:posOffset>193774</wp:posOffset>
                </wp:positionH>
                <wp:positionV relativeFrom="paragraph">
                  <wp:posOffset>-27349</wp:posOffset>
                </wp:positionV>
                <wp:extent cx="120650" cy="755648"/>
                <wp:effectExtent l="0" t="0" r="0" b="0"/>
                <wp:wrapSquare wrapText="bothSides"/>
                <wp:docPr id="2889" name="Group 2889"/>
                <wp:cNvGraphicFramePr/>
                <a:graphic xmlns:a="http://schemas.openxmlformats.org/drawingml/2006/main">
                  <a:graphicData uri="http://schemas.microsoft.com/office/word/2010/wordprocessingGroup">
                    <wpg:wgp>
                      <wpg:cNvGrpSpPr/>
                      <wpg:grpSpPr>
                        <a:xfrm>
                          <a:off x="0" y="0"/>
                          <a:ext cx="120650" cy="755648"/>
                          <a:chOff x="0" y="0"/>
                          <a:chExt cx="120650" cy="755648"/>
                        </a:xfrm>
                      </wpg:grpSpPr>
                      <wps:wsp>
                        <wps:cNvPr id="602" name="Shape 602"/>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05" name="Shape 605"/>
                        <wps:cNvSpPr/>
                        <wps:spPr>
                          <a:xfrm>
                            <a:off x="0" y="317499"/>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08" name="Shape 608"/>
                        <wps:cNvSpPr/>
                        <wps:spPr>
                          <a:xfrm>
                            <a:off x="0" y="6349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1FC14DE8" id="Group 2889" o:spid="_x0000_s1026" style="position:absolute;margin-left:15.25pt;margin-top:-2.15pt;width:9.5pt;height:59.5pt;z-index:251663360" coordsize="1206,7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">
                <v:shape id="Shape 602"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605" o:spid="_x0000_s1028" style="position:absolute;top:3174;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608" o:spid="_x0000_s1029" style="position:absolute;top:6349;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3B62A538" w14:textId="77777777" w:rsidR="000C3BBB" w:rsidRDefault="000C3BBB" w:rsidP="000C3BBB">
      <w:pPr>
        <w:spacing w:after="294" w:line="265" w:lineRule="auto"/>
        <w:ind w:left="315" w:hanging="10"/>
      </w:pPr>
      <w:r>
        <w:rPr>
          <w:rFonts w:ascii="Segoe UI" w:eastAsia="Segoe UI" w:hAnsi="Segoe UI" w:cs="Segoe UI"/>
          <w:color w:val="242424"/>
          <w:sz w:val="14"/>
        </w:rPr>
        <w:t>No</w:t>
      </w:r>
    </w:p>
    <w:p w14:paraId="526928AA" w14:textId="77777777" w:rsidR="000C3BBB" w:rsidRDefault="000C3BBB" w:rsidP="000C3BBB">
      <w:pPr>
        <w:spacing w:after="849" w:line="265" w:lineRule="auto"/>
        <w:ind w:left="315" w:hanging="10"/>
      </w:pPr>
      <w:r>
        <w:rPr>
          <w:rFonts w:ascii="Segoe UI" w:eastAsia="Segoe UI" w:hAnsi="Segoe UI" w:cs="Segoe UI"/>
          <w:color w:val="242424"/>
          <w:sz w:val="14"/>
        </w:rPr>
        <w:t>Don't know</w:t>
      </w:r>
    </w:p>
    <w:p w14:paraId="2749DB00" w14:textId="77777777" w:rsidR="000C3BBB" w:rsidRDefault="000C3BBB" w:rsidP="000C3BBB">
      <w:pPr>
        <w:numPr>
          <w:ilvl w:val="0"/>
          <w:numId w:val="2"/>
        </w:numPr>
        <w:spacing w:after="214" w:line="259" w:lineRule="auto"/>
        <w:ind w:right="121" w:hanging="327"/>
      </w:pPr>
      <w:r>
        <w:rPr>
          <w:rFonts w:ascii="Segoe UI" w:eastAsia="Segoe UI" w:hAnsi="Segoe UI" w:cs="Segoe UI"/>
          <w:b/>
          <w:color w:val="242424"/>
          <w:sz w:val="17"/>
        </w:rPr>
        <w:t>Do you use the 2018 periodontal  classification?</w:t>
      </w:r>
    </w:p>
    <w:p w14:paraId="57634F4A"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4384" behindDoc="0" locked="0" layoutInCell="1" allowOverlap="1" wp14:anchorId="13A38ADB" wp14:editId="0412B786">
                <wp:simplePos x="0" y="0"/>
                <wp:positionH relativeFrom="column">
                  <wp:posOffset>193774</wp:posOffset>
                </wp:positionH>
                <wp:positionV relativeFrom="paragraph">
                  <wp:posOffset>-27351</wp:posOffset>
                </wp:positionV>
                <wp:extent cx="120650" cy="755651"/>
                <wp:effectExtent l="0" t="0" r="0" b="0"/>
                <wp:wrapSquare wrapText="bothSides"/>
                <wp:docPr id="2890" name="Group 2890"/>
                <wp:cNvGraphicFramePr/>
                <a:graphic xmlns:a="http://schemas.openxmlformats.org/drawingml/2006/main">
                  <a:graphicData uri="http://schemas.microsoft.com/office/word/2010/wordprocessingGroup">
                    <wpg:wgp>
                      <wpg:cNvGrpSpPr/>
                      <wpg:grpSpPr>
                        <a:xfrm>
                          <a:off x="0" y="0"/>
                          <a:ext cx="120650" cy="755651"/>
                          <a:chOff x="0" y="0"/>
                          <a:chExt cx="120650" cy="755651"/>
                        </a:xfrm>
                      </wpg:grpSpPr>
                      <wps:wsp>
                        <wps:cNvPr id="617" name="Shape 61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20" name="Shape 620"/>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23" name="Shape 623"/>
                        <wps:cNvSpPr/>
                        <wps:spPr>
                          <a:xfrm>
                            <a:off x="0" y="6350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2E5C9EFC" id="Group 2890" o:spid="_x0000_s1026" style="position:absolute;margin-left:15.25pt;margin-top:-2.15pt;width:9.5pt;height:59.5pt;z-index:251664384" coordsize="1206,7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">
                <v:shape id="Shape 617"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620" o:spid="_x0000_s1028" style="position:absolute;top:31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623" o:spid="_x0000_s1029" style="position:absolute;top:63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17E59DE1" w14:textId="77777777" w:rsidR="000C3BBB" w:rsidRDefault="000C3BBB" w:rsidP="000C3BBB">
      <w:pPr>
        <w:spacing w:after="294" w:line="265" w:lineRule="auto"/>
        <w:ind w:left="315" w:hanging="10"/>
      </w:pPr>
      <w:r>
        <w:rPr>
          <w:rFonts w:ascii="Segoe UI" w:eastAsia="Segoe UI" w:hAnsi="Segoe UI" w:cs="Segoe UI"/>
          <w:color w:val="242424"/>
          <w:sz w:val="14"/>
        </w:rPr>
        <w:t>Sometimes</w:t>
      </w:r>
    </w:p>
    <w:p w14:paraId="5EE68BF7" w14:textId="77777777" w:rsidR="000C3BBB" w:rsidRDefault="000C3BBB" w:rsidP="000C3BBB">
      <w:pPr>
        <w:spacing w:after="849" w:line="265" w:lineRule="auto"/>
        <w:ind w:left="315" w:hanging="10"/>
      </w:pPr>
      <w:r>
        <w:rPr>
          <w:rFonts w:ascii="Segoe UI" w:eastAsia="Segoe UI" w:hAnsi="Segoe UI" w:cs="Segoe UI"/>
          <w:color w:val="242424"/>
          <w:sz w:val="14"/>
        </w:rPr>
        <w:t>No</w:t>
      </w:r>
    </w:p>
    <w:p w14:paraId="4D946AA8"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What influences you to use the 2018 periodontal classification?</w:t>
      </w:r>
    </w:p>
    <w:p w14:paraId="51CC8666" w14:textId="77777777" w:rsidR="000C3BBB" w:rsidRDefault="000C3BBB" w:rsidP="000C3BBB">
      <w:pPr>
        <w:spacing w:after="651"/>
        <w:ind w:left="295" w:right="-49"/>
      </w:pPr>
      <w:r>
        <w:rPr>
          <w:noProof/>
        </w:rPr>
        <mc:AlternateContent>
          <mc:Choice Requires="wpg">
            <w:drawing>
              <wp:inline distT="0" distB="0" distL="0" distR="0" wp14:anchorId="5D17397D" wp14:editId="5F0557E2">
                <wp:extent cx="4622800" cy="247650"/>
                <wp:effectExtent l="0" t="0" r="0" b="0"/>
                <wp:docPr id="2891" name="Group 2891"/>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632" name="Shape 632"/>
                        <wps:cNvSpPr/>
                        <wps:spPr>
                          <a:xfrm>
                            <a:off x="0" y="0"/>
                            <a:ext cx="4622800" cy="247650"/>
                          </a:xfrm>
                          <a:custGeom>
                            <a:avLst/>
                            <a:gdLst/>
                            <a:ahLst/>
                            <a:cxnLst/>
                            <a:rect l="0" t="0" r="0" b="0"/>
                            <a:pathLst>
                              <a:path w="4622800" h="247650">
                                <a:moveTo>
                                  <a:pt x="0" y="225425"/>
                                </a:moveTo>
                                <a:lnTo>
                                  <a:pt x="0" y="22225"/>
                                </a:lnTo>
                                <a:cubicBezTo>
                                  <a:pt x="0" y="19276"/>
                                  <a:pt x="564" y="16441"/>
                                  <a:pt x="1692" y="13719"/>
                                </a:cubicBezTo>
                                <a:cubicBezTo>
                                  <a:pt x="2819" y="10995"/>
                                  <a:pt x="4425" y="8590"/>
                                  <a:pt x="6509" y="6508"/>
                                </a:cubicBezTo>
                                <a:cubicBezTo>
                                  <a:pt x="8593" y="4423"/>
                                  <a:pt x="10997" y="2817"/>
                                  <a:pt x="13720" y="1688"/>
                                </a:cubicBezTo>
                                <a:cubicBezTo>
                                  <a:pt x="16443" y="563"/>
                                  <a:pt x="19278" y="0"/>
                                  <a:pt x="22225" y="0"/>
                                </a:cubicBezTo>
                                <a:lnTo>
                                  <a:pt x="4600575" y="0"/>
                                </a:lnTo>
                                <a:cubicBezTo>
                                  <a:pt x="4603522" y="0"/>
                                  <a:pt x="4606356" y="563"/>
                                  <a:pt x="4609079" y="1688"/>
                                </a:cubicBezTo>
                                <a:cubicBezTo>
                                  <a:pt x="4611802" y="2817"/>
                                  <a:pt x="4614205" y="4423"/>
                                  <a:pt x="4616290" y="6508"/>
                                </a:cubicBezTo>
                                <a:cubicBezTo>
                                  <a:pt x="4618373" y="8590"/>
                                  <a:pt x="4619979" y="10995"/>
                                  <a:pt x="4621107" y="13719"/>
                                </a:cubicBezTo>
                                <a:cubicBezTo>
                                  <a:pt x="4622235" y="16441"/>
                                  <a:pt x="4622799" y="19276"/>
                                  <a:pt x="4622800" y="22225"/>
                                </a:cubicBezTo>
                                <a:lnTo>
                                  <a:pt x="4622800" y="225425"/>
                                </a:lnTo>
                                <a:cubicBezTo>
                                  <a:pt x="4622799" y="228372"/>
                                  <a:pt x="4622235" y="231206"/>
                                  <a:pt x="4621107" y="233928"/>
                                </a:cubicBezTo>
                                <a:cubicBezTo>
                                  <a:pt x="4619979" y="236651"/>
                                  <a:pt x="4618373" y="239054"/>
                                  <a:pt x="4616290" y="241139"/>
                                </a:cubicBezTo>
                                <a:cubicBezTo>
                                  <a:pt x="4614205" y="243221"/>
                                  <a:pt x="4611802" y="244827"/>
                                  <a:pt x="4609079" y="245954"/>
                                </a:cubicBezTo>
                                <a:cubicBezTo>
                                  <a:pt x="4606356" y="247083"/>
                                  <a:pt x="4603522" y="247648"/>
                                  <a:pt x="4600575" y="247650"/>
                                </a:cubicBezTo>
                                <a:lnTo>
                                  <a:pt x="22225" y="247650"/>
                                </a:lnTo>
                                <a:cubicBezTo>
                                  <a:pt x="19278" y="247648"/>
                                  <a:pt x="16443" y="247083"/>
                                  <a:pt x="13720" y="245954"/>
                                </a:cubicBezTo>
                                <a:cubicBezTo>
                                  <a:pt x="10997" y="244827"/>
                                  <a:pt x="8593" y="243221"/>
                                  <a:pt x="6509" y="241139"/>
                                </a:cubicBezTo>
                                <a:cubicBezTo>
                                  <a:pt x="4425" y="239054"/>
                                  <a:pt x="2819" y="236651"/>
                                  <a:pt x="1692" y="233928"/>
                                </a:cubicBezTo>
                                <a:cubicBezTo>
                                  <a:pt x="564" y="231206"/>
                                  <a:pt x="0" y="228372"/>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3F53E056" id="Group 2891"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">
                <v:shape id="Shape 632"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" path="m,225425l,22225c,19276,564,16441,1692,13719,2819,10995,4425,8590,6509,6508,8593,4423,10997,2817,13720,1688,16443,563,19278,,22225,l4600575,v2947,,5781,563,8504,1688c4611802,2817,4614205,4423,4616290,6508v2083,2082,3689,4487,4817,7211c4622235,16441,4622799,19276,4622800,22225r,203200c4622799,228372,4622235,231206,4621107,233928v-1128,2723,-2734,5126,-4817,7211c4614205,243221,4611802,244827,4609079,245954v-2723,1129,-5557,1694,-8504,1696l22225,247650v-2947,-2,-5782,-567,-8505,-1696c10997,244827,8593,243221,6509,241139,4425,239054,2819,236651,1692,233928,564,231206,,228372,,225425xe" filled="f" strokecolor="#c8c8c8" strokeweight=".5pt">
                  <v:stroke miterlimit="1" joinstyle="miter"/>
                  <v:path arrowok="t" textboxrect="0,0,4622800,247650"/>
                </v:shape>
                <w10:anchorlock/>
              </v:group>
            </w:pict>
          </mc:Fallback>
        </mc:AlternateContent>
      </w:r>
    </w:p>
    <w:p w14:paraId="2E4CC8F4"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If no, which periodontal classification are you using?</w:t>
      </w:r>
    </w:p>
    <w:p w14:paraId="52C60092" w14:textId="77777777" w:rsidR="000C3BBB" w:rsidRDefault="000C3BBB" w:rsidP="000C3BBB">
      <w:pPr>
        <w:spacing w:after="651"/>
        <w:ind w:left="295" w:right="-49"/>
      </w:pPr>
      <w:r>
        <w:rPr>
          <w:noProof/>
        </w:rPr>
        <mc:AlternateContent>
          <mc:Choice Requires="wpg">
            <w:drawing>
              <wp:inline distT="0" distB="0" distL="0" distR="0" wp14:anchorId="6B097362" wp14:editId="649C6139">
                <wp:extent cx="4622800" cy="247650"/>
                <wp:effectExtent l="0" t="0" r="0" b="0"/>
                <wp:docPr id="2892" name="Group 2892"/>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638" name="Shape 638"/>
                        <wps:cNvSpPr/>
                        <wps:spPr>
                          <a:xfrm>
                            <a:off x="0" y="0"/>
                            <a:ext cx="4622800" cy="247650"/>
                          </a:xfrm>
                          <a:custGeom>
                            <a:avLst/>
                            <a:gdLst/>
                            <a:ahLst/>
                            <a:cxnLst/>
                            <a:rect l="0" t="0" r="0" b="0"/>
                            <a:pathLst>
                              <a:path w="4622800" h="247650">
                                <a:moveTo>
                                  <a:pt x="0" y="225425"/>
                                </a:moveTo>
                                <a:lnTo>
                                  <a:pt x="0" y="22225"/>
                                </a:lnTo>
                                <a:cubicBezTo>
                                  <a:pt x="0" y="19276"/>
                                  <a:pt x="564" y="16441"/>
                                  <a:pt x="1692" y="13717"/>
                                </a:cubicBezTo>
                                <a:cubicBezTo>
                                  <a:pt x="2819" y="10993"/>
                                  <a:pt x="4425" y="8590"/>
                                  <a:pt x="6509" y="6508"/>
                                </a:cubicBezTo>
                                <a:cubicBezTo>
                                  <a:pt x="8593" y="4423"/>
                                  <a:pt x="10997" y="2817"/>
                                  <a:pt x="13720" y="1690"/>
                                </a:cubicBezTo>
                                <a:cubicBezTo>
                                  <a:pt x="16443" y="563"/>
                                  <a:pt x="19278" y="0"/>
                                  <a:pt x="22225" y="0"/>
                                </a:cubicBezTo>
                                <a:lnTo>
                                  <a:pt x="4600575" y="0"/>
                                </a:lnTo>
                                <a:cubicBezTo>
                                  <a:pt x="4603522" y="0"/>
                                  <a:pt x="4606356" y="563"/>
                                  <a:pt x="4609079" y="1690"/>
                                </a:cubicBezTo>
                                <a:cubicBezTo>
                                  <a:pt x="4611802" y="2817"/>
                                  <a:pt x="4614205" y="4423"/>
                                  <a:pt x="4616290" y="6508"/>
                                </a:cubicBezTo>
                                <a:cubicBezTo>
                                  <a:pt x="4618373" y="8590"/>
                                  <a:pt x="4619979" y="10993"/>
                                  <a:pt x="4621107" y="13717"/>
                                </a:cubicBezTo>
                                <a:cubicBezTo>
                                  <a:pt x="4622235" y="16441"/>
                                  <a:pt x="4622799" y="19276"/>
                                  <a:pt x="4622800" y="22225"/>
                                </a:cubicBezTo>
                                <a:lnTo>
                                  <a:pt x="4622800" y="225425"/>
                                </a:lnTo>
                                <a:cubicBezTo>
                                  <a:pt x="4622799" y="228371"/>
                                  <a:pt x="4622235" y="231205"/>
                                  <a:pt x="4621107" y="233927"/>
                                </a:cubicBezTo>
                                <a:cubicBezTo>
                                  <a:pt x="4619979" y="236649"/>
                                  <a:pt x="4618373" y="239054"/>
                                  <a:pt x="4616290" y="241139"/>
                                </a:cubicBezTo>
                                <a:cubicBezTo>
                                  <a:pt x="4614205" y="243222"/>
                                  <a:pt x="4611802" y="244828"/>
                                  <a:pt x="4609079" y="245956"/>
                                </a:cubicBezTo>
                                <a:cubicBezTo>
                                  <a:pt x="4606356" y="247084"/>
                                  <a:pt x="4603522" y="247648"/>
                                  <a:pt x="4600575" y="247650"/>
                                </a:cubicBezTo>
                                <a:lnTo>
                                  <a:pt x="22225" y="247650"/>
                                </a:lnTo>
                                <a:cubicBezTo>
                                  <a:pt x="19278" y="247648"/>
                                  <a:pt x="16443" y="247084"/>
                                  <a:pt x="13720" y="245956"/>
                                </a:cubicBezTo>
                                <a:cubicBezTo>
                                  <a:pt x="10997" y="244828"/>
                                  <a:pt x="8593" y="243222"/>
                                  <a:pt x="6509" y="241139"/>
                                </a:cubicBezTo>
                                <a:cubicBezTo>
                                  <a:pt x="4425" y="239054"/>
                                  <a:pt x="2819" y="236649"/>
                                  <a:pt x="1692" y="233927"/>
                                </a:cubicBezTo>
                                <a:cubicBezTo>
                                  <a:pt x="564" y="231205"/>
                                  <a:pt x="0" y="228371"/>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1CB1283C" id="Group 2892"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">
                <v:shape id="Shape 638"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" path="m,225425l,22225c,19276,564,16441,1692,13717,2819,10993,4425,8590,6509,6508,8593,4423,10997,2817,13720,1690,16443,563,19278,,22225,l4600575,v2947,,5781,563,8504,1690c4611802,2817,4614205,4423,4616290,6508v2083,2082,3689,4485,4817,7209c4622235,16441,4622799,19276,4622800,22225r,203200c4622799,228371,4622235,231205,4621107,233927v-1128,2722,-2734,5127,-4817,7212c4614205,243222,4611802,244828,4609079,245956v-2723,1128,-5557,1692,-8504,1694l22225,247650v-2947,-2,-5782,-566,-8505,-1694c10997,244828,8593,243222,6509,241139,4425,239054,2819,236649,1692,233927,564,231205,,228371,,225425xe" filled="f" strokecolor="#c8c8c8" strokeweight=".5pt">
                  <v:stroke miterlimit="1" joinstyle="miter"/>
                  <v:path arrowok="t" textboxrect="0,0,4622800,247650"/>
                </v:shape>
                <w10:anchorlock/>
              </v:group>
            </w:pict>
          </mc:Fallback>
        </mc:AlternateContent>
      </w:r>
    </w:p>
    <w:p w14:paraId="1110C944"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What could be changed to support you in using the 2018 periodontal classification?</w:t>
      </w:r>
    </w:p>
    <w:p w14:paraId="4C060294" w14:textId="77777777" w:rsidR="000C3BBB" w:rsidRDefault="000C3BBB" w:rsidP="000C3BBB">
      <w:pPr>
        <w:spacing w:after="651"/>
        <w:ind w:left="295" w:right="-49"/>
      </w:pPr>
      <w:r>
        <w:rPr>
          <w:noProof/>
        </w:rPr>
        <mc:AlternateContent>
          <mc:Choice Requires="wpg">
            <w:drawing>
              <wp:inline distT="0" distB="0" distL="0" distR="0" wp14:anchorId="5E4AB3D4" wp14:editId="72E1A9F9">
                <wp:extent cx="4622800" cy="247650"/>
                <wp:effectExtent l="0" t="0" r="0" b="0"/>
                <wp:docPr id="2893" name="Group 2893"/>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645" name="Shape 645"/>
                        <wps:cNvSpPr/>
                        <wps:spPr>
                          <a:xfrm>
                            <a:off x="0" y="0"/>
                            <a:ext cx="4622800" cy="247650"/>
                          </a:xfrm>
                          <a:custGeom>
                            <a:avLst/>
                            <a:gdLst/>
                            <a:ahLst/>
                            <a:cxnLst/>
                            <a:rect l="0" t="0" r="0" b="0"/>
                            <a:pathLst>
                              <a:path w="4622800" h="247650">
                                <a:moveTo>
                                  <a:pt x="0" y="225425"/>
                                </a:moveTo>
                                <a:lnTo>
                                  <a:pt x="0" y="22225"/>
                                </a:lnTo>
                                <a:cubicBezTo>
                                  <a:pt x="0" y="19276"/>
                                  <a:pt x="564" y="16441"/>
                                  <a:pt x="1692" y="13719"/>
                                </a:cubicBezTo>
                                <a:cubicBezTo>
                                  <a:pt x="2819" y="10995"/>
                                  <a:pt x="4425" y="8590"/>
                                  <a:pt x="6509" y="6508"/>
                                </a:cubicBezTo>
                                <a:cubicBezTo>
                                  <a:pt x="8593" y="4423"/>
                                  <a:pt x="10997" y="2817"/>
                                  <a:pt x="13720" y="1688"/>
                                </a:cubicBezTo>
                                <a:cubicBezTo>
                                  <a:pt x="16443" y="563"/>
                                  <a:pt x="19278" y="0"/>
                                  <a:pt x="22225" y="0"/>
                                </a:cubicBezTo>
                                <a:lnTo>
                                  <a:pt x="4600575" y="0"/>
                                </a:lnTo>
                                <a:cubicBezTo>
                                  <a:pt x="4603522" y="0"/>
                                  <a:pt x="4606356" y="563"/>
                                  <a:pt x="4609079" y="1688"/>
                                </a:cubicBezTo>
                                <a:cubicBezTo>
                                  <a:pt x="4611802" y="2817"/>
                                  <a:pt x="4614205" y="4423"/>
                                  <a:pt x="4616290" y="6508"/>
                                </a:cubicBezTo>
                                <a:cubicBezTo>
                                  <a:pt x="4618373" y="8590"/>
                                  <a:pt x="4619979" y="10995"/>
                                  <a:pt x="4621107" y="13719"/>
                                </a:cubicBezTo>
                                <a:cubicBezTo>
                                  <a:pt x="4622235" y="16441"/>
                                  <a:pt x="4622799" y="19276"/>
                                  <a:pt x="4622800" y="22225"/>
                                </a:cubicBezTo>
                                <a:lnTo>
                                  <a:pt x="4622800" y="225425"/>
                                </a:lnTo>
                                <a:cubicBezTo>
                                  <a:pt x="4622799" y="228371"/>
                                  <a:pt x="4622235" y="231205"/>
                                  <a:pt x="4621107" y="233927"/>
                                </a:cubicBezTo>
                                <a:cubicBezTo>
                                  <a:pt x="4619979" y="236649"/>
                                  <a:pt x="4618373" y="239054"/>
                                  <a:pt x="4616290" y="241139"/>
                                </a:cubicBezTo>
                                <a:cubicBezTo>
                                  <a:pt x="4614205" y="243221"/>
                                  <a:pt x="4611802" y="244827"/>
                                  <a:pt x="4609079" y="245954"/>
                                </a:cubicBezTo>
                                <a:cubicBezTo>
                                  <a:pt x="4606356" y="247083"/>
                                  <a:pt x="4603522" y="247648"/>
                                  <a:pt x="4600575" y="247650"/>
                                </a:cubicBezTo>
                                <a:lnTo>
                                  <a:pt x="22225" y="247650"/>
                                </a:lnTo>
                                <a:cubicBezTo>
                                  <a:pt x="19278" y="247648"/>
                                  <a:pt x="16443" y="247083"/>
                                  <a:pt x="13720" y="245954"/>
                                </a:cubicBezTo>
                                <a:cubicBezTo>
                                  <a:pt x="10997" y="244827"/>
                                  <a:pt x="8593" y="243221"/>
                                  <a:pt x="6509" y="241139"/>
                                </a:cubicBezTo>
                                <a:cubicBezTo>
                                  <a:pt x="4425" y="239054"/>
                                  <a:pt x="2819" y="236649"/>
                                  <a:pt x="1692" y="233927"/>
                                </a:cubicBezTo>
                                <a:cubicBezTo>
                                  <a:pt x="564" y="231205"/>
                                  <a:pt x="0" y="228371"/>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65402848" id="Group 2893"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">
                <v:shape id="Shape 645"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" path="m,225425l,22225c,19276,564,16441,1692,13719,2819,10995,4425,8590,6509,6508,8593,4423,10997,2817,13720,1688,16443,563,19278,,22225,l4600575,v2947,,5781,563,8504,1688c4611802,2817,4614205,4423,4616290,6508v2083,2082,3689,4487,4817,7211c4622235,16441,4622799,19276,4622800,22225r,203200c4622799,228371,4622235,231205,4621107,233927v-1128,2722,-2734,5127,-4817,7212c4614205,243221,4611802,244827,4609079,245954v-2723,1129,-5557,1694,-8504,1696l22225,247650v-2947,-2,-5782,-567,-8505,-1696c10997,244827,8593,243221,6509,241139,4425,239054,2819,236649,1692,233927,564,231205,,228371,,225425xe" filled="f" strokecolor="#c8c8c8" strokeweight=".5pt">
                  <v:stroke miterlimit="1" joinstyle="miter"/>
                  <v:path arrowok="t" textboxrect="0,0,4622800,247650"/>
                </v:shape>
                <w10:anchorlock/>
              </v:group>
            </w:pict>
          </mc:Fallback>
        </mc:AlternateContent>
      </w:r>
    </w:p>
    <w:p w14:paraId="1D9DCF8B"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How easy is it to use the 2018 periodontal  classification? (</w:t>
      </w:r>
      <w:r>
        <w:rPr>
          <w:rFonts w:ascii="Segoe UI" w:eastAsia="Segoe UI" w:hAnsi="Segoe UI" w:cs="Segoe UI"/>
          <w:color w:val="242424"/>
          <w:sz w:val="17"/>
        </w:rPr>
        <w:t>1 = not easy at all, 5 = very easy)</w:t>
      </w:r>
    </w:p>
    <w:p w14:paraId="4A2FD0ED" w14:textId="77777777" w:rsidR="000C3BBB" w:rsidRDefault="000C3BBB" w:rsidP="000C3BBB">
      <w:pPr>
        <w:spacing w:after="641"/>
        <w:ind w:left="305"/>
      </w:pPr>
      <w:r>
        <w:rPr>
          <w:noProof/>
        </w:rPr>
        <mc:AlternateContent>
          <mc:Choice Requires="wpg">
            <w:drawing>
              <wp:inline distT="0" distB="0" distL="0" distR="0" wp14:anchorId="5642AD1E" wp14:editId="56F834E2">
                <wp:extent cx="3778250" cy="247650"/>
                <wp:effectExtent l="0" t="0" r="0" b="0"/>
                <wp:docPr id="2895" name="Group 2895"/>
                <wp:cNvGraphicFramePr/>
                <a:graphic xmlns:a="http://schemas.openxmlformats.org/drawingml/2006/main">
                  <a:graphicData uri="http://schemas.microsoft.com/office/word/2010/wordprocessingGroup">
                    <wpg:wgp>
                      <wpg:cNvGrpSpPr/>
                      <wpg:grpSpPr>
                        <a:xfrm>
                          <a:off x="0" y="0"/>
                          <a:ext cx="3778250" cy="247650"/>
                          <a:chOff x="0" y="0"/>
                          <a:chExt cx="3778250" cy="247650"/>
                        </a:xfrm>
                      </wpg:grpSpPr>
                      <wps:wsp>
                        <wps:cNvPr id="653" name="Shape 653"/>
                        <wps:cNvSpPr/>
                        <wps:spPr>
                          <a:xfrm>
                            <a:off x="0" y="0"/>
                            <a:ext cx="730250" cy="247650"/>
                          </a:xfrm>
                          <a:custGeom>
                            <a:avLst/>
                            <a:gdLst/>
                            <a:ahLst/>
                            <a:cxnLst/>
                            <a:rect l="0" t="0" r="0" b="0"/>
                            <a:pathLst>
                              <a:path w="730250" h="247650">
                                <a:moveTo>
                                  <a:pt x="0" y="225425"/>
                                </a:moveTo>
                                <a:lnTo>
                                  <a:pt x="0" y="22225"/>
                                </a:lnTo>
                                <a:cubicBezTo>
                                  <a:pt x="0" y="19276"/>
                                  <a:pt x="564" y="16439"/>
                                  <a:pt x="1692" y="13717"/>
                                </a:cubicBezTo>
                                <a:cubicBezTo>
                                  <a:pt x="2820" y="10995"/>
                                  <a:pt x="4426" y="8592"/>
                                  <a:pt x="6510" y="6508"/>
                                </a:cubicBezTo>
                                <a:cubicBezTo>
                                  <a:pt x="8593" y="4421"/>
                                  <a:pt x="10997" y="2815"/>
                                  <a:pt x="13720" y="1690"/>
                                </a:cubicBezTo>
                                <a:cubicBezTo>
                                  <a:pt x="16443" y="564"/>
                                  <a:pt x="19278" y="0"/>
                                  <a:pt x="22225" y="0"/>
                                </a:cubicBezTo>
                                <a:lnTo>
                                  <a:pt x="708025" y="0"/>
                                </a:lnTo>
                                <a:cubicBezTo>
                                  <a:pt x="710972" y="0"/>
                                  <a:pt x="713807" y="564"/>
                                  <a:pt x="716530" y="1690"/>
                                </a:cubicBezTo>
                                <a:cubicBezTo>
                                  <a:pt x="719253" y="2815"/>
                                  <a:pt x="721656" y="4421"/>
                                  <a:pt x="723740" y="6508"/>
                                </a:cubicBezTo>
                                <a:cubicBezTo>
                                  <a:pt x="725825" y="8592"/>
                                  <a:pt x="727430" y="10995"/>
                                  <a:pt x="728558" y="13717"/>
                                </a:cubicBezTo>
                                <a:cubicBezTo>
                                  <a:pt x="729686" y="16439"/>
                                  <a:pt x="730250" y="19276"/>
                                  <a:pt x="730250" y="22225"/>
                                </a:cubicBezTo>
                                <a:lnTo>
                                  <a:pt x="730250" y="225425"/>
                                </a:lnTo>
                                <a:cubicBezTo>
                                  <a:pt x="730250" y="228371"/>
                                  <a:pt x="729686" y="231205"/>
                                  <a:pt x="728558" y="233927"/>
                                </a:cubicBezTo>
                                <a:cubicBezTo>
                                  <a:pt x="727430" y="236649"/>
                                  <a:pt x="725825" y="239052"/>
                                  <a:pt x="723740" y="241139"/>
                                </a:cubicBezTo>
                                <a:cubicBezTo>
                                  <a:pt x="721656" y="243222"/>
                                  <a:pt x="719253" y="244828"/>
                                  <a:pt x="716530" y="245957"/>
                                </a:cubicBezTo>
                                <a:cubicBezTo>
                                  <a:pt x="713807" y="247083"/>
                                  <a:pt x="710972" y="247647"/>
                                  <a:pt x="708025" y="247650"/>
                                </a:cubicBezTo>
                                <a:lnTo>
                                  <a:pt x="22225" y="247650"/>
                                </a:lnTo>
                                <a:cubicBezTo>
                                  <a:pt x="19278" y="247647"/>
                                  <a:pt x="16443" y="247083"/>
                                  <a:pt x="13720" y="245957"/>
                                </a:cubicBezTo>
                                <a:cubicBezTo>
                                  <a:pt x="10997" y="244828"/>
                                  <a:pt x="8593" y="243222"/>
                                  <a:pt x="6510" y="241139"/>
                                </a:cubicBezTo>
                                <a:cubicBezTo>
                                  <a:pt x="4426" y="239052"/>
                                  <a:pt x="2820" y="236649"/>
                                  <a:pt x="1692" y="233927"/>
                                </a:cubicBezTo>
                                <a:cubicBezTo>
                                  <a:pt x="564" y="231205"/>
                                  <a:pt x="0" y="228371"/>
                                  <a:pt x="0" y="225425"/>
                                </a:cubicBezTo>
                                <a:close/>
                              </a:path>
                            </a:pathLst>
                          </a:custGeom>
                          <a:ln w="6350" cap="flat">
                            <a:miter lim="100000"/>
                          </a:ln>
                        </wps:spPr>
                        <wps:style>
                          <a:lnRef idx="1">
                            <a:srgbClr val="BDBDBD"/>
                          </a:lnRef>
                          <a:fillRef idx="0">
                            <a:srgbClr val="000000">
                              <a:alpha val="0"/>
                            </a:srgbClr>
                          </a:fillRef>
                          <a:effectRef idx="0">
                            <a:scrgbClr r="0" g="0" b="0"/>
                          </a:effectRef>
                          <a:fontRef idx="none"/>
                        </wps:style>
                        <wps:bodyPr/>
                      </wps:wsp>
                      <wps:wsp>
                        <wps:cNvPr id="654" name="Shape 654"/>
                        <wps:cNvSpPr/>
                        <wps:spPr>
                          <a:xfrm>
                            <a:off x="3175" y="3175"/>
                            <a:ext cx="723900" cy="241300"/>
                          </a:xfrm>
                          <a:custGeom>
                            <a:avLst/>
                            <a:gdLst/>
                            <a:ahLst/>
                            <a:cxnLst/>
                            <a:rect l="0" t="0" r="0" b="0"/>
                            <a:pathLst>
                              <a:path w="723900" h="241300">
                                <a:moveTo>
                                  <a:pt x="25400" y="0"/>
                                </a:moveTo>
                                <a:lnTo>
                                  <a:pt x="698500" y="0"/>
                                </a:lnTo>
                                <a:cubicBezTo>
                                  <a:pt x="701868" y="0"/>
                                  <a:pt x="705108" y="645"/>
                                  <a:pt x="708220" y="1932"/>
                                </a:cubicBezTo>
                                <a:cubicBezTo>
                                  <a:pt x="711332" y="3218"/>
                                  <a:pt x="714079" y="5054"/>
                                  <a:pt x="716460" y="7438"/>
                                </a:cubicBezTo>
                                <a:cubicBezTo>
                                  <a:pt x="718842" y="9816"/>
                                  <a:pt x="720677" y="12564"/>
                                  <a:pt x="721966" y="15677"/>
                                </a:cubicBezTo>
                                <a:cubicBezTo>
                                  <a:pt x="723255" y="18790"/>
                                  <a:pt x="723900" y="22030"/>
                                  <a:pt x="723900" y="25400"/>
                                </a:cubicBezTo>
                                <a:lnTo>
                                  <a:pt x="723900" y="215900"/>
                                </a:lnTo>
                                <a:cubicBezTo>
                                  <a:pt x="723900" y="219267"/>
                                  <a:pt x="723255" y="222507"/>
                                  <a:pt x="721966" y="225617"/>
                                </a:cubicBezTo>
                                <a:cubicBezTo>
                                  <a:pt x="720677" y="228727"/>
                                  <a:pt x="718842" y="231474"/>
                                  <a:pt x="716460" y="233859"/>
                                </a:cubicBezTo>
                                <a:cubicBezTo>
                                  <a:pt x="714079" y="236237"/>
                                  <a:pt x="711332" y="238072"/>
                                  <a:pt x="708220" y="239362"/>
                                </a:cubicBezTo>
                                <a:cubicBezTo>
                                  <a:pt x="705108" y="240652"/>
                                  <a:pt x="701868" y="241297"/>
                                  <a:pt x="698500" y="241300"/>
                                </a:cubicBezTo>
                                <a:lnTo>
                                  <a:pt x="25400" y="241300"/>
                                </a:lnTo>
                                <a:cubicBezTo>
                                  <a:pt x="22032" y="241297"/>
                                  <a:pt x="18792" y="240652"/>
                                  <a:pt x="15680" y="239362"/>
                                </a:cubicBezTo>
                                <a:cubicBezTo>
                                  <a:pt x="12568" y="238072"/>
                                  <a:pt x="9821" y="236237"/>
                                  <a:pt x="7439" y="233859"/>
                                </a:cubicBezTo>
                                <a:cubicBezTo>
                                  <a:pt x="5058" y="231474"/>
                                  <a:pt x="3222" y="228727"/>
                                  <a:pt x="1933" y="225617"/>
                                </a:cubicBezTo>
                                <a:cubicBezTo>
                                  <a:pt x="644" y="222507"/>
                                  <a:pt x="0" y="219267"/>
                                  <a:pt x="0" y="215900"/>
                                </a:cubicBezTo>
                                <a:lnTo>
                                  <a:pt x="0" y="25400"/>
                                </a:lnTo>
                                <a:cubicBezTo>
                                  <a:pt x="0" y="22030"/>
                                  <a:pt x="644" y="18790"/>
                                  <a:pt x="1933" y="15677"/>
                                </a:cubicBezTo>
                                <a:cubicBezTo>
                                  <a:pt x="3222" y="12564"/>
                                  <a:pt x="5058" y="9816"/>
                                  <a:pt x="7439" y="7438"/>
                                </a:cubicBezTo>
                                <a:cubicBezTo>
                                  <a:pt x="9821" y="5054"/>
                                  <a:pt x="12568" y="3218"/>
                                  <a:pt x="15680" y="1932"/>
                                </a:cubicBezTo>
                                <a:cubicBezTo>
                                  <a:pt x="18792" y="645"/>
                                  <a:pt x="22032" y="0"/>
                                  <a:pt x="25400" y="0"/>
                                </a:cubicBezTo>
                                <a:close/>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655" name="Rectangle 655"/>
                        <wps:cNvSpPr/>
                        <wps:spPr>
                          <a:xfrm>
                            <a:off x="341114" y="90850"/>
                            <a:ext cx="63737" cy="115754"/>
                          </a:xfrm>
                          <a:prstGeom prst="rect">
                            <a:avLst/>
                          </a:prstGeom>
                          <a:ln>
                            <a:noFill/>
                          </a:ln>
                        </wps:spPr>
                        <wps:txbx>
                          <w:txbxContent>
                            <w:p w14:paraId="3A61FEFC" w14:textId="77777777" w:rsidR="000C3BBB" w:rsidRDefault="000C3BBB" w:rsidP="000C3BBB">
                              <w:r>
                                <w:rPr>
                                  <w:rFonts w:ascii="Segoe UI" w:eastAsia="Segoe UI" w:hAnsi="Segoe UI" w:cs="Segoe UI"/>
                                  <w:color w:val="242424"/>
                                  <w:sz w:val="14"/>
                                </w:rPr>
                                <w:t>1</w:t>
                              </w:r>
                            </w:p>
                          </w:txbxContent>
                        </wps:txbx>
                        <wps:bodyPr horzOverflow="overflow" vert="horz" lIns="0" tIns="0" rIns="0" bIns="0" rtlCol="0">
                          <a:noAutofit/>
                        </wps:bodyPr>
                      </wps:wsp>
                      <wps:wsp>
                        <wps:cNvPr id="656" name="Shape 656"/>
                        <wps:cNvSpPr/>
                        <wps:spPr>
                          <a:xfrm>
                            <a:off x="762000" y="0"/>
                            <a:ext cx="730250" cy="247650"/>
                          </a:xfrm>
                          <a:custGeom>
                            <a:avLst/>
                            <a:gdLst/>
                            <a:ahLst/>
                            <a:cxnLst/>
                            <a:rect l="0" t="0" r="0" b="0"/>
                            <a:pathLst>
                              <a:path w="730250" h="247650">
                                <a:moveTo>
                                  <a:pt x="0" y="225425"/>
                                </a:moveTo>
                                <a:lnTo>
                                  <a:pt x="0" y="22225"/>
                                </a:lnTo>
                                <a:cubicBezTo>
                                  <a:pt x="0" y="19276"/>
                                  <a:pt x="564" y="16439"/>
                                  <a:pt x="1692" y="13717"/>
                                </a:cubicBezTo>
                                <a:cubicBezTo>
                                  <a:pt x="2819" y="10995"/>
                                  <a:pt x="4426" y="8592"/>
                                  <a:pt x="6510" y="6508"/>
                                </a:cubicBezTo>
                                <a:cubicBezTo>
                                  <a:pt x="8593" y="4421"/>
                                  <a:pt x="10997" y="2815"/>
                                  <a:pt x="13720" y="1690"/>
                                </a:cubicBezTo>
                                <a:cubicBezTo>
                                  <a:pt x="16443" y="564"/>
                                  <a:pt x="19278" y="0"/>
                                  <a:pt x="22225" y="0"/>
                                </a:cubicBezTo>
                                <a:lnTo>
                                  <a:pt x="708025" y="0"/>
                                </a:lnTo>
                                <a:cubicBezTo>
                                  <a:pt x="710972" y="0"/>
                                  <a:pt x="713807" y="564"/>
                                  <a:pt x="716530" y="1690"/>
                                </a:cubicBezTo>
                                <a:cubicBezTo>
                                  <a:pt x="719253" y="2815"/>
                                  <a:pt x="721656" y="4421"/>
                                  <a:pt x="723740" y="6508"/>
                                </a:cubicBezTo>
                                <a:cubicBezTo>
                                  <a:pt x="725824" y="8592"/>
                                  <a:pt x="727430" y="10995"/>
                                  <a:pt x="728558" y="13717"/>
                                </a:cubicBezTo>
                                <a:cubicBezTo>
                                  <a:pt x="729686" y="16439"/>
                                  <a:pt x="730250" y="19276"/>
                                  <a:pt x="730250" y="22225"/>
                                </a:cubicBezTo>
                                <a:lnTo>
                                  <a:pt x="730250" y="225425"/>
                                </a:lnTo>
                                <a:cubicBezTo>
                                  <a:pt x="730250" y="228371"/>
                                  <a:pt x="729686" y="231205"/>
                                  <a:pt x="728558" y="233927"/>
                                </a:cubicBezTo>
                                <a:cubicBezTo>
                                  <a:pt x="727430" y="236649"/>
                                  <a:pt x="725824" y="239052"/>
                                  <a:pt x="723740" y="241139"/>
                                </a:cubicBezTo>
                                <a:cubicBezTo>
                                  <a:pt x="721656" y="243222"/>
                                  <a:pt x="719253" y="244828"/>
                                  <a:pt x="716530" y="245957"/>
                                </a:cubicBezTo>
                                <a:cubicBezTo>
                                  <a:pt x="713807" y="247083"/>
                                  <a:pt x="710972" y="247647"/>
                                  <a:pt x="708025" y="247650"/>
                                </a:cubicBezTo>
                                <a:lnTo>
                                  <a:pt x="22225" y="247650"/>
                                </a:lnTo>
                                <a:cubicBezTo>
                                  <a:pt x="19278" y="247647"/>
                                  <a:pt x="16443" y="247083"/>
                                  <a:pt x="13720" y="245957"/>
                                </a:cubicBezTo>
                                <a:cubicBezTo>
                                  <a:pt x="10997" y="244828"/>
                                  <a:pt x="8593" y="243222"/>
                                  <a:pt x="6510" y="241139"/>
                                </a:cubicBezTo>
                                <a:cubicBezTo>
                                  <a:pt x="4426" y="239052"/>
                                  <a:pt x="2819" y="236649"/>
                                  <a:pt x="1692" y="233927"/>
                                </a:cubicBezTo>
                                <a:cubicBezTo>
                                  <a:pt x="564" y="231205"/>
                                  <a:pt x="0" y="228371"/>
                                  <a:pt x="0" y="225425"/>
                                </a:cubicBezTo>
                                <a:close/>
                              </a:path>
                            </a:pathLst>
                          </a:custGeom>
                          <a:ln w="6350" cap="flat">
                            <a:miter lim="100000"/>
                          </a:ln>
                        </wps:spPr>
                        <wps:style>
                          <a:lnRef idx="1">
                            <a:srgbClr val="BDBDBD"/>
                          </a:lnRef>
                          <a:fillRef idx="0">
                            <a:srgbClr val="000000">
                              <a:alpha val="0"/>
                            </a:srgbClr>
                          </a:fillRef>
                          <a:effectRef idx="0">
                            <a:scrgbClr r="0" g="0" b="0"/>
                          </a:effectRef>
                          <a:fontRef idx="none"/>
                        </wps:style>
                        <wps:bodyPr/>
                      </wps:wsp>
                      <wps:wsp>
                        <wps:cNvPr id="657" name="Shape 657"/>
                        <wps:cNvSpPr/>
                        <wps:spPr>
                          <a:xfrm>
                            <a:off x="765175" y="3175"/>
                            <a:ext cx="723900" cy="241300"/>
                          </a:xfrm>
                          <a:custGeom>
                            <a:avLst/>
                            <a:gdLst/>
                            <a:ahLst/>
                            <a:cxnLst/>
                            <a:rect l="0" t="0" r="0" b="0"/>
                            <a:pathLst>
                              <a:path w="723900" h="241300">
                                <a:moveTo>
                                  <a:pt x="25400" y="0"/>
                                </a:moveTo>
                                <a:lnTo>
                                  <a:pt x="698500" y="0"/>
                                </a:lnTo>
                                <a:cubicBezTo>
                                  <a:pt x="701868" y="0"/>
                                  <a:pt x="705108" y="645"/>
                                  <a:pt x="708220" y="1932"/>
                                </a:cubicBezTo>
                                <a:cubicBezTo>
                                  <a:pt x="711332" y="3218"/>
                                  <a:pt x="714079" y="5054"/>
                                  <a:pt x="716461" y="7438"/>
                                </a:cubicBezTo>
                                <a:cubicBezTo>
                                  <a:pt x="718842" y="9816"/>
                                  <a:pt x="720678" y="12564"/>
                                  <a:pt x="721966" y="15677"/>
                                </a:cubicBezTo>
                                <a:cubicBezTo>
                                  <a:pt x="723255" y="18790"/>
                                  <a:pt x="723900" y="22030"/>
                                  <a:pt x="723900" y="25400"/>
                                </a:cubicBezTo>
                                <a:lnTo>
                                  <a:pt x="723900" y="215900"/>
                                </a:lnTo>
                                <a:cubicBezTo>
                                  <a:pt x="723900" y="219267"/>
                                  <a:pt x="723255" y="222507"/>
                                  <a:pt x="721966" y="225617"/>
                                </a:cubicBezTo>
                                <a:cubicBezTo>
                                  <a:pt x="720678" y="228727"/>
                                  <a:pt x="718842" y="231474"/>
                                  <a:pt x="716461" y="233859"/>
                                </a:cubicBezTo>
                                <a:cubicBezTo>
                                  <a:pt x="714079" y="236237"/>
                                  <a:pt x="711332" y="238072"/>
                                  <a:pt x="708220" y="239362"/>
                                </a:cubicBezTo>
                                <a:cubicBezTo>
                                  <a:pt x="705108" y="240652"/>
                                  <a:pt x="701868" y="241297"/>
                                  <a:pt x="698500" y="241300"/>
                                </a:cubicBezTo>
                                <a:lnTo>
                                  <a:pt x="25400" y="241300"/>
                                </a:lnTo>
                                <a:cubicBezTo>
                                  <a:pt x="22032" y="241297"/>
                                  <a:pt x="18792" y="240652"/>
                                  <a:pt x="15680" y="239362"/>
                                </a:cubicBezTo>
                                <a:cubicBezTo>
                                  <a:pt x="12568" y="238072"/>
                                  <a:pt x="9821" y="236237"/>
                                  <a:pt x="7439" y="233859"/>
                                </a:cubicBezTo>
                                <a:cubicBezTo>
                                  <a:pt x="5058" y="231474"/>
                                  <a:pt x="3222" y="228727"/>
                                  <a:pt x="1933" y="225617"/>
                                </a:cubicBezTo>
                                <a:cubicBezTo>
                                  <a:pt x="645" y="222507"/>
                                  <a:pt x="0" y="219267"/>
                                  <a:pt x="0" y="215900"/>
                                </a:cubicBezTo>
                                <a:lnTo>
                                  <a:pt x="0" y="25400"/>
                                </a:lnTo>
                                <a:cubicBezTo>
                                  <a:pt x="0" y="22030"/>
                                  <a:pt x="645" y="18790"/>
                                  <a:pt x="1933" y="15677"/>
                                </a:cubicBezTo>
                                <a:cubicBezTo>
                                  <a:pt x="3222" y="12564"/>
                                  <a:pt x="5058" y="9816"/>
                                  <a:pt x="7439" y="7438"/>
                                </a:cubicBezTo>
                                <a:cubicBezTo>
                                  <a:pt x="9821" y="5054"/>
                                  <a:pt x="12568" y="3218"/>
                                  <a:pt x="15680" y="1932"/>
                                </a:cubicBezTo>
                                <a:cubicBezTo>
                                  <a:pt x="18792" y="645"/>
                                  <a:pt x="22032" y="0"/>
                                  <a:pt x="25400" y="0"/>
                                </a:cubicBezTo>
                                <a:close/>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658" name="Rectangle 658"/>
                        <wps:cNvSpPr/>
                        <wps:spPr>
                          <a:xfrm>
                            <a:off x="1103114" y="90850"/>
                            <a:ext cx="63737" cy="115754"/>
                          </a:xfrm>
                          <a:prstGeom prst="rect">
                            <a:avLst/>
                          </a:prstGeom>
                          <a:ln>
                            <a:noFill/>
                          </a:ln>
                        </wps:spPr>
                        <wps:txbx>
                          <w:txbxContent>
                            <w:p w14:paraId="2F4C1545" w14:textId="77777777" w:rsidR="000C3BBB" w:rsidRDefault="000C3BBB" w:rsidP="000C3BBB">
                              <w:r>
                                <w:rPr>
                                  <w:rFonts w:ascii="Segoe UI" w:eastAsia="Segoe UI" w:hAnsi="Segoe UI" w:cs="Segoe UI"/>
                                  <w:color w:val="242424"/>
                                  <w:sz w:val="14"/>
                                </w:rPr>
                                <w:t>2</w:t>
                              </w:r>
                            </w:p>
                          </w:txbxContent>
                        </wps:txbx>
                        <wps:bodyPr horzOverflow="overflow" vert="horz" lIns="0" tIns="0" rIns="0" bIns="0" rtlCol="0">
                          <a:noAutofit/>
                        </wps:bodyPr>
                      </wps:wsp>
                      <wps:wsp>
                        <wps:cNvPr id="659" name="Shape 659"/>
                        <wps:cNvSpPr/>
                        <wps:spPr>
                          <a:xfrm>
                            <a:off x="1524000" y="0"/>
                            <a:ext cx="730250" cy="247650"/>
                          </a:xfrm>
                          <a:custGeom>
                            <a:avLst/>
                            <a:gdLst/>
                            <a:ahLst/>
                            <a:cxnLst/>
                            <a:rect l="0" t="0" r="0" b="0"/>
                            <a:pathLst>
                              <a:path w="730250" h="247650">
                                <a:moveTo>
                                  <a:pt x="0" y="225425"/>
                                </a:moveTo>
                                <a:lnTo>
                                  <a:pt x="0" y="22225"/>
                                </a:lnTo>
                                <a:cubicBezTo>
                                  <a:pt x="0" y="19276"/>
                                  <a:pt x="564" y="16439"/>
                                  <a:pt x="1692" y="13717"/>
                                </a:cubicBezTo>
                                <a:cubicBezTo>
                                  <a:pt x="2819" y="10995"/>
                                  <a:pt x="4425" y="8592"/>
                                  <a:pt x="6509" y="6508"/>
                                </a:cubicBezTo>
                                <a:cubicBezTo>
                                  <a:pt x="8593" y="4421"/>
                                  <a:pt x="10997" y="2815"/>
                                  <a:pt x="13720" y="1690"/>
                                </a:cubicBezTo>
                                <a:cubicBezTo>
                                  <a:pt x="16443" y="564"/>
                                  <a:pt x="19278" y="0"/>
                                  <a:pt x="22225" y="0"/>
                                </a:cubicBezTo>
                                <a:lnTo>
                                  <a:pt x="708025" y="0"/>
                                </a:lnTo>
                                <a:cubicBezTo>
                                  <a:pt x="710972" y="0"/>
                                  <a:pt x="713807" y="564"/>
                                  <a:pt x="716530" y="1690"/>
                                </a:cubicBezTo>
                                <a:cubicBezTo>
                                  <a:pt x="719252" y="2815"/>
                                  <a:pt x="721656" y="4421"/>
                                  <a:pt x="723740" y="6508"/>
                                </a:cubicBezTo>
                                <a:cubicBezTo>
                                  <a:pt x="725824" y="8592"/>
                                  <a:pt x="727430" y="10995"/>
                                  <a:pt x="728558" y="13717"/>
                                </a:cubicBezTo>
                                <a:cubicBezTo>
                                  <a:pt x="729686" y="16439"/>
                                  <a:pt x="730250" y="19276"/>
                                  <a:pt x="730250" y="22225"/>
                                </a:cubicBezTo>
                                <a:lnTo>
                                  <a:pt x="730250" y="225425"/>
                                </a:lnTo>
                                <a:cubicBezTo>
                                  <a:pt x="730250" y="228371"/>
                                  <a:pt x="729686" y="231205"/>
                                  <a:pt x="728558" y="233927"/>
                                </a:cubicBezTo>
                                <a:cubicBezTo>
                                  <a:pt x="727430" y="236649"/>
                                  <a:pt x="725824" y="239052"/>
                                  <a:pt x="723740" y="241139"/>
                                </a:cubicBezTo>
                                <a:cubicBezTo>
                                  <a:pt x="721656" y="243222"/>
                                  <a:pt x="719252" y="244828"/>
                                  <a:pt x="716530" y="245957"/>
                                </a:cubicBezTo>
                                <a:cubicBezTo>
                                  <a:pt x="713807" y="247083"/>
                                  <a:pt x="710972" y="247647"/>
                                  <a:pt x="708025" y="247650"/>
                                </a:cubicBezTo>
                                <a:lnTo>
                                  <a:pt x="22225" y="247650"/>
                                </a:lnTo>
                                <a:cubicBezTo>
                                  <a:pt x="19278" y="247647"/>
                                  <a:pt x="16443" y="247083"/>
                                  <a:pt x="13720" y="245957"/>
                                </a:cubicBezTo>
                                <a:cubicBezTo>
                                  <a:pt x="10997" y="244828"/>
                                  <a:pt x="8593" y="243222"/>
                                  <a:pt x="6509" y="241139"/>
                                </a:cubicBezTo>
                                <a:cubicBezTo>
                                  <a:pt x="4425" y="239052"/>
                                  <a:pt x="2819" y="236649"/>
                                  <a:pt x="1692" y="233927"/>
                                </a:cubicBezTo>
                                <a:cubicBezTo>
                                  <a:pt x="564" y="231205"/>
                                  <a:pt x="0" y="228371"/>
                                  <a:pt x="0" y="225425"/>
                                </a:cubicBezTo>
                                <a:close/>
                              </a:path>
                            </a:pathLst>
                          </a:custGeom>
                          <a:ln w="6350" cap="flat">
                            <a:miter lim="100000"/>
                          </a:ln>
                        </wps:spPr>
                        <wps:style>
                          <a:lnRef idx="1">
                            <a:srgbClr val="BDBDBD"/>
                          </a:lnRef>
                          <a:fillRef idx="0">
                            <a:srgbClr val="000000">
                              <a:alpha val="0"/>
                            </a:srgbClr>
                          </a:fillRef>
                          <a:effectRef idx="0">
                            <a:scrgbClr r="0" g="0" b="0"/>
                          </a:effectRef>
                          <a:fontRef idx="none"/>
                        </wps:style>
                        <wps:bodyPr/>
                      </wps:wsp>
                      <wps:wsp>
                        <wps:cNvPr id="660" name="Shape 660"/>
                        <wps:cNvSpPr/>
                        <wps:spPr>
                          <a:xfrm>
                            <a:off x="1527175" y="3175"/>
                            <a:ext cx="723900" cy="241300"/>
                          </a:xfrm>
                          <a:custGeom>
                            <a:avLst/>
                            <a:gdLst/>
                            <a:ahLst/>
                            <a:cxnLst/>
                            <a:rect l="0" t="0" r="0" b="0"/>
                            <a:pathLst>
                              <a:path w="723900" h="241300">
                                <a:moveTo>
                                  <a:pt x="25400" y="0"/>
                                </a:moveTo>
                                <a:lnTo>
                                  <a:pt x="698500" y="0"/>
                                </a:lnTo>
                                <a:cubicBezTo>
                                  <a:pt x="701868" y="0"/>
                                  <a:pt x="705108" y="645"/>
                                  <a:pt x="708220" y="1932"/>
                                </a:cubicBezTo>
                                <a:cubicBezTo>
                                  <a:pt x="711331" y="3218"/>
                                  <a:pt x="714078" y="5054"/>
                                  <a:pt x="716460" y="7438"/>
                                </a:cubicBezTo>
                                <a:cubicBezTo>
                                  <a:pt x="718842" y="9816"/>
                                  <a:pt x="720677" y="12564"/>
                                  <a:pt x="721966" y="15677"/>
                                </a:cubicBezTo>
                                <a:cubicBezTo>
                                  <a:pt x="723255" y="18790"/>
                                  <a:pt x="723900" y="22030"/>
                                  <a:pt x="723900" y="25400"/>
                                </a:cubicBezTo>
                                <a:lnTo>
                                  <a:pt x="723900" y="215900"/>
                                </a:lnTo>
                                <a:cubicBezTo>
                                  <a:pt x="723900" y="219267"/>
                                  <a:pt x="723255" y="222507"/>
                                  <a:pt x="721966" y="225617"/>
                                </a:cubicBezTo>
                                <a:cubicBezTo>
                                  <a:pt x="720677" y="228727"/>
                                  <a:pt x="718842" y="231474"/>
                                  <a:pt x="716460" y="233859"/>
                                </a:cubicBezTo>
                                <a:cubicBezTo>
                                  <a:pt x="714078" y="236237"/>
                                  <a:pt x="711331" y="238072"/>
                                  <a:pt x="708220" y="239362"/>
                                </a:cubicBezTo>
                                <a:cubicBezTo>
                                  <a:pt x="705108" y="240652"/>
                                  <a:pt x="701868" y="241297"/>
                                  <a:pt x="698500" y="241300"/>
                                </a:cubicBezTo>
                                <a:lnTo>
                                  <a:pt x="25400" y="241300"/>
                                </a:lnTo>
                                <a:cubicBezTo>
                                  <a:pt x="22032" y="241297"/>
                                  <a:pt x="18791" y="240652"/>
                                  <a:pt x="15680" y="239362"/>
                                </a:cubicBezTo>
                                <a:cubicBezTo>
                                  <a:pt x="12568" y="238072"/>
                                  <a:pt x="9821" y="236237"/>
                                  <a:pt x="7439" y="233859"/>
                                </a:cubicBezTo>
                                <a:cubicBezTo>
                                  <a:pt x="5058" y="231474"/>
                                  <a:pt x="3222" y="228727"/>
                                  <a:pt x="1933" y="225617"/>
                                </a:cubicBezTo>
                                <a:cubicBezTo>
                                  <a:pt x="644" y="222507"/>
                                  <a:pt x="0" y="219267"/>
                                  <a:pt x="0" y="215900"/>
                                </a:cubicBezTo>
                                <a:lnTo>
                                  <a:pt x="0" y="25400"/>
                                </a:lnTo>
                                <a:cubicBezTo>
                                  <a:pt x="0" y="22030"/>
                                  <a:pt x="644" y="18790"/>
                                  <a:pt x="1933" y="15677"/>
                                </a:cubicBezTo>
                                <a:cubicBezTo>
                                  <a:pt x="3222" y="12564"/>
                                  <a:pt x="5058" y="9816"/>
                                  <a:pt x="7439" y="7438"/>
                                </a:cubicBezTo>
                                <a:cubicBezTo>
                                  <a:pt x="9821" y="5054"/>
                                  <a:pt x="12568" y="3218"/>
                                  <a:pt x="15680" y="1932"/>
                                </a:cubicBezTo>
                                <a:cubicBezTo>
                                  <a:pt x="18791" y="645"/>
                                  <a:pt x="22032" y="0"/>
                                  <a:pt x="25400" y="0"/>
                                </a:cubicBezTo>
                                <a:close/>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661" name="Rectangle 661"/>
                        <wps:cNvSpPr/>
                        <wps:spPr>
                          <a:xfrm>
                            <a:off x="1865114" y="90850"/>
                            <a:ext cx="63737" cy="115754"/>
                          </a:xfrm>
                          <a:prstGeom prst="rect">
                            <a:avLst/>
                          </a:prstGeom>
                          <a:ln>
                            <a:noFill/>
                          </a:ln>
                        </wps:spPr>
                        <wps:txbx>
                          <w:txbxContent>
                            <w:p w14:paraId="5BC0310C" w14:textId="77777777" w:rsidR="000C3BBB" w:rsidRDefault="000C3BBB" w:rsidP="000C3BBB">
                              <w:r>
                                <w:rPr>
                                  <w:rFonts w:ascii="Segoe UI" w:eastAsia="Segoe UI" w:hAnsi="Segoe UI" w:cs="Segoe UI"/>
                                  <w:color w:val="242424"/>
                                  <w:sz w:val="14"/>
                                </w:rPr>
                                <w:t>3</w:t>
                              </w:r>
                            </w:p>
                          </w:txbxContent>
                        </wps:txbx>
                        <wps:bodyPr horzOverflow="overflow" vert="horz" lIns="0" tIns="0" rIns="0" bIns="0" rtlCol="0">
                          <a:noAutofit/>
                        </wps:bodyPr>
                      </wps:wsp>
                      <wps:wsp>
                        <wps:cNvPr id="662" name="Shape 662"/>
                        <wps:cNvSpPr/>
                        <wps:spPr>
                          <a:xfrm>
                            <a:off x="2286000" y="0"/>
                            <a:ext cx="730250" cy="247650"/>
                          </a:xfrm>
                          <a:custGeom>
                            <a:avLst/>
                            <a:gdLst/>
                            <a:ahLst/>
                            <a:cxnLst/>
                            <a:rect l="0" t="0" r="0" b="0"/>
                            <a:pathLst>
                              <a:path w="730250" h="247650">
                                <a:moveTo>
                                  <a:pt x="0" y="225425"/>
                                </a:moveTo>
                                <a:lnTo>
                                  <a:pt x="0" y="22225"/>
                                </a:lnTo>
                                <a:cubicBezTo>
                                  <a:pt x="0" y="19276"/>
                                  <a:pt x="564" y="16439"/>
                                  <a:pt x="1691" y="13717"/>
                                </a:cubicBezTo>
                                <a:cubicBezTo>
                                  <a:pt x="2819" y="10995"/>
                                  <a:pt x="4425" y="8592"/>
                                  <a:pt x="6509" y="6508"/>
                                </a:cubicBezTo>
                                <a:cubicBezTo>
                                  <a:pt x="8593" y="4421"/>
                                  <a:pt x="10997" y="2815"/>
                                  <a:pt x="13720" y="1690"/>
                                </a:cubicBezTo>
                                <a:cubicBezTo>
                                  <a:pt x="16442" y="564"/>
                                  <a:pt x="19278" y="0"/>
                                  <a:pt x="22225" y="0"/>
                                </a:cubicBezTo>
                                <a:lnTo>
                                  <a:pt x="708025" y="0"/>
                                </a:lnTo>
                                <a:cubicBezTo>
                                  <a:pt x="710972" y="0"/>
                                  <a:pt x="713806" y="564"/>
                                  <a:pt x="716530" y="1690"/>
                                </a:cubicBezTo>
                                <a:cubicBezTo>
                                  <a:pt x="719252" y="2815"/>
                                  <a:pt x="721656" y="4421"/>
                                  <a:pt x="723740" y="6508"/>
                                </a:cubicBezTo>
                                <a:cubicBezTo>
                                  <a:pt x="725824" y="8592"/>
                                  <a:pt x="727430" y="10995"/>
                                  <a:pt x="728558" y="13717"/>
                                </a:cubicBezTo>
                                <a:cubicBezTo>
                                  <a:pt x="729686" y="16439"/>
                                  <a:pt x="730250" y="19276"/>
                                  <a:pt x="730250" y="22225"/>
                                </a:cubicBezTo>
                                <a:lnTo>
                                  <a:pt x="730250" y="225425"/>
                                </a:lnTo>
                                <a:cubicBezTo>
                                  <a:pt x="730250" y="228371"/>
                                  <a:pt x="729686" y="231205"/>
                                  <a:pt x="728558" y="233927"/>
                                </a:cubicBezTo>
                                <a:cubicBezTo>
                                  <a:pt x="727430" y="236649"/>
                                  <a:pt x="725824" y="239052"/>
                                  <a:pt x="723740" y="241139"/>
                                </a:cubicBezTo>
                                <a:cubicBezTo>
                                  <a:pt x="721656" y="243222"/>
                                  <a:pt x="719252" y="244828"/>
                                  <a:pt x="716530" y="245957"/>
                                </a:cubicBezTo>
                                <a:cubicBezTo>
                                  <a:pt x="713806" y="247083"/>
                                  <a:pt x="710972" y="247647"/>
                                  <a:pt x="708025" y="247650"/>
                                </a:cubicBezTo>
                                <a:lnTo>
                                  <a:pt x="22225" y="247650"/>
                                </a:lnTo>
                                <a:cubicBezTo>
                                  <a:pt x="19278" y="247647"/>
                                  <a:pt x="16442" y="247083"/>
                                  <a:pt x="13720" y="245957"/>
                                </a:cubicBezTo>
                                <a:cubicBezTo>
                                  <a:pt x="10997" y="244828"/>
                                  <a:pt x="8593" y="243222"/>
                                  <a:pt x="6509" y="241139"/>
                                </a:cubicBezTo>
                                <a:cubicBezTo>
                                  <a:pt x="4425" y="239052"/>
                                  <a:pt x="2819" y="236649"/>
                                  <a:pt x="1691" y="233927"/>
                                </a:cubicBezTo>
                                <a:cubicBezTo>
                                  <a:pt x="564" y="231205"/>
                                  <a:pt x="0" y="228371"/>
                                  <a:pt x="0" y="225425"/>
                                </a:cubicBezTo>
                                <a:close/>
                              </a:path>
                            </a:pathLst>
                          </a:custGeom>
                          <a:ln w="6350" cap="flat">
                            <a:miter lim="100000"/>
                          </a:ln>
                        </wps:spPr>
                        <wps:style>
                          <a:lnRef idx="1">
                            <a:srgbClr val="BDBDBD"/>
                          </a:lnRef>
                          <a:fillRef idx="0">
                            <a:srgbClr val="000000">
                              <a:alpha val="0"/>
                            </a:srgbClr>
                          </a:fillRef>
                          <a:effectRef idx="0">
                            <a:scrgbClr r="0" g="0" b="0"/>
                          </a:effectRef>
                          <a:fontRef idx="none"/>
                        </wps:style>
                        <wps:bodyPr/>
                      </wps:wsp>
                      <wps:wsp>
                        <wps:cNvPr id="663" name="Shape 663"/>
                        <wps:cNvSpPr/>
                        <wps:spPr>
                          <a:xfrm>
                            <a:off x="2289175" y="3175"/>
                            <a:ext cx="723900" cy="241300"/>
                          </a:xfrm>
                          <a:custGeom>
                            <a:avLst/>
                            <a:gdLst/>
                            <a:ahLst/>
                            <a:cxnLst/>
                            <a:rect l="0" t="0" r="0" b="0"/>
                            <a:pathLst>
                              <a:path w="723900" h="241300">
                                <a:moveTo>
                                  <a:pt x="25400" y="0"/>
                                </a:moveTo>
                                <a:lnTo>
                                  <a:pt x="698500" y="0"/>
                                </a:lnTo>
                                <a:cubicBezTo>
                                  <a:pt x="701868" y="0"/>
                                  <a:pt x="705108" y="645"/>
                                  <a:pt x="708220" y="1932"/>
                                </a:cubicBezTo>
                                <a:cubicBezTo>
                                  <a:pt x="711332" y="3218"/>
                                  <a:pt x="714079" y="5054"/>
                                  <a:pt x="716461" y="7438"/>
                                </a:cubicBezTo>
                                <a:cubicBezTo>
                                  <a:pt x="718842" y="9816"/>
                                  <a:pt x="720677" y="12564"/>
                                  <a:pt x="721966" y="15677"/>
                                </a:cubicBezTo>
                                <a:cubicBezTo>
                                  <a:pt x="723255" y="18790"/>
                                  <a:pt x="723900" y="22030"/>
                                  <a:pt x="723900" y="25400"/>
                                </a:cubicBezTo>
                                <a:lnTo>
                                  <a:pt x="723900" y="215900"/>
                                </a:lnTo>
                                <a:cubicBezTo>
                                  <a:pt x="723900" y="219267"/>
                                  <a:pt x="723255" y="222507"/>
                                  <a:pt x="721966" y="225617"/>
                                </a:cubicBezTo>
                                <a:cubicBezTo>
                                  <a:pt x="720677" y="228727"/>
                                  <a:pt x="718842" y="231474"/>
                                  <a:pt x="716461" y="233859"/>
                                </a:cubicBezTo>
                                <a:cubicBezTo>
                                  <a:pt x="714079" y="236237"/>
                                  <a:pt x="711332" y="238072"/>
                                  <a:pt x="708220" y="239362"/>
                                </a:cubicBezTo>
                                <a:cubicBezTo>
                                  <a:pt x="705108" y="240652"/>
                                  <a:pt x="701868" y="241297"/>
                                  <a:pt x="698500" y="241300"/>
                                </a:cubicBezTo>
                                <a:lnTo>
                                  <a:pt x="25400" y="241300"/>
                                </a:lnTo>
                                <a:cubicBezTo>
                                  <a:pt x="22032" y="241297"/>
                                  <a:pt x="18792" y="240652"/>
                                  <a:pt x="15680" y="239362"/>
                                </a:cubicBezTo>
                                <a:cubicBezTo>
                                  <a:pt x="12568" y="238072"/>
                                  <a:pt x="9821" y="236237"/>
                                  <a:pt x="7440" y="233859"/>
                                </a:cubicBezTo>
                                <a:cubicBezTo>
                                  <a:pt x="5058" y="231474"/>
                                  <a:pt x="3223" y="228727"/>
                                  <a:pt x="1934" y="225617"/>
                                </a:cubicBezTo>
                                <a:cubicBezTo>
                                  <a:pt x="645" y="222507"/>
                                  <a:pt x="0" y="219267"/>
                                  <a:pt x="0" y="215900"/>
                                </a:cubicBezTo>
                                <a:lnTo>
                                  <a:pt x="0" y="25400"/>
                                </a:lnTo>
                                <a:cubicBezTo>
                                  <a:pt x="0" y="22030"/>
                                  <a:pt x="645" y="18790"/>
                                  <a:pt x="1934" y="15677"/>
                                </a:cubicBezTo>
                                <a:cubicBezTo>
                                  <a:pt x="3223" y="12564"/>
                                  <a:pt x="5058" y="9816"/>
                                  <a:pt x="7440" y="7438"/>
                                </a:cubicBezTo>
                                <a:cubicBezTo>
                                  <a:pt x="9821" y="5054"/>
                                  <a:pt x="12568" y="3218"/>
                                  <a:pt x="15680" y="1932"/>
                                </a:cubicBezTo>
                                <a:cubicBezTo>
                                  <a:pt x="18792" y="645"/>
                                  <a:pt x="22032" y="0"/>
                                  <a:pt x="25400" y="0"/>
                                </a:cubicBezTo>
                                <a:close/>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664" name="Rectangle 664"/>
                        <wps:cNvSpPr/>
                        <wps:spPr>
                          <a:xfrm>
                            <a:off x="2627114" y="90850"/>
                            <a:ext cx="63737" cy="115754"/>
                          </a:xfrm>
                          <a:prstGeom prst="rect">
                            <a:avLst/>
                          </a:prstGeom>
                          <a:ln>
                            <a:noFill/>
                          </a:ln>
                        </wps:spPr>
                        <wps:txbx>
                          <w:txbxContent>
                            <w:p w14:paraId="1D206F08" w14:textId="77777777" w:rsidR="000C3BBB" w:rsidRDefault="000C3BBB" w:rsidP="000C3BBB">
                              <w:r>
                                <w:rPr>
                                  <w:rFonts w:ascii="Segoe UI" w:eastAsia="Segoe UI" w:hAnsi="Segoe UI" w:cs="Segoe UI"/>
                                  <w:color w:val="242424"/>
                                  <w:sz w:val="14"/>
                                </w:rPr>
                                <w:t>4</w:t>
                              </w:r>
                            </w:p>
                          </w:txbxContent>
                        </wps:txbx>
                        <wps:bodyPr horzOverflow="overflow" vert="horz" lIns="0" tIns="0" rIns="0" bIns="0" rtlCol="0">
                          <a:noAutofit/>
                        </wps:bodyPr>
                      </wps:wsp>
                      <wps:wsp>
                        <wps:cNvPr id="665" name="Shape 665"/>
                        <wps:cNvSpPr/>
                        <wps:spPr>
                          <a:xfrm>
                            <a:off x="3048000" y="0"/>
                            <a:ext cx="730250" cy="247650"/>
                          </a:xfrm>
                          <a:custGeom>
                            <a:avLst/>
                            <a:gdLst/>
                            <a:ahLst/>
                            <a:cxnLst/>
                            <a:rect l="0" t="0" r="0" b="0"/>
                            <a:pathLst>
                              <a:path w="730250" h="247650">
                                <a:moveTo>
                                  <a:pt x="0" y="225425"/>
                                </a:moveTo>
                                <a:lnTo>
                                  <a:pt x="0" y="22225"/>
                                </a:lnTo>
                                <a:cubicBezTo>
                                  <a:pt x="0" y="19276"/>
                                  <a:pt x="564" y="16439"/>
                                  <a:pt x="1692" y="13717"/>
                                </a:cubicBezTo>
                                <a:cubicBezTo>
                                  <a:pt x="2820" y="10995"/>
                                  <a:pt x="4426" y="8592"/>
                                  <a:pt x="6510" y="6508"/>
                                </a:cubicBezTo>
                                <a:cubicBezTo>
                                  <a:pt x="8594" y="4421"/>
                                  <a:pt x="10997" y="2815"/>
                                  <a:pt x="13720" y="1690"/>
                                </a:cubicBezTo>
                                <a:cubicBezTo>
                                  <a:pt x="16443" y="564"/>
                                  <a:pt x="19278" y="0"/>
                                  <a:pt x="22225" y="0"/>
                                </a:cubicBezTo>
                                <a:lnTo>
                                  <a:pt x="708025" y="0"/>
                                </a:lnTo>
                                <a:cubicBezTo>
                                  <a:pt x="710973" y="0"/>
                                  <a:pt x="713808" y="564"/>
                                  <a:pt x="716530" y="1690"/>
                                </a:cubicBezTo>
                                <a:cubicBezTo>
                                  <a:pt x="719253" y="2815"/>
                                  <a:pt x="721657" y="4421"/>
                                  <a:pt x="723741" y="6508"/>
                                </a:cubicBezTo>
                                <a:cubicBezTo>
                                  <a:pt x="725824" y="8592"/>
                                  <a:pt x="727430" y="10995"/>
                                  <a:pt x="728558" y="13717"/>
                                </a:cubicBezTo>
                                <a:cubicBezTo>
                                  <a:pt x="729686" y="16439"/>
                                  <a:pt x="730250" y="19276"/>
                                  <a:pt x="730250" y="22225"/>
                                </a:cubicBezTo>
                                <a:lnTo>
                                  <a:pt x="730250" y="225425"/>
                                </a:lnTo>
                                <a:cubicBezTo>
                                  <a:pt x="730250" y="228371"/>
                                  <a:pt x="729686" y="231205"/>
                                  <a:pt x="728558" y="233927"/>
                                </a:cubicBezTo>
                                <a:cubicBezTo>
                                  <a:pt x="727430" y="236649"/>
                                  <a:pt x="725824" y="239052"/>
                                  <a:pt x="723741" y="241139"/>
                                </a:cubicBezTo>
                                <a:cubicBezTo>
                                  <a:pt x="721657" y="243222"/>
                                  <a:pt x="719253" y="244828"/>
                                  <a:pt x="716530" y="245957"/>
                                </a:cubicBezTo>
                                <a:cubicBezTo>
                                  <a:pt x="713807" y="247083"/>
                                  <a:pt x="710973" y="247647"/>
                                  <a:pt x="708025" y="247650"/>
                                </a:cubicBezTo>
                                <a:lnTo>
                                  <a:pt x="22225" y="247650"/>
                                </a:lnTo>
                                <a:cubicBezTo>
                                  <a:pt x="19278" y="247647"/>
                                  <a:pt x="16443" y="247083"/>
                                  <a:pt x="13720" y="245957"/>
                                </a:cubicBezTo>
                                <a:cubicBezTo>
                                  <a:pt x="10997" y="244828"/>
                                  <a:pt x="8594" y="243222"/>
                                  <a:pt x="6510" y="241139"/>
                                </a:cubicBezTo>
                                <a:cubicBezTo>
                                  <a:pt x="4426" y="239052"/>
                                  <a:pt x="2820" y="236649"/>
                                  <a:pt x="1692" y="233927"/>
                                </a:cubicBezTo>
                                <a:cubicBezTo>
                                  <a:pt x="564" y="231205"/>
                                  <a:pt x="0" y="228371"/>
                                  <a:pt x="0" y="225425"/>
                                </a:cubicBezTo>
                                <a:close/>
                              </a:path>
                            </a:pathLst>
                          </a:custGeom>
                          <a:ln w="6350" cap="flat">
                            <a:miter lim="100000"/>
                          </a:ln>
                        </wps:spPr>
                        <wps:style>
                          <a:lnRef idx="1">
                            <a:srgbClr val="BDBDBD"/>
                          </a:lnRef>
                          <a:fillRef idx="0">
                            <a:srgbClr val="000000">
                              <a:alpha val="0"/>
                            </a:srgbClr>
                          </a:fillRef>
                          <a:effectRef idx="0">
                            <a:scrgbClr r="0" g="0" b="0"/>
                          </a:effectRef>
                          <a:fontRef idx="none"/>
                        </wps:style>
                        <wps:bodyPr/>
                      </wps:wsp>
                      <wps:wsp>
                        <wps:cNvPr id="666" name="Shape 666"/>
                        <wps:cNvSpPr/>
                        <wps:spPr>
                          <a:xfrm>
                            <a:off x="3051175" y="3175"/>
                            <a:ext cx="723900" cy="241300"/>
                          </a:xfrm>
                          <a:custGeom>
                            <a:avLst/>
                            <a:gdLst/>
                            <a:ahLst/>
                            <a:cxnLst/>
                            <a:rect l="0" t="0" r="0" b="0"/>
                            <a:pathLst>
                              <a:path w="723900" h="241300">
                                <a:moveTo>
                                  <a:pt x="25400" y="0"/>
                                </a:moveTo>
                                <a:lnTo>
                                  <a:pt x="698500" y="0"/>
                                </a:lnTo>
                                <a:cubicBezTo>
                                  <a:pt x="701868" y="0"/>
                                  <a:pt x="705108" y="645"/>
                                  <a:pt x="708220" y="1932"/>
                                </a:cubicBezTo>
                                <a:cubicBezTo>
                                  <a:pt x="711332" y="3218"/>
                                  <a:pt x="714079" y="5054"/>
                                  <a:pt x="716460" y="7438"/>
                                </a:cubicBezTo>
                                <a:cubicBezTo>
                                  <a:pt x="718842" y="9816"/>
                                  <a:pt x="720677" y="12564"/>
                                  <a:pt x="721966" y="15677"/>
                                </a:cubicBezTo>
                                <a:cubicBezTo>
                                  <a:pt x="723255" y="18790"/>
                                  <a:pt x="723900" y="22030"/>
                                  <a:pt x="723900" y="25400"/>
                                </a:cubicBezTo>
                                <a:lnTo>
                                  <a:pt x="723900" y="215900"/>
                                </a:lnTo>
                                <a:cubicBezTo>
                                  <a:pt x="723900" y="219267"/>
                                  <a:pt x="723255" y="222507"/>
                                  <a:pt x="721966" y="225617"/>
                                </a:cubicBezTo>
                                <a:cubicBezTo>
                                  <a:pt x="720677" y="228727"/>
                                  <a:pt x="718842" y="231474"/>
                                  <a:pt x="716460" y="233859"/>
                                </a:cubicBezTo>
                                <a:cubicBezTo>
                                  <a:pt x="714079" y="236237"/>
                                  <a:pt x="711332" y="238072"/>
                                  <a:pt x="708220" y="239362"/>
                                </a:cubicBezTo>
                                <a:cubicBezTo>
                                  <a:pt x="705108" y="240652"/>
                                  <a:pt x="701868" y="241297"/>
                                  <a:pt x="698500" y="241300"/>
                                </a:cubicBezTo>
                                <a:lnTo>
                                  <a:pt x="25400" y="241300"/>
                                </a:lnTo>
                                <a:cubicBezTo>
                                  <a:pt x="22032" y="241297"/>
                                  <a:pt x="18791" y="240652"/>
                                  <a:pt x="15679" y="239362"/>
                                </a:cubicBezTo>
                                <a:cubicBezTo>
                                  <a:pt x="12567" y="238072"/>
                                  <a:pt x="9821" y="236237"/>
                                  <a:pt x="7439" y="233859"/>
                                </a:cubicBezTo>
                                <a:cubicBezTo>
                                  <a:pt x="5057" y="231474"/>
                                  <a:pt x="3222" y="228727"/>
                                  <a:pt x="1933" y="225617"/>
                                </a:cubicBezTo>
                                <a:cubicBezTo>
                                  <a:pt x="644" y="222507"/>
                                  <a:pt x="0" y="219267"/>
                                  <a:pt x="0" y="215900"/>
                                </a:cubicBezTo>
                                <a:lnTo>
                                  <a:pt x="0" y="25400"/>
                                </a:lnTo>
                                <a:cubicBezTo>
                                  <a:pt x="0" y="22030"/>
                                  <a:pt x="644" y="18790"/>
                                  <a:pt x="1933" y="15677"/>
                                </a:cubicBezTo>
                                <a:cubicBezTo>
                                  <a:pt x="3222" y="12564"/>
                                  <a:pt x="5057" y="9816"/>
                                  <a:pt x="7439" y="7438"/>
                                </a:cubicBezTo>
                                <a:cubicBezTo>
                                  <a:pt x="9821" y="5054"/>
                                  <a:pt x="12567" y="3218"/>
                                  <a:pt x="15679" y="1932"/>
                                </a:cubicBezTo>
                                <a:cubicBezTo>
                                  <a:pt x="18791" y="645"/>
                                  <a:pt x="22032" y="0"/>
                                  <a:pt x="25400" y="0"/>
                                </a:cubicBezTo>
                                <a:close/>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667" name="Rectangle 667"/>
                        <wps:cNvSpPr/>
                        <wps:spPr>
                          <a:xfrm>
                            <a:off x="3389114" y="90850"/>
                            <a:ext cx="63737" cy="115754"/>
                          </a:xfrm>
                          <a:prstGeom prst="rect">
                            <a:avLst/>
                          </a:prstGeom>
                          <a:ln>
                            <a:noFill/>
                          </a:ln>
                        </wps:spPr>
                        <wps:txbx>
                          <w:txbxContent>
                            <w:p w14:paraId="24650BDB" w14:textId="77777777" w:rsidR="000C3BBB" w:rsidRDefault="000C3BBB" w:rsidP="000C3BBB">
                              <w:r>
                                <w:rPr>
                                  <w:rFonts w:ascii="Segoe UI" w:eastAsia="Segoe UI" w:hAnsi="Segoe UI" w:cs="Segoe UI"/>
                                  <w:color w:val="242424"/>
                                  <w:sz w:val="14"/>
                                </w:rPr>
                                <w:t>5</w:t>
                              </w:r>
                            </w:p>
                          </w:txbxContent>
                        </wps:txbx>
                        <wps:bodyPr horzOverflow="overflow" vert="horz" lIns="0" tIns="0" rIns="0" bIns="0" rtlCol="0">
                          <a:noAutofit/>
                        </wps:bodyPr>
                      </wps:wsp>
                    </wpg:wgp>
                  </a:graphicData>
                </a:graphic>
              </wp:inline>
            </w:drawing>
          </mc:Choice>
          <mc:Fallback>
            <w:pict>
              <v:group w14:anchorId="5642AD1E" id="Group 2895" o:spid="_x0000_s1026" style="width:297.5pt;height:19.5pt;mso-position-horizontal-relative:char;mso-position-vertical-relative:line" coordsize="37782,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">
                <v:shape id="Shape 653" o:spid="_x0000_s1027" style="position:absolute;width:7302;height:2476;visibility:visible;mso-wrap-style:square;v-text-anchor:top" coordsize="73025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" path="m,225425l,22225c,19276,564,16439,1692,13717,2820,10995,4426,8592,6510,6508,8593,4421,10997,2815,13720,1690,16443,564,19278,,22225,l708025,v2947,,5782,564,8505,1690c719253,2815,721656,4421,723740,6508v2085,2084,3690,4487,4818,7209c729686,16439,730250,19276,730250,22225r,203200c730250,228371,729686,231205,728558,233927v-1128,2722,-2733,5125,-4818,7212c721656,243222,719253,244828,716530,245957v-2723,1126,-5558,1690,-8505,1693l22225,247650v-2947,-3,-5782,-567,-8505,-1693c10997,244828,8593,243222,6510,241139,4426,239052,2820,236649,1692,233927,564,231205,,228371,,225425xe" filled="f" strokecolor="#bdbdbd" strokeweight=".5pt">
                  <v:stroke miterlimit="1" joinstyle="miter"/>
                  <v:path arrowok="t" textboxrect="0,0,730250,247650"/>
                </v:shape>
                <v:shape id="Shape 654" o:spid="_x0000_s1028" style="position:absolute;left:31;top:31;width:7239;height:2413;visibility:visible;mso-wrap-style:square;v-text-anchor:top" coordsize="723900,24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" path="m25400,l698500,v3368,,6608,645,9720,1932c711332,3218,714079,5054,716460,7438v2382,2378,4217,5126,5506,8239c723255,18790,723900,22030,723900,25400r,190500c723900,219267,723255,222507,721966,225617v-1289,3110,-3124,5857,-5506,8242c714079,236237,711332,238072,708220,239362v-3112,1290,-6352,1935,-9720,1938l25400,241300v-3368,-3,-6608,-648,-9720,-1938c12568,238072,9821,236237,7439,233859,5058,231474,3222,228727,1933,225617,644,222507,,219267,,215900l,25400c,22030,644,18790,1933,15677,3222,12564,5058,9816,7439,7438,9821,5054,12568,3218,15680,1932,18792,645,22032,,25400,xe" stroked="f" strokeweight="0">
                  <v:stroke miterlimit="1" joinstyle="miter"/>
                  <v:path arrowok="t" textboxrect="0,0,723900,241300"/>
                </v:shape>
                <v:rect id="Rectangle 655" o:spid="_x0000_s1029" style="position:absolute;left:3411;top:908;width:637;height:1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" filled="f" stroked="f">
                  <v:textbox inset="0,0,0,0">
                    <w:txbxContent>
                      <w:p w14:paraId="3A61FEFC" w14:textId="77777777" w:rsidR="000C3BBB" w:rsidRDefault="000C3BBB" w:rsidP="000C3BBB">
                        <w:r>
                          <w:rPr>
                            <w:rFonts w:ascii="Segoe UI" w:eastAsia="Segoe UI" w:hAnsi="Segoe UI" w:cs="Segoe UI"/>
                            <w:color w:val="242424"/>
                            <w:sz w:val="14"/>
                          </w:rPr>
                          <w:t>1</w:t>
                        </w:r>
                      </w:p>
                    </w:txbxContent>
                  </v:textbox>
                </v:rect>
                <v:shape id="Shape 656" o:spid="_x0000_s1030" style="position:absolute;left:7620;width:7302;height:2476;visibility:visible;mso-wrap-style:square;v-text-anchor:top" coordsize="73025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" path="m,225425l,22225c,19276,564,16439,1692,13717,2819,10995,4426,8592,6510,6508,8593,4421,10997,2815,13720,1690,16443,564,19278,,22225,l708025,v2947,,5782,564,8505,1690c719253,2815,721656,4421,723740,6508v2084,2084,3690,4487,4818,7209c729686,16439,730250,19276,730250,22225r,203200c730250,228371,729686,231205,728558,233927v-1128,2722,-2734,5125,-4818,7212c721656,243222,719253,244828,716530,245957v-2723,1126,-5558,1690,-8505,1693l22225,247650v-2947,-3,-5782,-567,-8505,-1693c10997,244828,8593,243222,6510,241139,4426,239052,2819,236649,1692,233927,564,231205,,228371,,225425xe" filled="f" strokecolor="#bdbdbd" strokeweight=".5pt">
                  <v:stroke miterlimit="1" joinstyle="miter"/>
                  <v:path arrowok="t" textboxrect="0,0,730250,247650"/>
                </v:shape>
                <v:shape id="Shape 657" o:spid="_x0000_s1031" style="position:absolute;left:7651;top:31;width:7239;height:2413;visibility:visible;mso-wrap-style:square;v-text-anchor:top" coordsize="723900,24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" path="m25400,l698500,v3368,,6608,645,9720,1932c711332,3218,714079,5054,716461,7438v2381,2378,4217,5126,5505,8239c723255,18790,723900,22030,723900,25400r,190500c723900,219267,723255,222507,721966,225617v-1288,3110,-3124,5857,-5505,8242c714079,236237,711332,238072,708220,239362v-3112,1290,-6352,1935,-9720,1938l25400,241300v-3368,-3,-6608,-648,-9720,-1938c12568,238072,9821,236237,7439,233859,5058,231474,3222,228727,1933,225617,645,222507,,219267,,215900l,25400c,22030,645,18790,1933,15677,3222,12564,5058,9816,7439,7438,9821,5054,12568,3218,15680,1932,18792,645,22032,,25400,xe" stroked="f" strokeweight="0">
                  <v:stroke miterlimit="1" joinstyle="miter"/>
                  <v:path arrowok="t" textboxrect="0,0,723900,241300"/>
                </v:shape>
                <v:rect id="Rectangle 658" o:spid="_x0000_s1032" style="position:absolute;left:11031;top:908;width:637;height:1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" filled="f" stroked="f">
                  <v:textbox inset="0,0,0,0">
                    <w:txbxContent>
                      <w:p w14:paraId="2F4C1545" w14:textId="77777777" w:rsidR="000C3BBB" w:rsidRDefault="000C3BBB" w:rsidP="000C3BBB">
                        <w:r>
                          <w:rPr>
                            <w:rFonts w:ascii="Segoe UI" w:eastAsia="Segoe UI" w:hAnsi="Segoe UI" w:cs="Segoe UI"/>
                            <w:color w:val="242424"/>
                            <w:sz w:val="14"/>
                          </w:rPr>
                          <w:t>2</w:t>
                        </w:r>
                      </w:p>
                    </w:txbxContent>
                  </v:textbox>
                </v:rect>
                <v:shape id="Shape 659" o:spid="_x0000_s1033" style="position:absolute;left:15240;width:7302;height:2476;visibility:visible;mso-wrap-style:square;v-text-anchor:top" coordsize="73025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" path="m,225425l,22225c,19276,564,16439,1692,13717,2819,10995,4425,8592,6509,6508,8593,4421,10997,2815,13720,1690,16443,564,19278,,22225,l708025,v2947,,5782,564,8505,1690c719252,2815,721656,4421,723740,6508v2084,2084,3690,4487,4818,7209c729686,16439,730250,19276,730250,22225r,203200c730250,228371,729686,231205,728558,233927v-1128,2722,-2734,5125,-4818,7212c721656,243222,719252,244828,716530,245957v-2723,1126,-5558,1690,-8505,1693l22225,247650v-2947,-3,-5782,-567,-8505,-1693c10997,244828,8593,243222,6509,241139,4425,239052,2819,236649,1692,233927,564,231205,,228371,,225425xe" filled="f" strokecolor="#bdbdbd" strokeweight=".5pt">
                  <v:stroke miterlimit="1" joinstyle="miter"/>
                  <v:path arrowok="t" textboxrect="0,0,730250,247650"/>
                </v:shape>
                <v:shape id="Shape 660" o:spid="_x0000_s1034" style="position:absolute;left:15271;top:31;width:7239;height:2413;visibility:visible;mso-wrap-style:square;v-text-anchor:top" coordsize="723900,24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" path="m25400,l698500,v3368,,6608,645,9720,1932c711331,3218,714078,5054,716460,7438v2382,2378,4217,5126,5506,8239c723255,18790,723900,22030,723900,25400r,190500c723900,219267,723255,222507,721966,225617v-1289,3110,-3124,5857,-5506,8242c714078,236237,711331,238072,708220,239362v-3112,1290,-6352,1935,-9720,1938l25400,241300v-3368,-3,-6609,-648,-9720,-1938c12568,238072,9821,236237,7439,233859,5058,231474,3222,228727,1933,225617,644,222507,,219267,,215900l,25400c,22030,644,18790,1933,15677,3222,12564,5058,9816,7439,7438,9821,5054,12568,3218,15680,1932,18791,645,22032,,25400,xe" stroked="f" strokeweight="0">
                  <v:stroke miterlimit="1" joinstyle="miter"/>
                  <v:path arrowok="t" textboxrect="0,0,723900,241300"/>
                </v:shape>
                <v:rect id="Rectangle 661" o:spid="_x0000_s1035" style="position:absolute;left:18651;top:908;width:637;height:1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" filled="f" stroked="f">
                  <v:textbox inset="0,0,0,0">
                    <w:txbxContent>
                      <w:p w14:paraId="5BC0310C" w14:textId="77777777" w:rsidR="000C3BBB" w:rsidRDefault="000C3BBB" w:rsidP="000C3BBB">
                        <w:r>
                          <w:rPr>
                            <w:rFonts w:ascii="Segoe UI" w:eastAsia="Segoe UI" w:hAnsi="Segoe UI" w:cs="Segoe UI"/>
                            <w:color w:val="242424"/>
                            <w:sz w:val="14"/>
                          </w:rPr>
                          <w:t>3</w:t>
                        </w:r>
                      </w:p>
                    </w:txbxContent>
                  </v:textbox>
                </v:rect>
                <v:shape id="Shape 662" o:spid="_x0000_s1036" style="position:absolute;left:22860;width:7302;height:2476;visibility:visible;mso-wrap-style:square;v-text-anchor:top" coordsize="73025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" path="m,225425l,22225c,19276,564,16439,1691,13717,2819,10995,4425,8592,6509,6508,8593,4421,10997,2815,13720,1690,16442,564,19278,,22225,l708025,v2947,,5781,564,8505,1690c719252,2815,721656,4421,723740,6508v2084,2084,3690,4487,4818,7209c729686,16439,730250,19276,730250,22225r,203200c730250,228371,729686,231205,728558,233927v-1128,2722,-2734,5125,-4818,7212c721656,243222,719252,244828,716530,245957v-2724,1126,-5558,1690,-8505,1693l22225,247650v-2947,-3,-5783,-567,-8505,-1693c10997,244828,8593,243222,6509,241139,4425,239052,2819,236649,1691,233927,564,231205,,228371,,225425xe" filled="f" strokecolor="#bdbdbd" strokeweight=".5pt">
                  <v:stroke miterlimit="1" joinstyle="miter"/>
                  <v:path arrowok="t" textboxrect="0,0,730250,247650"/>
                </v:shape>
                <v:shape id="Shape 663" o:spid="_x0000_s1037" style="position:absolute;left:22891;top:31;width:7239;height:2413;visibility:visible;mso-wrap-style:square;v-text-anchor:top" coordsize="723900,24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" path="m25400,l698500,v3368,,6608,645,9720,1932c711332,3218,714079,5054,716461,7438v2381,2378,4216,5126,5505,8239c723255,18790,723900,22030,723900,25400r,190500c723900,219267,723255,222507,721966,225617v-1289,3110,-3124,5857,-5505,8242c714079,236237,711332,238072,708220,239362v-3112,1290,-6352,1935,-9720,1938l25400,241300v-3368,-3,-6608,-648,-9720,-1938c12568,238072,9821,236237,7440,233859,5058,231474,3223,228727,1934,225617,645,222507,,219267,,215900l,25400c,22030,645,18790,1934,15677,3223,12564,5058,9816,7440,7438,9821,5054,12568,3218,15680,1932,18792,645,22032,,25400,xe" stroked="f" strokeweight="0">
                  <v:stroke miterlimit="1" joinstyle="miter"/>
                  <v:path arrowok="t" textboxrect="0,0,723900,241300"/>
                </v:shape>
                <v:rect id="Rectangle 664" o:spid="_x0000_s1038" style="position:absolute;left:26271;top:908;width:637;height:1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" filled="f" stroked="f">
                  <v:textbox inset="0,0,0,0">
                    <w:txbxContent>
                      <w:p w14:paraId="1D206F08" w14:textId="77777777" w:rsidR="000C3BBB" w:rsidRDefault="000C3BBB" w:rsidP="000C3BBB">
                        <w:r>
                          <w:rPr>
                            <w:rFonts w:ascii="Segoe UI" w:eastAsia="Segoe UI" w:hAnsi="Segoe UI" w:cs="Segoe UI"/>
                            <w:color w:val="242424"/>
                            <w:sz w:val="14"/>
                          </w:rPr>
                          <w:t>4</w:t>
                        </w:r>
                      </w:p>
                    </w:txbxContent>
                  </v:textbox>
                </v:rect>
                <v:shape id="Shape 665" o:spid="_x0000_s1039" style="position:absolute;left:30480;width:7302;height:2476;visibility:visible;mso-wrap-style:square;v-text-anchor:top" coordsize="73025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" path="m,225425l,22225c,19276,564,16439,1692,13717,2820,10995,4426,8592,6510,6508,8594,4421,10997,2815,13720,1690,16443,564,19278,,22225,l708025,v2948,,5783,564,8505,1690c719253,2815,721657,4421,723741,6508v2083,2084,3689,4487,4817,7209c729686,16439,730250,19276,730250,22225r,203200c730250,228371,729686,231205,728558,233927v-1128,2722,-2734,5125,-4817,7212c721657,243222,719253,244828,716530,245957v-2723,1126,-5557,1690,-8505,1693l22225,247650v-2947,-3,-5782,-567,-8505,-1693c10997,244828,8594,243222,6510,241139,4426,239052,2820,236649,1692,233927,564,231205,,228371,,225425xe" filled="f" strokecolor="#bdbdbd" strokeweight=".5pt">
                  <v:stroke miterlimit="1" joinstyle="miter"/>
                  <v:path arrowok="t" textboxrect="0,0,730250,247650"/>
                </v:shape>
                <v:shape id="Shape 666" o:spid="_x0000_s1040" style="position:absolute;left:30511;top:31;width:7239;height:2413;visibility:visible;mso-wrap-style:square;v-text-anchor:top" coordsize="723900,24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" path="m25400,l698500,v3368,,6608,645,9720,1932c711332,3218,714079,5054,716460,7438v2382,2378,4217,5126,5506,8239c723255,18790,723900,22030,723900,25400r,190500c723900,219267,723255,222507,721966,225617v-1289,3110,-3124,5857,-5506,8242c714079,236237,711332,238072,708220,239362v-3112,1290,-6352,1935,-9720,1938l25400,241300v-3368,-3,-6609,-648,-9721,-1938c12567,238072,9821,236237,7439,233859,5057,231474,3222,228727,1933,225617,644,222507,,219267,,215900l,25400c,22030,644,18790,1933,15677,3222,12564,5057,9816,7439,7438,9821,5054,12567,3218,15679,1932,18791,645,22032,,25400,xe" stroked="f" strokeweight="0">
                  <v:stroke miterlimit="1" joinstyle="miter"/>
                  <v:path arrowok="t" textboxrect="0,0,723900,241300"/>
                </v:shape>
                <v:rect id="Rectangle 667" o:spid="_x0000_s1041" style="position:absolute;left:33891;top:908;width:637;height:1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" filled="f" stroked="f">
                  <v:textbox inset="0,0,0,0">
                    <w:txbxContent>
                      <w:p w14:paraId="24650BDB" w14:textId="77777777" w:rsidR="000C3BBB" w:rsidRDefault="000C3BBB" w:rsidP="000C3BBB">
                        <w:r>
                          <w:rPr>
                            <w:rFonts w:ascii="Segoe UI" w:eastAsia="Segoe UI" w:hAnsi="Segoe UI" w:cs="Segoe UI"/>
                            <w:color w:val="242424"/>
                            <w:sz w:val="14"/>
                          </w:rPr>
                          <w:t>5</w:t>
                        </w:r>
                      </w:p>
                    </w:txbxContent>
                  </v:textbox>
                </v:rect>
                <w10:anchorlock/>
              </v:group>
            </w:pict>
          </mc:Fallback>
        </mc:AlternateContent>
      </w:r>
    </w:p>
    <w:p w14:paraId="276EEE3D" w14:textId="77777777" w:rsidR="000C3BBB" w:rsidRDefault="000C3BBB" w:rsidP="000C3BBB">
      <w:pPr>
        <w:numPr>
          <w:ilvl w:val="0"/>
          <w:numId w:val="2"/>
        </w:numPr>
        <w:spacing w:after="214" w:line="259" w:lineRule="auto"/>
        <w:ind w:right="121" w:hanging="327"/>
      </w:pPr>
      <w:r>
        <w:rPr>
          <w:rFonts w:ascii="Segoe UI" w:eastAsia="Segoe UI" w:hAnsi="Segoe UI" w:cs="Segoe UI"/>
          <w:b/>
          <w:color w:val="242424"/>
          <w:sz w:val="17"/>
        </w:rPr>
        <w:t>Does the 2018 periodontal classification meet your requirements?</w:t>
      </w:r>
    </w:p>
    <w:p w14:paraId="65B66157"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5408" behindDoc="0" locked="0" layoutInCell="1" allowOverlap="1" wp14:anchorId="0B11ABE7" wp14:editId="3FFC82AD">
                <wp:simplePos x="0" y="0"/>
                <wp:positionH relativeFrom="column">
                  <wp:posOffset>193774</wp:posOffset>
                </wp:positionH>
                <wp:positionV relativeFrom="paragraph">
                  <wp:posOffset>-27346</wp:posOffset>
                </wp:positionV>
                <wp:extent cx="120650" cy="755649"/>
                <wp:effectExtent l="0" t="0" r="0" b="0"/>
                <wp:wrapSquare wrapText="bothSides"/>
                <wp:docPr id="2896" name="Group 2896"/>
                <wp:cNvGraphicFramePr/>
                <a:graphic xmlns:a="http://schemas.openxmlformats.org/drawingml/2006/main">
                  <a:graphicData uri="http://schemas.microsoft.com/office/word/2010/wordprocessingGroup">
                    <wpg:wgp>
                      <wpg:cNvGrpSpPr/>
                      <wpg:grpSpPr>
                        <a:xfrm>
                          <a:off x="0" y="0"/>
                          <a:ext cx="120650" cy="755649"/>
                          <a:chOff x="0" y="0"/>
                          <a:chExt cx="120650" cy="755649"/>
                        </a:xfrm>
                      </wpg:grpSpPr>
                      <wps:wsp>
                        <wps:cNvPr id="671" name="Shape 67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74" name="Shape 674"/>
                        <wps:cNvSpPr/>
                        <wps:spPr>
                          <a:xfrm>
                            <a:off x="0" y="3174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77" name="Shape 677"/>
                        <wps:cNvSpPr/>
                        <wps:spPr>
                          <a:xfrm>
                            <a:off x="0" y="634999"/>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6F491FF0" id="Group 2896" o:spid="_x0000_s1026" style="position:absolute;margin-left:15.25pt;margin-top:-2.15pt;width:9.5pt;height:59.5pt;z-index:251665408" coordsize="1206,7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">
                <v:shape id="Shape 671"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674" o:spid="_x0000_s1028" style="position:absolute;top:3174;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677" o:spid="_x0000_s1029" style="position:absolute;top:6349;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20C135E0" w14:textId="77777777" w:rsidR="000C3BBB" w:rsidRDefault="000C3BBB" w:rsidP="000C3BBB">
      <w:pPr>
        <w:spacing w:after="294" w:line="265" w:lineRule="auto"/>
        <w:ind w:left="315" w:hanging="10"/>
      </w:pPr>
      <w:r>
        <w:rPr>
          <w:rFonts w:ascii="Segoe UI" w:eastAsia="Segoe UI" w:hAnsi="Segoe UI" w:cs="Segoe UI"/>
          <w:color w:val="242424"/>
          <w:sz w:val="14"/>
        </w:rPr>
        <w:t>Somewhat</w:t>
      </w:r>
    </w:p>
    <w:p w14:paraId="2F3CA21A" w14:textId="77777777" w:rsidR="000C3BBB" w:rsidRDefault="000C3BBB" w:rsidP="000C3BBB">
      <w:pPr>
        <w:spacing w:after="849" w:line="265" w:lineRule="auto"/>
        <w:ind w:left="315" w:hanging="10"/>
      </w:pPr>
      <w:r>
        <w:rPr>
          <w:rFonts w:ascii="Segoe UI" w:eastAsia="Segoe UI" w:hAnsi="Segoe UI" w:cs="Segoe UI"/>
          <w:color w:val="242424"/>
          <w:sz w:val="14"/>
        </w:rPr>
        <w:t>No</w:t>
      </w:r>
    </w:p>
    <w:p w14:paraId="44237D1D" w14:textId="77777777" w:rsidR="000C3BBB" w:rsidRDefault="000C3BBB" w:rsidP="000C3BBB">
      <w:pPr>
        <w:numPr>
          <w:ilvl w:val="0"/>
          <w:numId w:val="2"/>
        </w:numPr>
        <w:spacing w:after="214" w:line="259" w:lineRule="auto"/>
        <w:ind w:right="121" w:hanging="327"/>
      </w:pPr>
      <w:r>
        <w:rPr>
          <w:rFonts w:ascii="Segoe UI" w:eastAsia="Segoe UI" w:hAnsi="Segoe UI" w:cs="Segoe UI"/>
          <w:b/>
          <w:color w:val="242424"/>
          <w:sz w:val="17"/>
        </w:rPr>
        <w:t xml:space="preserve">Have you encountered difficulties when staging and grading? </w:t>
      </w:r>
    </w:p>
    <w:p w14:paraId="208387D2"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6432" behindDoc="0" locked="0" layoutInCell="1" allowOverlap="1" wp14:anchorId="552E04CF" wp14:editId="617B4A7F">
                <wp:simplePos x="0" y="0"/>
                <wp:positionH relativeFrom="column">
                  <wp:posOffset>193774</wp:posOffset>
                </wp:positionH>
                <wp:positionV relativeFrom="paragraph">
                  <wp:posOffset>-27347</wp:posOffset>
                </wp:positionV>
                <wp:extent cx="120650" cy="438151"/>
                <wp:effectExtent l="0" t="0" r="0" b="0"/>
                <wp:wrapSquare wrapText="bothSides"/>
                <wp:docPr id="2897" name="Group 2897"/>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684" name="Shape 684"/>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87" name="Shape 687"/>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2E6032EB" id="Group 2897" o:spid="_x0000_s1026" style="position:absolute;margin-left:15.25pt;margin-top:-2.15pt;width:9.5pt;height:34.5pt;z-index:251666432" coordsize="120650,438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">
                <v:shape id="Shape 684"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687" o:spid="_x0000_s1028" style="position:absolute;top:317501;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70FE454C" w14:textId="77777777" w:rsidR="000C3BBB" w:rsidRDefault="000C3BBB" w:rsidP="000C3BBB">
      <w:pPr>
        <w:spacing w:after="294" w:line="265" w:lineRule="auto"/>
        <w:ind w:left="315" w:hanging="10"/>
      </w:pPr>
      <w:r>
        <w:rPr>
          <w:rFonts w:ascii="Segoe UI" w:eastAsia="Segoe UI" w:hAnsi="Segoe UI" w:cs="Segoe UI"/>
          <w:color w:val="242424"/>
          <w:sz w:val="14"/>
        </w:rPr>
        <w:t>No</w:t>
      </w:r>
    </w:p>
    <w:p w14:paraId="65B575C9"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If so, what aspect is difficult?</w:t>
      </w:r>
    </w:p>
    <w:p w14:paraId="7D747F8D" w14:textId="77777777" w:rsidR="000C3BBB" w:rsidRDefault="000C3BBB" w:rsidP="000C3BBB">
      <w:pPr>
        <w:spacing w:after="651"/>
        <w:ind w:left="295" w:right="-49"/>
      </w:pPr>
      <w:r>
        <w:rPr>
          <w:noProof/>
        </w:rPr>
        <mc:AlternateContent>
          <mc:Choice Requires="wpg">
            <w:drawing>
              <wp:inline distT="0" distB="0" distL="0" distR="0" wp14:anchorId="51E5C70C" wp14:editId="7711FA30">
                <wp:extent cx="4622800" cy="247650"/>
                <wp:effectExtent l="0" t="0" r="0" b="0"/>
                <wp:docPr id="2662" name="Group 2662"/>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717" name="Shape 717"/>
                        <wps:cNvSpPr/>
                        <wps:spPr>
                          <a:xfrm>
                            <a:off x="0" y="0"/>
                            <a:ext cx="4622800" cy="247650"/>
                          </a:xfrm>
                          <a:custGeom>
                            <a:avLst/>
                            <a:gdLst/>
                            <a:ahLst/>
                            <a:cxnLst/>
                            <a:rect l="0" t="0" r="0" b="0"/>
                            <a:pathLst>
                              <a:path w="4622800" h="247650">
                                <a:moveTo>
                                  <a:pt x="0" y="225425"/>
                                </a:moveTo>
                                <a:lnTo>
                                  <a:pt x="0" y="22225"/>
                                </a:lnTo>
                                <a:cubicBezTo>
                                  <a:pt x="0" y="19276"/>
                                  <a:pt x="564" y="16439"/>
                                  <a:pt x="1692" y="13717"/>
                                </a:cubicBezTo>
                                <a:cubicBezTo>
                                  <a:pt x="2819" y="10992"/>
                                  <a:pt x="4425" y="8589"/>
                                  <a:pt x="6509" y="6508"/>
                                </a:cubicBezTo>
                                <a:cubicBezTo>
                                  <a:pt x="8593" y="4425"/>
                                  <a:pt x="10997" y="2818"/>
                                  <a:pt x="13720" y="1690"/>
                                </a:cubicBezTo>
                                <a:cubicBezTo>
                                  <a:pt x="16443" y="564"/>
                                  <a:pt x="19278" y="0"/>
                                  <a:pt x="22225" y="0"/>
                                </a:cubicBezTo>
                                <a:lnTo>
                                  <a:pt x="4600575" y="0"/>
                                </a:lnTo>
                                <a:cubicBezTo>
                                  <a:pt x="4603522" y="0"/>
                                  <a:pt x="4606356" y="564"/>
                                  <a:pt x="4609079" y="1690"/>
                                </a:cubicBezTo>
                                <a:cubicBezTo>
                                  <a:pt x="4611802" y="2818"/>
                                  <a:pt x="4614205" y="4425"/>
                                  <a:pt x="4616290" y="6508"/>
                                </a:cubicBezTo>
                                <a:cubicBezTo>
                                  <a:pt x="4618373" y="8589"/>
                                  <a:pt x="4619979" y="10992"/>
                                  <a:pt x="4621107" y="13717"/>
                                </a:cubicBezTo>
                                <a:cubicBezTo>
                                  <a:pt x="4622235" y="16439"/>
                                  <a:pt x="4622799" y="19276"/>
                                  <a:pt x="4622800" y="22225"/>
                                </a:cubicBezTo>
                                <a:lnTo>
                                  <a:pt x="4622800" y="225425"/>
                                </a:lnTo>
                                <a:cubicBezTo>
                                  <a:pt x="4622799" y="228371"/>
                                  <a:pt x="4622235" y="231205"/>
                                  <a:pt x="4621107" y="233924"/>
                                </a:cubicBezTo>
                                <a:cubicBezTo>
                                  <a:pt x="4619979" y="236649"/>
                                  <a:pt x="4618373" y="239052"/>
                                  <a:pt x="4616290" y="241139"/>
                                </a:cubicBezTo>
                                <a:cubicBezTo>
                                  <a:pt x="4614205" y="243222"/>
                                  <a:pt x="4611802" y="244828"/>
                                  <a:pt x="4609079" y="245954"/>
                                </a:cubicBezTo>
                                <a:cubicBezTo>
                                  <a:pt x="4606356" y="247086"/>
                                  <a:pt x="4603522" y="247650"/>
                                  <a:pt x="4600575" y="247650"/>
                                </a:cubicBezTo>
                                <a:lnTo>
                                  <a:pt x="22225" y="247650"/>
                                </a:lnTo>
                                <a:cubicBezTo>
                                  <a:pt x="19278" y="247650"/>
                                  <a:pt x="16443" y="247086"/>
                                  <a:pt x="13720" y="245954"/>
                                </a:cubicBezTo>
                                <a:cubicBezTo>
                                  <a:pt x="10997" y="244828"/>
                                  <a:pt x="8593" y="243222"/>
                                  <a:pt x="6509" y="241139"/>
                                </a:cubicBezTo>
                                <a:cubicBezTo>
                                  <a:pt x="4425" y="239052"/>
                                  <a:pt x="2819" y="236649"/>
                                  <a:pt x="1692" y="233924"/>
                                </a:cubicBezTo>
                                <a:cubicBezTo>
                                  <a:pt x="564" y="231205"/>
                                  <a:pt x="0" y="228371"/>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4917F058" id="Group 2662"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">
                <v:shape id="Shape 717"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" path="m,225425l,22225c,19276,564,16439,1692,13717,2819,10992,4425,8589,6509,6508,8593,4425,10997,2818,13720,1690,16443,564,19278,,22225,l4600575,v2947,,5781,564,8504,1690c4611802,2818,4614205,4425,4616290,6508v2083,2081,3689,4484,4817,7209c4622235,16439,4622799,19276,4622800,22225r,203200c4622799,228371,4622235,231205,4621107,233924v-1128,2725,-2734,5128,-4817,7215c4614205,243222,4611802,244828,4609079,245954v-2723,1132,-5557,1696,-8504,1696l22225,247650v-2947,,-5782,-564,-8505,-1696c10997,244828,8593,243222,6509,241139,4425,239052,2819,236649,1692,233924,564,231205,,228371,,225425xe" filled="f" strokecolor="#c8c8c8" strokeweight=".5pt">
                  <v:stroke miterlimit="1" joinstyle="miter"/>
                  <v:path arrowok="t" textboxrect="0,0,4622800,247650"/>
                </v:shape>
                <w10:anchorlock/>
              </v:group>
            </w:pict>
          </mc:Fallback>
        </mc:AlternateContent>
      </w:r>
    </w:p>
    <w:p w14:paraId="794E34C3"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What would you like to see in the 2018  periodontal classification?</w:t>
      </w:r>
    </w:p>
    <w:p w14:paraId="484B1673" w14:textId="77777777" w:rsidR="000C3BBB" w:rsidRDefault="000C3BBB" w:rsidP="000C3BBB">
      <w:pPr>
        <w:spacing w:after="651"/>
        <w:ind w:left="295" w:right="-49"/>
      </w:pPr>
      <w:r>
        <w:rPr>
          <w:noProof/>
        </w:rPr>
        <mc:AlternateContent>
          <mc:Choice Requires="wpg">
            <w:drawing>
              <wp:inline distT="0" distB="0" distL="0" distR="0" wp14:anchorId="07B7F3AF" wp14:editId="370C37F2">
                <wp:extent cx="4622800" cy="247650"/>
                <wp:effectExtent l="0" t="0" r="0" b="0"/>
                <wp:docPr id="2663" name="Group 2663"/>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725" name="Shape 725"/>
                        <wps:cNvSpPr/>
                        <wps:spPr>
                          <a:xfrm>
                            <a:off x="0" y="0"/>
                            <a:ext cx="4622800" cy="247650"/>
                          </a:xfrm>
                          <a:custGeom>
                            <a:avLst/>
                            <a:gdLst/>
                            <a:ahLst/>
                            <a:cxnLst/>
                            <a:rect l="0" t="0" r="0" b="0"/>
                            <a:pathLst>
                              <a:path w="4622800" h="247650">
                                <a:moveTo>
                                  <a:pt x="0" y="225425"/>
                                </a:moveTo>
                                <a:lnTo>
                                  <a:pt x="0" y="22225"/>
                                </a:lnTo>
                                <a:cubicBezTo>
                                  <a:pt x="0" y="19276"/>
                                  <a:pt x="564" y="16439"/>
                                  <a:pt x="1692" y="13714"/>
                                </a:cubicBezTo>
                                <a:cubicBezTo>
                                  <a:pt x="2819" y="10992"/>
                                  <a:pt x="4425" y="8589"/>
                                  <a:pt x="6509" y="6508"/>
                                </a:cubicBezTo>
                                <a:cubicBezTo>
                                  <a:pt x="8593" y="4421"/>
                                  <a:pt x="10997" y="2815"/>
                                  <a:pt x="13720" y="1690"/>
                                </a:cubicBezTo>
                                <a:cubicBezTo>
                                  <a:pt x="16443" y="564"/>
                                  <a:pt x="19278" y="0"/>
                                  <a:pt x="22225" y="0"/>
                                </a:cubicBezTo>
                                <a:lnTo>
                                  <a:pt x="4600575" y="0"/>
                                </a:lnTo>
                                <a:cubicBezTo>
                                  <a:pt x="4603522" y="0"/>
                                  <a:pt x="4606356" y="564"/>
                                  <a:pt x="4609079" y="1690"/>
                                </a:cubicBezTo>
                                <a:cubicBezTo>
                                  <a:pt x="4611802" y="2815"/>
                                  <a:pt x="4614205" y="4421"/>
                                  <a:pt x="4616290" y="6508"/>
                                </a:cubicBezTo>
                                <a:cubicBezTo>
                                  <a:pt x="4618373" y="8589"/>
                                  <a:pt x="4619979" y="10992"/>
                                  <a:pt x="4621107" y="13714"/>
                                </a:cubicBezTo>
                                <a:cubicBezTo>
                                  <a:pt x="4622235" y="16439"/>
                                  <a:pt x="4622799" y="19276"/>
                                  <a:pt x="4622800" y="22225"/>
                                </a:cubicBezTo>
                                <a:lnTo>
                                  <a:pt x="4622800" y="225425"/>
                                </a:lnTo>
                                <a:cubicBezTo>
                                  <a:pt x="4622799" y="228367"/>
                                  <a:pt x="4622235" y="231201"/>
                                  <a:pt x="4621107" y="233927"/>
                                </a:cubicBezTo>
                                <a:cubicBezTo>
                                  <a:pt x="4619979" y="236649"/>
                                  <a:pt x="4618373" y="239052"/>
                                  <a:pt x="4616290" y="241139"/>
                                </a:cubicBezTo>
                                <a:cubicBezTo>
                                  <a:pt x="4614205" y="243219"/>
                                  <a:pt x="4611802" y="244825"/>
                                  <a:pt x="4609079" y="245954"/>
                                </a:cubicBezTo>
                                <a:cubicBezTo>
                                  <a:pt x="4606356" y="247083"/>
                                  <a:pt x="4603522" y="247647"/>
                                  <a:pt x="4600575" y="247650"/>
                                </a:cubicBezTo>
                                <a:lnTo>
                                  <a:pt x="22225" y="247650"/>
                                </a:lnTo>
                                <a:cubicBezTo>
                                  <a:pt x="19278" y="247647"/>
                                  <a:pt x="16443" y="247083"/>
                                  <a:pt x="13720" y="245954"/>
                                </a:cubicBezTo>
                                <a:cubicBezTo>
                                  <a:pt x="10997" y="244825"/>
                                  <a:pt x="8593" y="243219"/>
                                  <a:pt x="6509" y="241139"/>
                                </a:cubicBezTo>
                                <a:cubicBezTo>
                                  <a:pt x="4425" y="239052"/>
                                  <a:pt x="2819" y="236649"/>
                                  <a:pt x="1692" y="233927"/>
                                </a:cubicBezTo>
                                <a:cubicBezTo>
                                  <a:pt x="564" y="231201"/>
                                  <a:pt x="0" y="228367"/>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01AE5A01" id="Group 2663"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">
                <v:shape id="Shape 725"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" path="m,225425l,22225c,19276,564,16439,1692,13714,2819,10992,4425,8589,6509,6508,8593,4421,10997,2815,13720,1690,16443,564,19278,,22225,l4600575,v2947,,5781,564,8504,1690c4611802,2815,4614205,4421,4616290,6508v2083,2081,3689,4484,4817,7206c4622235,16439,4622799,19276,4622800,22225r,203200c4622799,228367,4622235,231201,4621107,233927v-1128,2722,-2734,5125,-4817,7212c4614205,243219,4611802,244825,4609079,245954v-2723,1129,-5557,1693,-8504,1696l22225,247650v-2947,-3,-5782,-567,-8505,-1696c10997,244825,8593,243219,6509,241139,4425,239052,2819,236649,1692,233927,564,231201,,228367,,225425xe" filled="f" strokecolor="#c8c8c8" strokeweight=".5pt">
                  <v:stroke miterlimit="1" joinstyle="miter"/>
                  <v:path arrowok="t" textboxrect="0,0,4622800,247650"/>
                </v:shape>
                <w10:anchorlock/>
              </v:group>
            </w:pict>
          </mc:Fallback>
        </mc:AlternateContent>
      </w:r>
    </w:p>
    <w:p w14:paraId="03A90C21" w14:textId="77777777" w:rsidR="000C3BBB" w:rsidRDefault="000C3BBB" w:rsidP="000C3BBB">
      <w:pPr>
        <w:numPr>
          <w:ilvl w:val="0"/>
          <w:numId w:val="2"/>
        </w:numPr>
        <w:spacing w:after="221" w:line="259" w:lineRule="auto"/>
        <w:ind w:right="121" w:hanging="327"/>
      </w:pPr>
      <w:r>
        <w:rPr>
          <w:rFonts w:ascii="Segoe UI" w:eastAsia="Segoe UI" w:hAnsi="Segoe UI" w:cs="Segoe UI"/>
          <w:b/>
          <w:color w:val="242424"/>
          <w:sz w:val="17"/>
        </w:rPr>
        <w:t>Do you think the 2018 periodontal classification is an improvement on the previous classification?</w:t>
      </w:r>
    </w:p>
    <w:p w14:paraId="0742F302" w14:textId="77777777" w:rsidR="000C3BBB" w:rsidRDefault="000C3BBB" w:rsidP="000C3BBB">
      <w:pPr>
        <w:spacing w:after="294" w:line="265" w:lineRule="auto"/>
        <w:ind w:left="315" w:hanging="10"/>
      </w:pPr>
      <w:r>
        <w:rPr>
          <w:noProof/>
        </w:rPr>
        <mc:AlternateContent>
          <mc:Choice Requires="wpg">
            <w:drawing>
              <wp:anchor distT="0" distB="0" distL="114300" distR="114300" simplePos="0" relativeHeight="251667456" behindDoc="0" locked="0" layoutInCell="1" allowOverlap="1" wp14:anchorId="6ACB21AB" wp14:editId="0DD78666">
                <wp:simplePos x="0" y="0"/>
                <wp:positionH relativeFrom="column">
                  <wp:posOffset>193774</wp:posOffset>
                </wp:positionH>
                <wp:positionV relativeFrom="paragraph">
                  <wp:posOffset>-27352</wp:posOffset>
                </wp:positionV>
                <wp:extent cx="120650" cy="438151"/>
                <wp:effectExtent l="0" t="0" r="0" b="0"/>
                <wp:wrapSquare wrapText="bothSides"/>
                <wp:docPr id="2664" name="Group 2664"/>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729" name="Shape 729"/>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32" name="Shape 732"/>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06E0CFA3" id="Group 2664" o:spid="_x0000_s1026" style="position:absolute;margin-left:15.25pt;margin-top:-2.15pt;width:9.5pt;height:34.5pt;z-index:251667456" coordsize="120650,438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">
                <v:shape id="Shape 729"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732" o:spid="_x0000_s1028" style="position:absolute;top:317501;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2E713CDD" w14:textId="77777777" w:rsidR="000C3BBB" w:rsidRDefault="000C3BBB" w:rsidP="000C3BBB">
      <w:pPr>
        <w:spacing w:after="849" w:line="265" w:lineRule="auto"/>
        <w:ind w:left="315" w:hanging="10"/>
      </w:pPr>
      <w:r>
        <w:rPr>
          <w:rFonts w:ascii="Segoe UI" w:eastAsia="Segoe UI" w:hAnsi="Segoe UI" w:cs="Segoe UI"/>
          <w:color w:val="242424"/>
          <w:sz w:val="14"/>
        </w:rPr>
        <w:t>No</w:t>
      </w:r>
    </w:p>
    <w:p w14:paraId="4938B969"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If yes, why is it an improvement?</w:t>
      </w:r>
    </w:p>
    <w:p w14:paraId="202DC3CB" w14:textId="77777777" w:rsidR="000C3BBB" w:rsidRDefault="000C3BBB" w:rsidP="000C3BBB">
      <w:pPr>
        <w:spacing w:after="651"/>
        <w:ind w:left="295" w:right="-49"/>
      </w:pPr>
      <w:r>
        <w:rPr>
          <w:noProof/>
        </w:rPr>
        <mc:AlternateContent>
          <mc:Choice Requires="wpg">
            <w:drawing>
              <wp:inline distT="0" distB="0" distL="0" distR="0" wp14:anchorId="204BB27A" wp14:editId="130AA75F">
                <wp:extent cx="4622800" cy="247650"/>
                <wp:effectExtent l="0" t="0" r="0" b="0"/>
                <wp:docPr id="2665" name="Group 2665"/>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743" name="Shape 743"/>
                        <wps:cNvSpPr/>
                        <wps:spPr>
                          <a:xfrm>
                            <a:off x="0" y="0"/>
                            <a:ext cx="4622800" cy="247650"/>
                          </a:xfrm>
                          <a:custGeom>
                            <a:avLst/>
                            <a:gdLst/>
                            <a:ahLst/>
                            <a:cxnLst/>
                            <a:rect l="0" t="0" r="0" b="0"/>
                            <a:pathLst>
                              <a:path w="4622800" h="247650">
                                <a:moveTo>
                                  <a:pt x="0" y="225425"/>
                                </a:moveTo>
                                <a:lnTo>
                                  <a:pt x="0" y="22225"/>
                                </a:lnTo>
                                <a:cubicBezTo>
                                  <a:pt x="0" y="19276"/>
                                  <a:pt x="564" y="16439"/>
                                  <a:pt x="1692" y="13714"/>
                                </a:cubicBezTo>
                                <a:cubicBezTo>
                                  <a:pt x="2819" y="10988"/>
                                  <a:pt x="4425" y="8586"/>
                                  <a:pt x="6509" y="6505"/>
                                </a:cubicBezTo>
                                <a:cubicBezTo>
                                  <a:pt x="8593" y="4421"/>
                                  <a:pt x="10997" y="2815"/>
                                  <a:pt x="13720" y="1690"/>
                                </a:cubicBezTo>
                                <a:cubicBezTo>
                                  <a:pt x="16443" y="564"/>
                                  <a:pt x="19278" y="0"/>
                                  <a:pt x="22225" y="0"/>
                                </a:cubicBezTo>
                                <a:lnTo>
                                  <a:pt x="4600575" y="0"/>
                                </a:lnTo>
                                <a:cubicBezTo>
                                  <a:pt x="4603522" y="0"/>
                                  <a:pt x="4606356" y="564"/>
                                  <a:pt x="4609079" y="1690"/>
                                </a:cubicBezTo>
                                <a:cubicBezTo>
                                  <a:pt x="4611802" y="2815"/>
                                  <a:pt x="4614205" y="4421"/>
                                  <a:pt x="4616290" y="6505"/>
                                </a:cubicBezTo>
                                <a:cubicBezTo>
                                  <a:pt x="4618373" y="8586"/>
                                  <a:pt x="4619979" y="10988"/>
                                  <a:pt x="4621107" y="13714"/>
                                </a:cubicBezTo>
                                <a:cubicBezTo>
                                  <a:pt x="4622235" y="16439"/>
                                  <a:pt x="4622799" y="19276"/>
                                  <a:pt x="4622800" y="22225"/>
                                </a:cubicBezTo>
                                <a:lnTo>
                                  <a:pt x="4622800" y="225425"/>
                                </a:lnTo>
                                <a:cubicBezTo>
                                  <a:pt x="4622799" y="228367"/>
                                  <a:pt x="4622235" y="231201"/>
                                  <a:pt x="4621107" y="233927"/>
                                </a:cubicBezTo>
                                <a:cubicBezTo>
                                  <a:pt x="4619979" y="236646"/>
                                  <a:pt x="4618373" y="239052"/>
                                  <a:pt x="4616290" y="241139"/>
                                </a:cubicBezTo>
                                <a:cubicBezTo>
                                  <a:pt x="4614205" y="243219"/>
                                  <a:pt x="4611802" y="244825"/>
                                  <a:pt x="4609079" y="245954"/>
                                </a:cubicBezTo>
                                <a:cubicBezTo>
                                  <a:pt x="4606356" y="247083"/>
                                  <a:pt x="4603522" y="247647"/>
                                  <a:pt x="4600575" y="247650"/>
                                </a:cubicBezTo>
                                <a:lnTo>
                                  <a:pt x="22225" y="247650"/>
                                </a:lnTo>
                                <a:cubicBezTo>
                                  <a:pt x="19278" y="247647"/>
                                  <a:pt x="16443" y="247083"/>
                                  <a:pt x="13720" y="245954"/>
                                </a:cubicBezTo>
                                <a:cubicBezTo>
                                  <a:pt x="10997" y="244825"/>
                                  <a:pt x="8593" y="243219"/>
                                  <a:pt x="6509" y="241139"/>
                                </a:cubicBezTo>
                                <a:cubicBezTo>
                                  <a:pt x="4425" y="239052"/>
                                  <a:pt x="2819" y="236646"/>
                                  <a:pt x="1692" y="233927"/>
                                </a:cubicBezTo>
                                <a:cubicBezTo>
                                  <a:pt x="564" y="231201"/>
                                  <a:pt x="0" y="228367"/>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4B040F6E" id="Group 2665"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">
                <v:shape id="Shape 743"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" path="m,225425l,22225c,19276,564,16439,1692,13714,2819,10988,4425,8586,6509,6505,8593,4421,10997,2815,13720,1690,16443,564,19278,,22225,l4600575,v2947,,5781,564,8504,1690c4611802,2815,4614205,4421,4616290,6505v2083,2081,3689,4483,4817,7209c4622235,16439,4622799,19276,4622800,22225r,203200c4622799,228367,4622235,231201,4621107,233927v-1128,2719,-2734,5125,-4817,7212c4614205,243219,4611802,244825,4609079,245954v-2723,1129,-5557,1693,-8504,1696l22225,247650v-2947,-3,-5782,-567,-8505,-1696c10997,244825,8593,243219,6509,241139,4425,239052,2819,236646,1692,233927,564,231201,,228367,,225425xe" filled="f" strokecolor="#c8c8c8" strokeweight=".5pt">
                  <v:stroke miterlimit="1" joinstyle="miter"/>
                  <v:path arrowok="t" textboxrect="0,0,4622800,247650"/>
                </v:shape>
                <w10:anchorlock/>
              </v:group>
            </w:pict>
          </mc:Fallback>
        </mc:AlternateContent>
      </w:r>
    </w:p>
    <w:p w14:paraId="16BD03A3" w14:textId="77777777" w:rsidR="000C3BBB" w:rsidRDefault="000C3BBB" w:rsidP="000C3BBB">
      <w:pPr>
        <w:numPr>
          <w:ilvl w:val="0"/>
          <w:numId w:val="2"/>
        </w:numPr>
        <w:spacing w:line="259" w:lineRule="auto"/>
        <w:ind w:right="121" w:hanging="327"/>
      </w:pPr>
      <w:r>
        <w:rPr>
          <w:rFonts w:ascii="Segoe UI" w:eastAsia="Segoe UI" w:hAnsi="Segoe UI" w:cs="Segoe UI"/>
          <w:b/>
          <w:color w:val="242424"/>
          <w:sz w:val="17"/>
        </w:rPr>
        <w:t>If no, why?</w:t>
      </w:r>
    </w:p>
    <w:p w14:paraId="6C41433A" w14:textId="77777777" w:rsidR="000C3BBB" w:rsidRPr="008702D1" w:rsidRDefault="000C3BBB" w:rsidP="000C3BBB">
      <w:pPr>
        <w:spacing w:after="675"/>
        <w:ind w:left="295" w:right="-49"/>
      </w:pPr>
      <w:r>
        <w:rPr>
          <w:noProof/>
        </w:rPr>
        <mc:AlternateContent>
          <mc:Choice Requires="wpg">
            <w:drawing>
              <wp:inline distT="0" distB="0" distL="0" distR="0" wp14:anchorId="1AC3B211" wp14:editId="609305BF">
                <wp:extent cx="4622800" cy="247650"/>
                <wp:effectExtent l="0" t="0" r="0" b="0"/>
                <wp:docPr id="2666" name="Group 2666"/>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749" name="Shape 749"/>
                        <wps:cNvSpPr/>
                        <wps:spPr>
                          <a:xfrm>
                            <a:off x="0" y="0"/>
                            <a:ext cx="4622800" cy="247650"/>
                          </a:xfrm>
                          <a:custGeom>
                            <a:avLst/>
                            <a:gdLst/>
                            <a:ahLst/>
                            <a:cxnLst/>
                            <a:rect l="0" t="0" r="0" b="0"/>
                            <a:pathLst>
                              <a:path w="4622800" h="247650">
                                <a:moveTo>
                                  <a:pt x="0" y="225425"/>
                                </a:moveTo>
                                <a:lnTo>
                                  <a:pt x="0" y="22225"/>
                                </a:lnTo>
                                <a:cubicBezTo>
                                  <a:pt x="0" y="19276"/>
                                  <a:pt x="564" y="16439"/>
                                  <a:pt x="1692" y="13717"/>
                                </a:cubicBezTo>
                                <a:cubicBezTo>
                                  <a:pt x="2819" y="10992"/>
                                  <a:pt x="4425" y="8589"/>
                                  <a:pt x="6509" y="6505"/>
                                </a:cubicBezTo>
                                <a:cubicBezTo>
                                  <a:pt x="8593" y="4421"/>
                                  <a:pt x="10997" y="2815"/>
                                  <a:pt x="13720" y="1687"/>
                                </a:cubicBezTo>
                                <a:cubicBezTo>
                                  <a:pt x="16443" y="561"/>
                                  <a:pt x="19278" y="0"/>
                                  <a:pt x="22225" y="0"/>
                                </a:cubicBezTo>
                                <a:lnTo>
                                  <a:pt x="4600575" y="0"/>
                                </a:lnTo>
                                <a:cubicBezTo>
                                  <a:pt x="4603522" y="0"/>
                                  <a:pt x="4606356" y="561"/>
                                  <a:pt x="4609079" y="1687"/>
                                </a:cubicBezTo>
                                <a:cubicBezTo>
                                  <a:pt x="4611802" y="2815"/>
                                  <a:pt x="4614205" y="4421"/>
                                  <a:pt x="4616290" y="6505"/>
                                </a:cubicBezTo>
                                <a:cubicBezTo>
                                  <a:pt x="4618373" y="8589"/>
                                  <a:pt x="4619979" y="10992"/>
                                  <a:pt x="4621107" y="13717"/>
                                </a:cubicBezTo>
                                <a:cubicBezTo>
                                  <a:pt x="4622235" y="16439"/>
                                  <a:pt x="4622799" y="19276"/>
                                  <a:pt x="4622800" y="22225"/>
                                </a:cubicBezTo>
                                <a:lnTo>
                                  <a:pt x="4622800" y="225425"/>
                                </a:lnTo>
                                <a:cubicBezTo>
                                  <a:pt x="4622799" y="228371"/>
                                  <a:pt x="4622235" y="231205"/>
                                  <a:pt x="4621107" y="233927"/>
                                </a:cubicBezTo>
                                <a:cubicBezTo>
                                  <a:pt x="4619979" y="236649"/>
                                  <a:pt x="4618373" y="239052"/>
                                  <a:pt x="4616290" y="241139"/>
                                </a:cubicBezTo>
                                <a:cubicBezTo>
                                  <a:pt x="4614205" y="243222"/>
                                  <a:pt x="4611802" y="244825"/>
                                  <a:pt x="4609079" y="245951"/>
                                </a:cubicBezTo>
                                <a:cubicBezTo>
                                  <a:pt x="4606356" y="247083"/>
                                  <a:pt x="4603522" y="247647"/>
                                  <a:pt x="4600575" y="247650"/>
                                </a:cubicBezTo>
                                <a:lnTo>
                                  <a:pt x="22225" y="247650"/>
                                </a:lnTo>
                                <a:cubicBezTo>
                                  <a:pt x="19278" y="247647"/>
                                  <a:pt x="16443" y="247083"/>
                                  <a:pt x="13720" y="245951"/>
                                </a:cubicBezTo>
                                <a:cubicBezTo>
                                  <a:pt x="10997" y="244825"/>
                                  <a:pt x="8593" y="243222"/>
                                  <a:pt x="6509" y="241139"/>
                                </a:cubicBezTo>
                                <a:cubicBezTo>
                                  <a:pt x="4425" y="239052"/>
                                  <a:pt x="2819" y="236649"/>
                                  <a:pt x="1692" y="233927"/>
                                </a:cubicBezTo>
                                <a:cubicBezTo>
                                  <a:pt x="564" y="231205"/>
                                  <a:pt x="0" y="228371"/>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6D7FEA11" id="Group 2666"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">
                <v:shape id="Shape 749"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" path="m,225425l,22225c,19276,564,16439,1692,13717,2819,10992,4425,8589,6509,6505,8593,4421,10997,2815,13720,1687,16443,561,19278,,22225,l4600575,v2947,,5781,561,8504,1687c4611802,2815,4614205,4421,4616290,6505v2083,2084,3689,4487,4817,7212c4622235,16439,4622799,19276,4622800,22225r,203200c4622799,228371,4622235,231205,4621107,233927v-1128,2722,-2734,5125,-4817,7212c4614205,243222,4611802,244825,4609079,245951v-2723,1132,-5557,1696,-8504,1699l22225,247650v-2947,-3,-5782,-567,-8505,-1699c10997,244825,8593,243222,6509,241139,4425,239052,2819,236649,1692,233927,564,231205,,228371,,225425xe" filled="f" strokecolor="#c8c8c8" strokeweight=".5pt">
                  <v:stroke miterlimit="1" joinstyle="miter"/>
                  <v:path arrowok="t" textboxrect="0,0,4622800,247650"/>
                </v:shape>
                <w10:anchorlock/>
              </v:group>
            </w:pict>
          </mc:Fallback>
        </mc:AlternateContent>
      </w:r>
    </w:p>
    <w:p w14:paraId="22358335" w14:textId="77777777" w:rsidR="00D16327" w:rsidRDefault="00D16327"/>
    <w:sectPr w:rsidR="00D16327" w:rsidSect="000C3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541786"/>
    <w:multiLevelType w:val="hybridMultilevel"/>
    <w:tmpl w:val="5FDAA764"/>
    <w:lvl w:ilvl="0" w:tplc="4AD43792">
      <w:start w:val="4"/>
      <w:numFmt w:val="decimal"/>
      <w:lvlText w:val="%1."/>
      <w:lvlJc w:val="left"/>
      <w:pPr>
        <w:ind w:left="32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35DCB108">
      <w:start w:val="1"/>
      <w:numFmt w:val="lowerLetter"/>
      <w:lvlText w:val="%2"/>
      <w:lvlJc w:val="left"/>
      <w:pPr>
        <w:ind w:left="109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32DA1E18">
      <w:start w:val="1"/>
      <w:numFmt w:val="lowerRoman"/>
      <w:lvlText w:val="%3"/>
      <w:lvlJc w:val="left"/>
      <w:pPr>
        <w:ind w:left="181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CAAA850E">
      <w:start w:val="1"/>
      <w:numFmt w:val="decimal"/>
      <w:lvlText w:val="%4"/>
      <w:lvlJc w:val="left"/>
      <w:pPr>
        <w:ind w:left="253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0AB63482">
      <w:start w:val="1"/>
      <w:numFmt w:val="lowerLetter"/>
      <w:lvlText w:val="%5"/>
      <w:lvlJc w:val="left"/>
      <w:pPr>
        <w:ind w:left="325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EEB888C4">
      <w:start w:val="1"/>
      <w:numFmt w:val="lowerRoman"/>
      <w:lvlText w:val="%6"/>
      <w:lvlJc w:val="left"/>
      <w:pPr>
        <w:ind w:left="397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3F9225AC">
      <w:start w:val="1"/>
      <w:numFmt w:val="decimal"/>
      <w:lvlText w:val="%7"/>
      <w:lvlJc w:val="left"/>
      <w:pPr>
        <w:ind w:left="469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8018A154">
      <w:start w:val="1"/>
      <w:numFmt w:val="lowerLetter"/>
      <w:lvlText w:val="%8"/>
      <w:lvlJc w:val="left"/>
      <w:pPr>
        <w:ind w:left="541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9FD422C2">
      <w:start w:val="1"/>
      <w:numFmt w:val="lowerRoman"/>
      <w:lvlText w:val="%9"/>
      <w:lvlJc w:val="left"/>
      <w:pPr>
        <w:ind w:left="6137"/>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1" w15:restartNumberingAfterBreak="0">
    <w:nsid w:val="2BE52527"/>
    <w:multiLevelType w:val="hybridMultilevel"/>
    <w:tmpl w:val="22EC34D4"/>
    <w:lvl w:ilvl="0" w:tplc="086675B6">
      <w:start w:val="1"/>
      <w:numFmt w:val="decimal"/>
      <w:lvlText w:val="%1."/>
      <w:lvlJc w:val="left"/>
      <w:pPr>
        <w:ind w:left="2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406E3AAE">
      <w:start w:val="1"/>
      <w:numFmt w:val="lowerLetter"/>
      <w:lvlText w:val="%2"/>
      <w:lvlJc w:val="left"/>
      <w:pPr>
        <w:ind w:left="10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9432DE6C">
      <w:start w:val="1"/>
      <w:numFmt w:val="lowerRoman"/>
      <w:lvlText w:val="%3"/>
      <w:lvlJc w:val="left"/>
      <w:pPr>
        <w:ind w:left="18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85881866">
      <w:start w:val="1"/>
      <w:numFmt w:val="decimal"/>
      <w:lvlText w:val="%4"/>
      <w:lvlJc w:val="left"/>
      <w:pPr>
        <w:ind w:left="25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49CEB42C">
      <w:start w:val="1"/>
      <w:numFmt w:val="lowerLetter"/>
      <w:lvlText w:val="%5"/>
      <w:lvlJc w:val="left"/>
      <w:pPr>
        <w:ind w:left="324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8DE62C18">
      <w:start w:val="1"/>
      <w:numFmt w:val="lowerRoman"/>
      <w:lvlText w:val="%6"/>
      <w:lvlJc w:val="left"/>
      <w:pPr>
        <w:ind w:left="39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19C01F80">
      <w:start w:val="1"/>
      <w:numFmt w:val="decimal"/>
      <w:lvlText w:val="%7"/>
      <w:lvlJc w:val="left"/>
      <w:pPr>
        <w:ind w:left="46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B53AE6B2">
      <w:start w:val="1"/>
      <w:numFmt w:val="lowerLetter"/>
      <w:lvlText w:val="%8"/>
      <w:lvlJc w:val="left"/>
      <w:pPr>
        <w:ind w:left="54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DFA68AC8">
      <w:start w:val="1"/>
      <w:numFmt w:val="lowerRoman"/>
      <w:lvlText w:val="%9"/>
      <w:lvlJc w:val="left"/>
      <w:pPr>
        <w:ind w:left="61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num w:numId="1" w16cid:durableId="976253076">
    <w:abstractNumId w:val="1"/>
  </w:num>
  <w:num w:numId="2" w16cid:durableId="1122118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BBB"/>
    <w:rsid w:val="000C3BBB"/>
    <w:rsid w:val="004B4399"/>
    <w:rsid w:val="00D16327"/>
    <w:rsid w:val="00E60A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873CD"/>
  <w15:chartTrackingRefBased/>
  <w15:docId w15:val="{F995FA8B-DFF3-45AA-B3BD-6BE578D7C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BBB"/>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0C3BB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C3BB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C3BB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C3BB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C3BB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C3B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B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B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B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BB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3BB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3BB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3BB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3BB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3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BBB"/>
    <w:rPr>
      <w:rFonts w:eastAsiaTheme="majorEastAsia" w:cstheme="majorBidi"/>
      <w:color w:val="272727" w:themeColor="text1" w:themeTint="D8"/>
    </w:rPr>
  </w:style>
  <w:style w:type="paragraph" w:styleId="Title">
    <w:name w:val="Title"/>
    <w:basedOn w:val="Normal"/>
    <w:next w:val="Normal"/>
    <w:link w:val="TitleChar"/>
    <w:uiPriority w:val="10"/>
    <w:qFormat/>
    <w:rsid w:val="000C3B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B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BBB"/>
    <w:pPr>
      <w:spacing w:before="160"/>
      <w:jc w:val="center"/>
    </w:pPr>
    <w:rPr>
      <w:i/>
      <w:iCs/>
      <w:color w:val="404040" w:themeColor="text1" w:themeTint="BF"/>
    </w:rPr>
  </w:style>
  <w:style w:type="character" w:customStyle="1" w:styleId="QuoteChar">
    <w:name w:val="Quote Char"/>
    <w:basedOn w:val="DefaultParagraphFont"/>
    <w:link w:val="Quote"/>
    <w:uiPriority w:val="29"/>
    <w:rsid w:val="000C3BBB"/>
    <w:rPr>
      <w:i/>
      <w:iCs/>
      <w:color w:val="404040" w:themeColor="text1" w:themeTint="BF"/>
    </w:rPr>
  </w:style>
  <w:style w:type="paragraph" w:styleId="ListParagraph">
    <w:name w:val="List Paragraph"/>
    <w:basedOn w:val="Normal"/>
    <w:uiPriority w:val="34"/>
    <w:qFormat/>
    <w:rsid w:val="000C3BBB"/>
    <w:pPr>
      <w:ind w:left="720"/>
      <w:contextualSpacing/>
    </w:pPr>
  </w:style>
  <w:style w:type="character" w:styleId="IntenseEmphasis">
    <w:name w:val="Intense Emphasis"/>
    <w:basedOn w:val="DefaultParagraphFont"/>
    <w:uiPriority w:val="21"/>
    <w:qFormat/>
    <w:rsid w:val="000C3BBB"/>
    <w:rPr>
      <w:i/>
      <w:iCs/>
      <w:color w:val="2F5496" w:themeColor="accent1" w:themeShade="BF"/>
    </w:rPr>
  </w:style>
  <w:style w:type="paragraph" w:styleId="IntenseQuote">
    <w:name w:val="Intense Quote"/>
    <w:basedOn w:val="Normal"/>
    <w:next w:val="Normal"/>
    <w:link w:val="IntenseQuoteChar"/>
    <w:uiPriority w:val="30"/>
    <w:qFormat/>
    <w:rsid w:val="000C3B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3BBB"/>
    <w:rPr>
      <w:i/>
      <w:iCs/>
      <w:color w:val="2F5496" w:themeColor="accent1" w:themeShade="BF"/>
    </w:rPr>
  </w:style>
  <w:style w:type="character" w:styleId="IntenseReference">
    <w:name w:val="Intense Reference"/>
    <w:basedOn w:val="DefaultParagraphFont"/>
    <w:uiPriority w:val="32"/>
    <w:qFormat/>
    <w:rsid w:val="000C3BB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97</Words>
  <Characters>2268</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ollard</dc:creator>
  <cp:keywords/>
  <dc:description/>
  <cp:lastModifiedBy>Alex Pollard</cp:lastModifiedBy>
  <cp:revision>2</cp:revision>
  <dcterms:created xsi:type="dcterms:W3CDTF">2024-10-12T19:42:00Z</dcterms:created>
  <dcterms:modified xsi:type="dcterms:W3CDTF">2024-10-12T20:14:00Z</dcterms:modified>
</cp:coreProperties>
</file>